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12752" w14:textId="16B4379D" w:rsidR="00227068" w:rsidRPr="00D7241C" w:rsidRDefault="00227068" w:rsidP="004504E7">
      <w:pPr>
        <w:pStyle w:val="Title"/>
        <w:rPr>
          <w:rFonts w:ascii="Times New Roman" w:hAnsi="Times New Roman" w:cs="Times New Roman"/>
          <w:b/>
          <w:bCs/>
          <w:sz w:val="32"/>
          <w:szCs w:val="32"/>
        </w:rPr>
      </w:pPr>
      <w:r w:rsidRPr="00D7241C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AD5AD0" w:rsidRPr="00D7241C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p w14:paraId="7F5E5A3D" w14:textId="77777777" w:rsidR="00227068" w:rsidRPr="003A6777" w:rsidRDefault="00227068" w:rsidP="00227068">
      <w:pPr>
        <w:jc w:val="center"/>
        <w:rPr>
          <w:rFonts w:ascii="Times New Roman" w:hAnsi="Times New Roman" w:cs="Times New Roman"/>
        </w:rPr>
      </w:pPr>
    </w:p>
    <w:p w14:paraId="30B8AF35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38265673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17D0E155" w14:textId="77777777" w:rsidR="00227068" w:rsidRPr="003A6777" w:rsidRDefault="00227068" w:rsidP="00227068">
      <w:pPr>
        <w:rPr>
          <w:rFonts w:ascii="Times New Roman" w:hAnsi="Times New Roman" w:cs="Times New Roman"/>
          <w:color w:val="000000" w:themeColor="text1"/>
        </w:rPr>
      </w:pPr>
    </w:p>
    <w:p w14:paraId="43613320" w14:textId="77777777" w:rsidR="00227068" w:rsidRPr="003A6777" w:rsidRDefault="00227068" w:rsidP="00227068">
      <w:pPr>
        <w:rPr>
          <w:rFonts w:ascii="Times New Roman" w:hAnsi="Times New Roman" w:cs="Times New Roman"/>
          <w:color w:val="000000" w:themeColor="text1"/>
        </w:rPr>
      </w:pPr>
      <w:r w:rsidRPr="003A6777">
        <w:rPr>
          <w:rFonts w:ascii="Times New Roman" w:hAnsi="Times New Roman" w:cs="Times New Roman"/>
          <w:color w:val="000000" w:themeColor="text1"/>
        </w:rPr>
        <w:br w:type="page"/>
      </w:r>
    </w:p>
    <w:p w14:paraId="32516C9C" w14:textId="4C16A824" w:rsidR="007D6956" w:rsidRPr="003A6777" w:rsidRDefault="007D6956" w:rsidP="001808C5">
      <w:pPr>
        <w:pStyle w:val="Heading1"/>
        <w:rPr>
          <w:rFonts w:ascii="Times New Roman" w:hAnsi="Times New Roman" w:cs="Times New Roman"/>
        </w:rPr>
      </w:pPr>
      <w:bookmarkStart w:id="0" w:name="_Toc48566465"/>
      <w:r w:rsidRPr="003A6777">
        <w:rPr>
          <w:rFonts w:ascii="Times New Roman" w:hAnsi="Times New Roman" w:cs="Times New Roman"/>
        </w:rPr>
        <w:lastRenderedPageBreak/>
        <w:t xml:space="preserve">Table </w:t>
      </w:r>
      <w:r w:rsidR="006D3AC0">
        <w:rPr>
          <w:rFonts w:ascii="Times New Roman" w:hAnsi="Times New Roman" w:cs="Times New Roman"/>
        </w:rPr>
        <w:t>S</w:t>
      </w:r>
      <w:r w:rsidRPr="003A6777">
        <w:rPr>
          <w:rFonts w:ascii="Times New Roman" w:hAnsi="Times New Roman" w:cs="Times New Roman"/>
        </w:rPr>
        <w:t xml:space="preserve">1: </w:t>
      </w:r>
      <w:r w:rsidR="00227068" w:rsidRPr="003A6777">
        <w:rPr>
          <w:rFonts w:ascii="Times New Roman" w:hAnsi="Times New Roman" w:cs="Times New Roman"/>
        </w:rPr>
        <w:t>Search terms</w:t>
      </w:r>
      <w:bookmarkEnd w:id="0"/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3934"/>
        <w:gridCol w:w="5422"/>
      </w:tblGrid>
      <w:tr w:rsidR="00227068" w:rsidRPr="003A6777" w14:paraId="54B05E58" w14:textId="77777777" w:rsidTr="007D6956">
        <w:tc>
          <w:tcPr>
            <w:tcW w:w="3934" w:type="dxa"/>
            <w:tcBorders>
              <w:bottom w:val="single" w:sz="4" w:space="0" w:color="auto"/>
            </w:tcBorders>
          </w:tcPr>
          <w:p w14:paraId="367755FE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5422" w:type="dxa"/>
            <w:tcBorders>
              <w:bottom w:val="single" w:sz="4" w:space="0" w:color="auto"/>
            </w:tcBorders>
          </w:tcPr>
          <w:p w14:paraId="1B2AD169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</w:t>
            </w:r>
          </w:p>
        </w:tc>
      </w:tr>
      <w:tr w:rsidR="00227068" w:rsidRPr="003A6777" w14:paraId="1D673EFF" w14:textId="77777777" w:rsidTr="007D6956">
        <w:tc>
          <w:tcPr>
            <w:tcW w:w="3934" w:type="dxa"/>
            <w:tcBorders>
              <w:bottom w:val="nil"/>
            </w:tcBorders>
          </w:tcPr>
          <w:p w14:paraId="0D202E7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Vital sign monitoring</w:t>
            </w:r>
          </w:p>
          <w:p w14:paraId="26A32C33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2" w:type="dxa"/>
            <w:tcBorders>
              <w:top w:val="single" w:sz="4" w:space="0" w:color="auto"/>
              <w:bottom w:val="nil"/>
            </w:tcBorders>
          </w:tcPr>
          <w:p w14:paraId="5CE3775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("vital signs" OR "vital sign" OR vitals OR monitoring OR ECG OR electrocardiogra* OR heart OR "blood pressure" OR capnogra* OR “end-tidal” OR “end tidal” OR pulse OR respirat* OR oximet* OR saturation OR temperature)</w:t>
            </w:r>
          </w:p>
        </w:tc>
      </w:tr>
      <w:tr w:rsidR="00227068" w:rsidRPr="003A6777" w14:paraId="3DE560AE" w14:textId="77777777" w:rsidTr="007D6956">
        <w:tc>
          <w:tcPr>
            <w:tcW w:w="3934" w:type="dxa"/>
            <w:tcBorders>
              <w:top w:val="nil"/>
              <w:bottom w:val="single" w:sz="4" w:space="0" w:color="auto"/>
            </w:tcBorders>
          </w:tcPr>
          <w:p w14:paraId="1CE87B0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2" w:type="dxa"/>
            <w:tcBorders>
              <w:top w:val="nil"/>
              <w:bottom w:val="single" w:sz="4" w:space="0" w:color="auto"/>
            </w:tcBorders>
          </w:tcPr>
          <w:p w14:paraId="1DC5875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227068" w:rsidRPr="003A6777" w14:paraId="668421A0" w14:textId="77777777" w:rsidTr="007D6956">
        <w:tc>
          <w:tcPr>
            <w:tcW w:w="3934" w:type="dxa"/>
            <w:tcBorders>
              <w:bottom w:val="nil"/>
            </w:tcBorders>
          </w:tcPr>
          <w:p w14:paraId="23BAD1C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Head worn displays</w:t>
            </w:r>
          </w:p>
          <w:p w14:paraId="510E553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2" w:type="dxa"/>
            <w:tcBorders>
              <w:bottom w:val="nil"/>
            </w:tcBorders>
          </w:tcPr>
          <w:p w14:paraId="2DE9343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(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</w:t>
            </w:r>
            <w:proofErr w:type="gramStart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display” </w:t>
            </w:r>
            <w:r w:rsidRPr="003A6777" w:rsidDel="009B5678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 "wearable headset" OR "smart glasses" OR smartglasses OR "google glass" OR vuzix OR Fountx)</w:t>
            </w:r>
          </w:p>
        </w:tc>
      </w:tr>
      <w:tr w:rsidR="00227068" w:rsidRPr="003A6777" w14:paraId="1D87E853" w14:textId="77777777" w:rsidTr="007D6956">
        <w:tc>
          <w:tcPr>
            <w:tcW w:w="3934" w:type="dxa"/>
            <w:tcBorders>
              <w:top w:val="nil"/>
            </w:tcBorders>
          </w:tcPr>
          <w:p w14:paraId="760AF18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2" w:type="dxa"/>
            <w:tcBorders>
              <w:top w:val="nil"/>
            </w:tcBorders>
          </w:tcPr>
          <w:p w14:paraId="1CE1CD2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227068" w:rsidRPr="003A6777" w14:paraId="5EC6CE2E" w14:textId="77777777" w:rsidTr="007D6956">
        <w:tc>
          <w:tcPr>
            <w:tcW w:w="3934" w:type="dxa"/>
          </w:tcPr>
          <w:p w14:paraId="01E8708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5422" w:type="dxa"/>
          </w:tcPr>
          <w:p w14:paraId="4D30A8C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</w:tr>
    </w:tbl>
    <w:p w14:paraId="0BE091EE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414B1B6C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br w:type="page"/>
      </w:r>
    </w:p>
    <w:p w14:paraId="1E665342" w14:textId="1C3D4678" w:rsidR="00227068" w:rsidRPr="003A6777" w:rsidRDefault="007D6956" w:rsidP="001808C5">
      <w:pPr>
        <w:pStyle w:val="Heading1"/>
        <w:rPr>
          <w:rFonts w:ascii="Times New Roman" w:hAnsi="Times New Roman" w:cs="Times New Roman"/>
        </w:rPr>
      </w:pPr>
      <w:bookmarkStart w:id="1" w:name="_Toc48566466"/>
      <w:r w:rsidRPr="003A6777">
        <w:rPr>
          <w:rFonts w:ascii="Times New Roman" w:hAnsi="Times New Roman" w:cs="Times New Roman"/>
        </w:rPr>
        <w:lastRenderedPageBreak/>
        <w:t xml:space="preserve">Table </w:t>
      </w:r>
      <w:r w:rsidR="006D3AC0">
        <w:rPr>
          <w:rFonts w:ascii="Times New Roman" w:hAnsi="Times New Roman" w:cs="Times New Roman"/>
        </w:rPr>
        <w:t>S</w:t>
      </w:r>
      <w:r w:rsidRPr="003A6777">
        <w:rPr>
          <w:rFonts w:ascii="Times New Roman" w:hAnsi="Times New Roman" w:cs="Times New Roman"/>
        </w:rPr>
        <w:t>2: Search strategy (full record of search)</w:t>
      </w:r>
      <w:bookmarkEnd w:id="1"/>
    </w:p>
    <w:p w14:paraId="283AC1B0" w14:textId="454BD2E1" w:rsidR="00227068" w:rsidRPr="003A6777" w:rsidRDefault="00227068" w:rsidP="001808C5">
      <w:pPr>
        <w:pStyle w:val="Heading2"/>
        <w:rPr>
          <w:rFonts w:ascii="Times New Roman" w:hAnsi="Times New Roman" w:cs="Times New Roman"/>
        </w:rPr>
      </w:pPr>
      <w:bookmarkStart w:id="2" w:name="_Toc48566467"/>
      <w:r w:rsidRPr="003A6777">
        <w:rPr>
          <w:rFonts w:ascii="Times New Roman" w:hAnsi="Times New Roman" w:cs="Times New Roman"/>
        </w:rPr>
        <w:t>PubMed</w:t>
      </w:r>
      <w:bookmarkEnd w:id="2"/>
    </w:p>
    <w:p w14:paraId="71253E7F" w14:textId="7E7BA22F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date: 13/06/2019</w:t>
      </w:r>
      <w:r w:rsidR="001808C5" w:rsidRPr="003A6777">
        <w:rPr>
          <w:rFonts w:ascii="Times New Roman" w:hAnsi="Times New Roman" w:cs="Times New Roman"/>
        </w:rPr>
        <w:t>, 15/08/2020</w:t>
      </w:r>
    </w:p>
    <w:p w14:paraId="3CDB8BDE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strategy:</w:t>
      </w:r>
    </w:p>
    <w:p w14:paraId="4D9195B2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707"/>
        <w:gridCol w:w="5956"/>
        <w:gridCol w:w="1118"/>
        <w:gridCol w:w="1433"/>
      </w:tblGrid>
      <w:tr w:rsidR="00227068" w:rsidRPr="003A6777" w14:paraId="7B3D5F87" w14:textId="77777777" w:rsidTr="001808C5">
        <w:tc>
          <w:tcPr>
            <w:tcW w:w="707" w:type="dxa"/>
          </w:tcPr>
          <w:p w14:paraId="6528A388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5956" w:type="dxa"/>
          </w:tcPr>
          <w:p w14:paraId="63167863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118" w:type="dxa"/>
          </w:tcPr>
          <w:p w14:paraId="701561F4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433" w:type="dxa"/>
          </w:tcPr>
          <w:p w14:paraId="7F5BAE5F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</w:t>
            </w:r>
          </w:p>
        </w:tc>
      </w:tr>
      <w:tr w:rsidR="00227068" w:rsidRPr="003A6777" w14:paraId="16D035D7" w14:textId="77777777" w:rsidTr="001808C5">
        <w:tc>
          <w:tcPr>
            <w:tcW w:w="707" w:type="dxa"/>
          </w:tcPr>
          <w:p w14:paraId="7C86C95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56" w:type="dxa"/>
          </w:tcPr>
          <w:p w14:paraId="59E6B57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"vital signs"[MeSH Terms] OR "vital sign" OR vitals OR monitoring OR ECG OR electrocardiogra* OR heart OR "blood pressure" OR capnogra* OR “end-tidal” OR “end tidal” OR pulse OR respirat* OR oximet* OR saturation OR patient OR temperature</w:t>
            </w:r>
          </w:p>
        </w:tc>
        <w:tc>
          <w:tcPr>
            <w:tcW w:w="1118" w:type="dxa"/>
          </w:tcPr>
          <w:p w14:paraId="02CD871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832816</w:t>
            </w:r>
          </w:p>
        </w:tc>
        <w:tc>
          <w:tcPr>
            <w:tcW w:w="1433" w:type="dxa"/>
          </w:tcPr>
          <w:p w14:paraId="21C4D29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Vital sign search term</w:t>
            </w:r>
          </w:p>
        </w:tc>
      </w:tr>
      <w:tr w:rsidR="00227068" w:rsidRPr="003A6777" w14:paraId="7134B0CC" w14:textId="77777777" w:rsidTr="001808C5">
        <w:tc>
          <w:tcPr>
            <w:tcW w:w="707" w:type="dxa"/>
          </w:tcPr>
          <w:p w14:paraId="4CAE460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56" w:type="dxa"/>
          </w:tcPr>
          <w:p w14:paraId="54C275D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</w:t>
            </w:r>
            <w:proofErr w:type="gramStart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display” </w:t>
            </w:r>
            <w:r w:rsidRPr="003A6777" w:rsidDel="009B5678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 "wearable headset" OR "smart glasses" OR smartglasses OR "google glass" OR vuzix OR Fountx</w:t>
            </w:r>
          </w:p>
        </w:tc>
        <w:tc>
          <w:tcPr>
            <w:tcW w:w="1118" w:type="dxa"/>
          </w:tcPr>
          <w:p w14:paraId="432F31B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396</w:t>
            </w:r>
          </w:p>
        </w:tc>
        <w:tc>
          <w:tcPr>
            <w:tcW w:w="1433" w:type="dxa"/>
          </w:tcPr>
          <w:p w14:paraId="0492077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Head worn displays search term</w:t>
            </w:r>
          </w:p>
        </w:tc>
      </w:tr>
      <w:tr w:rsidR="00227068" w:rsidRPr="003A6777" w14:paraId="374DC37A" w14:textId="77777777" w:rsidTr="001808C5">
        <w:tc>
          <w:tcPr>
            <w:tcW w:w="707" w:type="dxa"/>
          </w:tcPr>
          <w:p w14:paraId="0D6F832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56" w:type="dxa"/>
          </w:tcPr>
          <w:p w14:paraId="0A06A77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18" w:type="dxa"/>
          </w:tcPr>
          <w:p w14:paraId="3C533A3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580918</w:t>
            </w:r>
          </w:p>
        </w:tc>
        <w:tc>
          <w:tcPr>
            <w:tcW w:w="1433" w:type="dxa"/>
          </w:tcPr>
          <w:p w14:paraId="5FED8D2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 search term</w:t>
            </w:r>
          </w:p>
        </w:tc>
      </w:tr>
      <w:tr w:rsidR="00227068" w:rsidRPr="003A6777" w14:paraId="538C0A90" w14:textId="77777777" w:rsidTr="001808C5">
        <w:tc>
          <w:tcPr>
            <w:tcW w:w="707" w:type="dxa"/>
          </w:tcPr>
          <w:p w14:paraId="3D50E7C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56" w:type="dxa"/>
          </w:tcPr>
          <w:p w14:paraId="63D8899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(((("vital signs"[MeSH Terms] OR "vital sign" OR vitals OR monitoring OR ECG OR electrocardiogra* OR heart OR "blood pressure" OR capnogra* OR “end-tidal” OR “end tidal” OR pulse OR respirat* OR oximet* OR saturation OR temperature))) AND ((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))) AND patient</w:t>
            </w:r>
          </w:p>
        </w:tc>
        <w:tc>
          <w:tcPr>
            <w:tcW w:w="1118" w:type="dxa"/>
          </w:tcPr>
          <w:p w14:paraId="05227C6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33" w:type="dxa"/>
          </w:tcPr>
          <w:p w14:paraId="170C725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mbined search term</w:t>
            </w:r>
          </w:p>
        </w:tc>
      </w:tr>
      <w:tr w:rsidR="00227068" w:rsidRPr="003A6777" w14:paraId="67EA0779" w14:textId="77777777" w:rsidTr="001808C5">
        <w:tc>
          <w:tcPr>
            <w:tcW w:w="707" w:type="dxa"/>
          </w:tcPr>
          <w:p w14:paraId="3E7E19A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56" w:type="dxa"/>
          </w:tcPr>
          <w:p w14:paraId="06AB896B" w14:textId="2133ED89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((("vital signs"[MeSH Terms] OR "vital sign" OR vitals OR monitoring OR ECG OR electrocardiogra* OR heart OR "blood pressure" OR capnogra* OR “end-tidal” OR “end tidal” OR pulse OR respirat* OR oximet* OR saturation OR temperature))) AND ((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))) AND patient Filters: Publication date from 1995/01/01 to 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/06/30</w:t>
            </w:r>
          </w:p>
        </w:tc>
        <w:tc>
          <w:tcPr>
            <w:tcW w:w="1118" w:type="dxa"/>
          </w:tcPr>
          <w:p w14:paraId="7DC38E9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33" w:type="dxa"/>
          </w:tcPr>
          <w:p w14:paraId="5242CE1D" w14:textId="4AFD1764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Add filter for publication dates 1995 - </w:t>
            </w:r>
            <w:r w:rsidR="003235C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227068" w:rsidRPr="003A6777" w14:paraId="1BA11314" w14:textId="77777777" w:rsidTr="001808C5">
        <w:tc>
          <w:tcPr>
            <w:tcW w:w="707" w:type="dxa"/>
          </w:tcPr>
          <w:p w14:paraId="182D9E1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56" w:type="dxa"/>
          </w:tcPr>
          <w:p w14:paraId="29170990" w14:textId="4C6EAC2D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(((("vital signs"[MeSH Terms] OR "vital sign" OR vitals OR monitoring OR ECG OR electrocardiogra* OR heart OR "blood pressure" OR capnogra* OR “end-tidal” OR “end tidal” OR pulse OR respirat* OR oximet* OR saturation OR temperature))) AND ((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))) AND patient Filters: Publication date from 1995/01/01 to 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/06/30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; Other Animals</w:t>
            </w:r>
          </w:p>
        </w:tc>
        <w:tc>
          <w:tcPr>
            <w:tcW w:w="1118" w:type="dxa"/>
          </w:tcPr>
          <w:p w14:paraId="73D6A30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</w:tcPr>
          <w:p w14:paraId="0C39ACA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Add filter for “other animals” (i.e., </w:t>
            </w:r>
            <w:proofErr w:type="gramStart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on human</w:t>
            </w:r>
            <w:proofErr w:type="gramEnd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 animals)</w:t>
            </w:r>
          </w:p>
        </w:tc>
      </w:tr>
      <w:tr w:rsidR="00227068" w:rsidRPr="003A6777" w14:paraId="2C91F10C" w14:textId="77777777" w:rsidTr="001808C5">
        <w:tc>
          <w:tcPr>
            <w:tcW w:w="707" w:type="dxa"/>
          </w:tcPr>
          <w:p w14:paraId="0D65B7A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56" w:type="dxa"/>
          </w:tcPr>
          <w:p w14:paraId="1242CC19" w14:textId="22914511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((((((("vital signs"[MeSH Terms] OR "vital sign" OR vitals OR monitoring OR ECG OR electrocardiogra* OR heart OR "blood 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sure" OR capnogra* OR “end-tidal” OR “end tidal” OR pulse OR respirat* OR oximet* OR saturation OR temperature))) AND ((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))) AND patient) AND ( "1995/01/01"[PDat] : "2019/12/31"[PDat] ))) NOT (((((("vital signs"[MeSH Terms] OR "vital sign" OR vitals OR monitoring OR ECG OR electrocardiogra* OR heart OR "blood pressure" OR capnogra* OR “end-tidal” OR “end tidal” OR pulse OR respirat* OR oximet* OR saturation OR temperature))) AND ((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))) AND patient) AND ( "1995/01/01"[PDat] : "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/06/30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"[PDat] ) AND Animals[Mesh:noexp])</w:t>
            </w:r>
          </w:p>
        </w:tc>
        <w:tc>
          <w:tcPr>
            <w:tcW w:w="1118" w:type="dxa"/>
          </w:tcPr>
          <w:p w14:paraId="279C936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</w:t>
            </w:r>
          </w:p>
        </w:tc>
        <w:tc>
          <w:tcPr>
            <w:tcW w:w="1433" w:type="dxa"/>
          </w:tcPr>
          <w:p w14:paraId="3CD0AD3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Remove articles via 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lter for “other animals” using the NOT function.</w:t>
            </w:r>
          </w:p>
        </w:tc>
      </w:tr>
      <w:tr w:rsidR="00227068" w:rsidRPr="003A6777" w14:paraId="2740E824" w14:textId="77777777" w:rsidTr="001808C5">
        <w:trPr>
          <w:trHeight w:val="1300"/>
        </w:trPr>
        <w:tc>
          <w:tcPr>
            <w:tcW w:w="707" w:type="dxa"/>
          </w:tcPr>
          <w:p w14:paraId="75D9199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5956" w:type="dxa"/>
          </w:tcPr>
          <w:p w14:paraId="24B6E96E" w14:textId="758BE818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((((((("vital signs"[MeSH Terms] OR "vital sign" OR vitals OR monitoring OR ECG OR electrocardiogra* OR heart OR "blood pressure" OR capnogra* OR “end-tidal” OR “end tidal” OR pulse OR respirat* OR oximet* OR saturation OR temperature))) AND ((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))) AND patient) AND ( "1995/01/01"[PDat] : "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/06/30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"[PDat] ))) NOT (((((("vital signs"[MeSH Terms] OR "vital sign" OR vitals OR monitoring OR ECG OR electrocardiogra* OR heart OR "blood pressure" OR capnogra* OR “end-tidal” OR “end tidal” OR pulse OR respirat* OR oximet* OR saturation OR temperature))) AND ((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))) AND patient) AND ( "1995/01/01"[PDat] : "2019/12/31"[PDat] ) AND Animals[Mesh:noexp]) Filters: Publication date from 1995/01/01 to 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/06/30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; English</w:t>
            </w:r>
          </w:p>
        </w:tc>
        <w:tc>
          <w:tcPr>
            <w:tcW w:w="1118" w:type="dxa"/>
          </w:tcPr>
          <w:p w14:paraId="1825F050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1433" w:type="dxa"/>
          </w:tcPr>
          <w:p w14:paraId="0280EE4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for English language</w:t>
            </w:r>
          </w:p>
        </w:tc>
      </w:tr>
    </w:tbl>
    <w:p w14:paraId="00166D39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7768DA67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br w:type="page"/>
      </w:r>
    </w:p>
    <w:p w14:paraId="7AE80AC9" w14:textId="08E5E552" w:rsidR="00227068" w:rsidRPr="003A6777" w:rsidRDefault="00227068" w:rsidP="001808C5">
      <w:pPr>
        <w:pStyle w:val="Heading2"/>
        <w:rPr>
          <w:rFonts w:ascii="Times New Roman" w:hAnsi="Times New Roman" w:cs="Times New Roman"/>
        </w:rPr>
      </w:pPr>
      <w:bookmarkStart w:id="3" w:name="_Toc48566468"/>
      <w:r w:rsidRPr="003A6777">
        <w:rPr>
          <w:rFonts w:ascii="Times New Roman" w:hAnsi="Times New Roman" w:cs="Times New Roman"/>
        </w:rPr>
        <w:lastRenderedPageBreak/>
        <w:t>Embase</w:t>
      </w:r>
      <w:bookmarkEnd w:id="3"/>
    </w:p>
    <w:p w14:paraId="32F2A892" w14:textId="46B8DF83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date: 13/06/2019</w:t>
      </w:r>
      <w:r w:rsidR="001808C5" w:rsidRPr="003A6777">
        <w:rPr>
          <w:rFonts w:ascii="Times New Roman" w:hAnsi="Times New Roman" w:cs="Times New Roman"/>
        </w:rPr>
        <w:t>, 15/08/2020</w:t>
      </w:r>
    </w:p>
    <w:p w14:paraId="2239C414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strategy:</w:t>
      </w:r>
    </w:p>
    <w:p w14:paraId="1D240158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850"/>
        <w:gridCol w:w="5943"/>
        <w:gridCol w:w="1134"/>
        <w:gridCol w:w="1287"/>
      </w:tblGrid>
      <w:tr w:rsidR="00227068" w:rsidRPr="003A6777" w14:paraId="2DFEF9B2" w14:textId="77777777" w:rsidTr="001808C5">
        <w:tc>
          <w:tcPr>
            <w:tcW w:w="850" w:type="dxa"/>
          </w:tcPr>
          <w:p w14:paraId="09544ACA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5943" w:type="dxa"/>
          </w:tcPr>
          <w:p w14:paraId="01C5D53E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134" w:type="dxa"/>
          </w:tcPr>
          <w:p w14:paraId="1D92654C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87" w:type="dxa"/>
          </w:tcPr>
          <w:p w14:paraId="1444C9D0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</w:t>
            </w:r>
          </w:p>
        </w:tc>
      </w:tr>
      <w:tr w:rsidR="00227068" w:rsidRPr="003A6777" w14:paraId="660CD218" w14:textId="77777777" w:rsidTr="001808C5">
        <w:tc>
          <w:tcPr>
            <w:tcW w:w="850" w:type="dxa"/>
          </w:tcPr>
          <w:p w14:paraId="29BDDFE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3" w:type="dxa"/>
          </w:tcPr>
          <w:p w14:paraId="74448520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Cs/>
                <w:spacing w:val="2"/>
                <w:sz w:val="20"/>
                <w:szCs w:val="20"/>
                <w:bdr w:val="none" w:sz="0" w:space="0" w:color="auto" w:frame="1"/>
              </w:rPr>
              <w:t>'vital sign'/exp OR 'vital sign' OR vitals OR 'monitoring'/exp OR monitoring OR 'ecg'/exp OR ecg OR electrocardiogra* OR 'heart'/exp OR heart OR 'blood pressure'/exp OR 'blood pressure' OR capnogra* OR 'end-tidal' OR 'end tidal' OR 'pulse'/exp OR pulse OR respirat* OR oximet* OR 'saturation'/exp OR saturation OR 'temperature'/exp OR temperature</w:t>
            </w:r>
          </w:p>
        </w:tc>
        <w:tc>
          <w:tcPr>
            <w:tcW w:w="1134" w:type="dxa"/>
          </w:tcPr>
          <w:p w14:paraId="03B40A6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,672,350</w:t>
            </w:r>
          </w:p>
        </w:tc>
        <w:tc>
          <w:tcPr>
            <w:tcW w:w="1287" w:type="dxa"/>
          </w:tcPr>
          <w:p w14:paraId="2CFFA29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Vital sign monitoring concept</w:t>
            </w:r>
          </w:p>
        </w:tc>
      </w:tr>
      <w:tr w:rsidR="00227068" w:rsidRPr="003A6777" w14:paraId="74A08BDD" w14:textId="77777777" w:rsidTr="001808C5">
        <w:tc>
          <w:tcPr>
            <w:tcW w:w="850" w:type="dxa"/>
          </w:tcPr>
          <w:p w14:paraId="14E4C3C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43" w:type="dxa"/>
          </w:tcPr>
          <w:p w14:paraId="27367F3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'head worn display' OR 'headworn display' OR 'head-worn display' OR hwd OR 'head mounted display'/exp OR 'head mounted display' OR 'headmounted display' OR 'head-mounted display' OR (('hmd'/exp OR hmd) NOT ('hyaline'/exp OR hyaline) AND ('membrane'/exp OR membrane) AND ('disease'/exp OR disease)) OR 'head up display' OR 'headup display' OR 'head-up display' OR 'heads up display' OR 'headsup display' OR 'heads-up display' OR 'wearable headset' OR 'smart glasses' OR smartglasses OR 'google glass'/exp OR 'google glass' OR vuzix OR fountx</w:t>
            </w:r>
          </w:p>
        </w:tc>
        <w:tc>
          <w:tcPr>
            <w:tcW w:w="1134" w:type="dxa"/>
          </w:tcPr>
          <w:p w14:paraId="70BAE1A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,331</w:t>
            </w:r>
          </w:p>
        </w:tc>
        <w:tc>
          <w:tcPr>
            <w:tcW w:w="1287" w:type="dxa"/>
          </w:tcPr>
          <w:p w14:paraId="4C6FB5D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Head worn displays concept</w:t>
            </w:r>
          </w:p>
        </w:tc>
      </w:tr>
      <w:tr w:rsidR="00227068" w:rsidRPr="003A6777" w14:paraId="072D9CA0" w14:textId="77777777" w:rsidTr="001808C5">
        <w:tc>
          <w:tcPr>
            <w:tcW w:w="850" w:type="dxa"/>
          </w:tcPr>
          <w:p w14:paraId="4E22A06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43" w:type="dxa"/>
          </w:tcPr>
          <w:p w14:paraId="2170B13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34" w:type="dxa"/>
          </w:tcPr>
          <w:p w14:paraId="7B4A5E7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,428,763</w:t>
            </w:r>
          </w:p>
        </w:tc>
        <w:tc>
          <w:tcPr>
            <w:tcW w:w="1287" w:type="dxa"/>
          </w:tcPr>
          <w:p w14:paraId="6F1802B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 concept</w:t>
            </w:r>
          </w:p>
        </w:tc>
      </w:tr>
      <w:tr w:rsidR="00227068" w:rsidRPr="003A6777" w14:paraId="0FE37F20" w14:textId="77777777" w:rsidTr="001808C5">
        <w:tc>
          <w:tcPr>
            <w:tcW w:w="850" w:type="dxa"/>
          </w:tcPr>
          <w:p w14:paraId="7BDE4DC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43" w:type="dxa"/>
          </w:tcPr>
          <w:p w14:paraId="1A5A0F0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  <w:tc>
          <w:tcPr>
            <w:tcW w:w="1134" w:type="dxa"/>
          </w:tcPr>
          <w:p w14:paraId="0C003E1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87" w:type="dxa"/>
          </w:tcPr>
          <w:p w14:paraId="0059CB93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mbined search term</w:t>
            </w:r>
          </w:p>
        </w:tc>
      </w:tr>
      <w:tr w:rsidR="00227068" w:rsidRPr="003A6777" w14:paraId="5853FF1C" w14:textId="77777777" w:rsidTr="001808C5">
        <w:tc>
          <w:tcPr>
            <w:tcW w:w="850" w:type="dxa"/>
          </w:tcPr>
          <w:p w14:paraId="2590B55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3" w:type="dxa"/>
          </w:tcPr>
          <w:p w14:paraId="3B8A5E40" w14:textId="56375019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#4 AND (1995:py OR 1999:py OR 2000:py OR 2002:py OR 2003:py OR 2004:py OR 2005:py OR 2008:py OR 2009:py OR 2010:py OR 2011:py OR 2012:py OR 2013:py OR 2014:py OR 2015:py OR 2016:py OR 2017:py OR 2018:py OR 2019:py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 xml:space="preserve"> OR 2020:py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64E826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87" w:type="dxa"/>
          </w:tcPr>
          <w:p w14:paraId="4CEDC2B9" w14:textId="3D2A97AD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for publication dates 1995 - 20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27068" w:rsidRPr="003A6777" w14:paraId="2C9C3C84" w14:textId="77777777" w:rsidTr="001808C5">
        <w:tc>
          <w:tcPr>
            <w:tcW w:w="850" w:type="dxa"/>
          </w:tcPr>
          <w:p w14:paraId="296EAF1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3" w:type="dxa"/>
          </w:tcPr>
          <w:p w14:paraId="163FB7A3" w14:textId="79472DEC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#4 AND (1995:py OR 1999:py OR 2000:py OR 2002:py OR 2003:py OR 2004:py OR 2005:py OR 2008:py OR 2009:py OR 2010:py OR 2011:py OR 2012:py OR 2013:py OR 2014:py OR 2015:py OR 2016:py OR 2017:py OR 2018:py OR 2019:py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 xml:space="preserve"> OR 2020:py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) AND ([animal cell]/lim OR [animal experiment]/lim OR [animal model]/lim OR [animal tissue]/lim)</w:t>
            </w:r>
          </w:p>
        </w:tc>
        <w:tc>
          <w:tcPr>
            <w:tcW w:w="1134" w:type="dxa"/>
          </w:tcPr>
          <w:p w14:paraId="2574971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04D64ED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elect all non-human articles</w:t>
            </w:r>
          </w:p>
        </w:tc>
      </w:tr>
      <w:tr w:rsidR="00227068" w:rsidRPr="003A6777" w14:paraId="390DE992" w14:textId="77777777" w:rsidTr="001808C5">
        <w:tc>
          <w:tcPr>
            <w:tcW w:w="850" w:type="dxa"/>
          </w:tcPr>
          <w:p w14:paraId="00CA71B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3" w:type="dxa"/>
          </w:tcPr>
          <w:p w14:paraId="71784FB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#5 NOT #6</w:t>
            </w:r>
          </w:p>
        </w:tc>
        <w:tc>
          <w:tcPr>
            <w:tcW w:w="1134" w:type="dxa"/>
          </w:tcPr>
          <w:p w14:paraId="2F96229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87" w:type="dxa"/>
          </w:tcPr>
          <w:p w14:paraId="2DB94EB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xclude all non-human articles using the NOT function.</w:t>
            </w:r>
          </w:p>
        </w:tc>
      </w:tr>
      <w:tr w:rsidR="00227068" w:rsidRPr="003A6777" w14:paraId="53555975" w14:textId="77777777" w:rsidTr="001808C5">
        <w:tc>
          <w:tcPr>
            <w:tcW w:w="850" w:type="dxa"/>
          </w:tcPr>
          <w:p w14:paraId="65C6622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3" w:type="dxa"/>
          </w:tcPr>
          <w:p w14:paraId="06AF488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#5 NOT #6 AND [english]/lim</w:t>
            </w:r>
          </w:p>
        </w:tc>
        <w:tc>
          <w:tcPr>
            <w:tcW w:w="1134" w:type="dxa"/>
          </w:tcPr>
          <w:p w14:paraId="0D7E5A4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87" w:type="dxa"/>
          </w:tcPr>
          <w:p w14:paraId="4359491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for English language</w:t>
            </w:r>
          </w:p>
        </w:tc>
      </w:tr>
      <w:tr w:rsidR="00227068" w:rsidRPr="003A6777" w14:paraId="7D15B3CC" w14:textId="77777777" w:rsidTr="001808C5">
        <w:tc>
          <w:tcPr>
            <w:tcW w:w="850" w:type="dxa"/>
          </w:tcPr>
          <w:p w14:paraId="0C55CB8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43" w:type="dxa"/>
          </w:tcPr>
          <w:p w14:paraId="526CB9D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#8 AND [embase]/lim NOT ([embase]/lim AND [medline]/lim)</w:t>
            </w:r>
          </w:p>
        </w:tc>
        <w:tc>
          <w:tcPr>
            <w:tcW w:w="1134" w:type="dxa"/>
          </w:tcPr>
          <w:p w14:paraId="3022BD8F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287" w:type="dxa"/>
          </w:tcPr>
          <w:p w14:paraId="3FCED6D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xclude articles from medline (included in PubMed)</w:t>
            </w:r>
          </w:p>
        </w:tc>
      </w:tr>
    </w:tbl>
    <w:p w14:paraId="449F9F4E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br w:type="page"/>
      </w:r>
    </w:p>
    <w:p w14:paraId="7407F3CF" w14:textId="769B3D9F" w:rsidR="00227068" w:rsidRPr="003A6777" w:rsidRDefault="00227068" w:rsidP="001808C5">
      <w:pPr>
        <w:pStyle w:val="Heading2"/>
        <w:rPr>
          <w:rFonts w:ascii="Times New Roman" w:hAnsi="Times New Roman" w:cs="Times New Roman"/>
        </w:rPr>
      </w:pPr>
      <w:bookmarkStart w:id="4" w:name="_Toc48566469"/>
      <w:r w:rsidRPr="003A6777">
        <w:rPr>
          <w:rFonts w:ascii="Times New Roman" w:hAnsi="Times New Roman" w:cs="Times New Roman"/>
        </w:rPr>
        <w:lastRenderedPageBreak/>
        <w:t>CINHAHL via EBSCOhost</w:t>
      </w:r>
      <w:bookmarkEnd w:id="4"/>
    </w:p>
    <w:p w14:paraId="70213446" w14:textId="3D638B2B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date: 13/06/2019</w:t>
      </w:r>
      <w:r w:rsidR="001808C5" w:rsidRPr="003A6777">
        <w:rPr>
          <w:rFonts w:ascii="Times New Roman" w:hAnsi="Times New Roman" w:cs="Times New Roman"/>
        </w:rPr>
        <w:t>, 15/08/2020</w:t>
      </w:r>
    </w:p>
    <w:p w14:paraId="44DF46CF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strategy:</w:t>
      </w:r>
    </w:p>
    <w:p w14:paraId="44AC43E6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991"/>
        <w:gridCol w:w="5798"/>
        <w:gridCol w:w="1134"/>
        <w:gridCol w:w="1291"/>
      </w:tblGrid>
      <w:tr w:rsidR="00227068" w:rsidRPr="003A6777" w14:paraId="5F82BCAD" w14:textId="77777777" w:rsidTr="001808C5">
        <w:tc>
          <w:tcPr>
            <w:tcW w:w="991" w:type="dxa"/>
          </w:tcPr>
          <w:p w14:paraId="1FB59A16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5798" w:type="dxa"/>
          </w:tcPr>
          <w:p w14:paraId="14E4F511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134" w:type="dxa"/>
          </w:tcPr>
          <w:p w14:paraId="2E9A540F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91" w:type="dxa"/>
          </w:tcPr>
          <w:p w14:paraId="719796D7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</w:t>
            </w:r>
          </w:p>
        </w:tc>
      </w:tr>
      <w:tr w:rsidR="00227068" w:rsidRPr="003A6777" w14:paraId="49E702A7" w14:textId="77777777" w:rsidTr="001808C5">
        <w:tc>
          <w:tcPr>
            <w:tcW w:w="991" w:type="dxa"/>
          </w:tcPr>
          <w:p w14:paraId="358D1B6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8" w:type="dxa"/>
          </w:tcPr>
          <w:p w14:paraId="01602C9D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MH "Vital Signs+" OR "vital sign" OR vitals OR monitoring OR ECG OR electrocardiogra* OR heart OR "blood pressure" OR capnogra* OR “end-tidal” OR “end tidal” OR pulse OR respirat* OR oximet* OR saturation OR temperature</w:t>
            </w:r>
          </w:p>
        </w:tc>
        <w:tc>
          <w:tcPr>
            <w:tcW w:w="1134" w:type="dxa"/>
          </w:tcPr>
          <w:p w14:paraId="619C246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60,176</w:t>
            </w:r>
          </w:p>
        </w:tc>
        <w:tc>
          <w:tcPr>
            <w:tcW w:w="1291" w:type="dxa"/>
          </w:tcPr>
          <w:p w14:paraId="3E2C708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Vital sign monitoring concept</w:t>
            </w:r>
          </w:p>
        </w:tc>
      </w:tr>
      <w:tr w:rsidR="00227068" w:rsidRPr="003A6777" w14:paraId="1D5F9873" w14:textId="77777777" w:rsidTr="001808C5">
        <w:tc>
          <w:tcPr>
            <w:tcW w:w="991" w:type="dxa"/>
          </w:tcPr>
          <w:p w14:paraId="3E5D9F4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98" w:type="dxa"/>
          </w:tcPr>
          <w:p w14:paraId="28B536A0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1"/>
              </w:rPr>
              <w:t xml:space="preserve">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</w:t>
            </w:r>
            <w:proofErr w:type="gramStart"/>
            <w:r w:rsidRPr="003A6777">
              <w:rPr>
                <w:rFonts w:ascii="Times New Roman" w:hAnsi="Times New Roman" w:cs="Times New Roman"/>
                <w:sz w:val="21"/>
              </w:rPr>
              <w:t xml:space="preserve">display” </w:t>
            </w:r>
            <w:r w:rsidRPr="003A6777" w:rsidDel="009B5678">
              <w:rPr>
                <w:rStyle w:val="CommentReference"/>
                <w:rFonts w:ascii="Times New Roman" w:hAnsi="Times New Roman" w:cs="Times New Roman"/>
              </w:rPr>
              <w:t xml:space="preserve"> </w:t>
            </w:r>
            <w:r w:rsidRPr="003A6777">
              <w:rPr>
                <w:rFonts w:ascii="Times New Roman" w:hAnsi="Times New Roman" w:cs="Times New Roman"/>
                <w:sz w:val="21"/>
              </w:rPr>
              <w:t>OR</w:t>
            </w:r>
            <w:proofErr w:type="gramEnd"/>
            <w:r w:rsidRPr="003A6777">
              <w:rPr>
                <w:rFonts w:ascii="Times New Roman" w:hAnsi="Times New Roman" w:cs="Times New Roman"/>
                <w:sz w:val="21"/>
              </w:rPr>
              <w:t xml:space="preserve"> "wearable headset" OR "smart glasses" OR smartglasses OR "google glass" OR vuzix OR Fountx</w:t>
            </w:r>
          </w:p>
        </w:tc>
        <w:tc>
          <w:tcPr>
            <w:tcW w:w="1134" w:type="dxa"/>
          </w:tcPr>
          <w:p w14:paraId="4AFD4FF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291" w:type="dxa"/>
          </w:tcPr>
          <w:p w14:paraId="72F0DD1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Head worn displays concept</w:t>
            </w:r>
          </w:p>
        </w:tc>
      </w:tr>
      <w:tr w:rsidR="00227068" w:rsidRPr="003A6777" w14:paraId="06C99F9A" w14:textId="77777777" w:rsidTr="001808C5">
        <w:tc>
          <w:tcPr>
            <w:tcW w:w="991" w:type="dxa"/>
          </w:tcPr>
          <w:p w14:paraId="7768317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98" w:type="dxa"/>
          </w:tcPr>
          <w:p w14:paraId="733DA8B2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patient</w:t>
            </w:r>
          </w:p>
        </w:tc>
        <w:tc>
          <w:tcPr>
            <w:tcW w:w="1134" w:type="dxa"/>
          </w:tcPr>
          <w:p w14:paraId="1F7D9D3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,770,646</w:t>
            </w:r>
          </w:p>
        </w:tc>
        <w:tc>
          <w:tcPr>
            <w:tcW w:w="1291" w:type="dxa"/>
          </w:tcPr>
          <w:p w14:paraId="31042343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 search term</w:t>
            </w:r>
          </w:p>
        </w:tc>
      </w:tr>
      <w:tr w:rsidR="00227068" w:rsidRPr="003A6777" w14:paraId="0ACBD213" w14:textId="77777777" w:rsidTr="001808C5">
        <w:tc>
          <w:tcPr>
            <w:tcW w:w="991" w:type="dxa"/>
          </w:tcPr>
          <w:p w14:paraId="7FFC9DC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98" w:type="dxa"/>
          </w:tcPr>
          <w:p w14:paraId="193CC18B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S1 AND S2 AND S3</w:t>
            </w:r>
          </w:p>
        </w:tc>
        <w:tc>
          <w:tcPr>
            <w:tcW w:w="1134" w:type="dxa"/>
          </w:tcPr>
          <w:p w14:paraId="4AD9AF7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91" w:type="dxa"/>
          </w:tcPr>
          <w:p w14:paraId="1C2D240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mbined search term</w:t>
            </w:r>
          </w:p>
        </w:tc>
      </w:tr>
      <w:tr w:rsidR="00227068" w:rsidRPr="003A6777" w14:paraId="787F2896" w14:textId="77777777" w:rsidTr="001808C5">
        <w:tc>
          <w:tcPr>
            <w:tcW w:w="991" w:type="dxa"/>
          </w:tcPr>
          <w:p w14:paraId="4846D8D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98" w:type="dxa"/>
          </w:tcPr>
          <w:p w14:paraId="60F9F4A4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S1 AND S2 AND S3</w:t>
            </w:r>
          </w:p>
          <w:p w14:paraId="702B226C" w14:textId="12651193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Limiters - Published Date: 19950101-</w:t>
            </w:r>
            <w:r w:rsidR="001D665F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20200630</w:t>
            </w:r>
          </w:p>
        </w:tc>
        <w:tc>
          <w:tcPr>
            <w:tcW w:w="1134" w:type="dxa"/>
          </w:tcPr>
          <w:p w14:paraId="41D48A3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91" w:type="dxa"/>
          </w:tcPr>
          <w:p w14:paraId="11C61E2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for publication dates 1995 - 2019</w:t>
            </w:r>
          </w:p>
        </w:tc>
      </w:tr>
      <w:tr w:rsidR="00227068" w:rsidRPr="003A6777" w14:paraId="6BC6D52E" w14:textId="77777777" w:rsidTr="001808C5">
        <w:tc>
          <w:tcPr>
            <w:tcW w:w="991" w:type="dxa"/>
          </w:tcPr>
          <w:p w14:paraId="4144F6B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98" w:type="dxa"/>
          </w:tcPr>
          <w:p w14:paraId="0DB94D1B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No filter for animal studies</w:t>
            </w:r>
          </w:p>
        </w:tc>
        <w:tc>
          <w:tcPr>
            <w:tcW w:w="1134" w:type="dxa"/>
          </w:tcPr>
          <w:p w14:paraId="18CFC60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91" w:type="dxa"/>
          </w:tcPr>
          <w:p w14:paraId="75EBA28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068" w:rsidRPr="003A6777" w14:paraId="7DD9BF99" w14:textId="77777777" w:rsidTr="001808C5">
        <w:tc>
          <w:tcPr>
            <w:tcW w:w="991" w:type="dxa"/>
          </w:tcPr>
          <w:p w14:paraId="45ED322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98" w:type="dxa"/>
          </w:tcPr>
          <w:p w14:paraId="37A915E6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No filter for animal studies</w:t>
            </w:r>
          </w:p>
        </w:tc>
        <w:tc>
          <w:tcPr>
            <w:tcW w:w="1134" w:type="dxa"/>
          </w:tcPr>
          <w:p w14:paraId="6CB9E05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91" w:type="dxa"/>
          </w:tcPr>
          <w:p w14:paraId="31E01D8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068" w:rsidRPr="003A6777" w14:paraId="3F3ED8D2" w14:textId="77777777" w:rsidTr="001808C5">
        <w:tc>
          <w:tcPr>
            <w:tcW w:w="991" w:type="dxa"/>
          </w:tcPr>
          <w:p w14:paraId="25983E9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98" w:type="dxa"/>
          </w:tcPr>
          <w:p w14:paraId="5CA5801E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S1 AND S2 AND S3</w:t>
            </w:r>
          </w:p>
          <w:p w14:paraId="5430DC42" w14:textId="6D777934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Limiters - Published Date: 19950101-20</w:t>
            </w:r>
            <w:r w:rsidR="001D665F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200630</w:t>
            </w: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; English Language</w:t>
            </w:r>
          </w:p>
        </w:tc>
        <w:tc>
          <w:tcPr>
            <w:tcW w:w="1134" w:type="dxa"/>
          </w:tcPr>
          <w:p w14:paraId="717EB64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91" w:type="dxa"/>
          </w:tcPr>
          <w:p w14:paraId="2522B32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for English language</w:t>
            </w:r>
          </w:p>
        </w:tc>
      </w:tr>
      <w:tr w:rsidR="00227068" w:rsidRPr="003A6777" w14:paraId="52E1EB4E" w14:textId="77777777" w:rsidTr="001808C5">
        <w:tc>
          <w:tcPr>
            <w:tcW w:w="991" w:type="dxa"/>
          </w:tcPr>
          <w:p w14:paraId="6910D65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98" w:type="dxa"/>
          </w:tcPr>
          <w:p w14:paraId="45FBB094" w14:textId="77777777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S1 AND S2 AND S3</w:t>
            </w:r>
          </w:p>
          <w:p w14:paraId="63B209F6" w14:textId="565ECA43" w:rsidR="00227068" w:rsidRPr="003A6777" w:rsidRDefault="00227068" w:rsidP="001808C5">
            <w:pPr>
              <w:textAlignment w:val="baseline"/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Limiters - Published Date: 19950101-</w:t>
            </w:r>
            <w:r w:rsidR="001D665F"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20</w:t>
            </w:r>
            <w:r w:rsidR="001D665F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200630</w:t>
            </w: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; English Language; Exclude MEDLINE records</w:t>
            </w:r>
          </w:p>
        </w:tc>
        <w:tc>
          <w:tcPr>
            <w:tcW w:w="1134" w:type="dxa"/>
          </w:tcPr>
          <w:p w14:paraId="4035074C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291" w:type="dxa"/>
          </w:tcPr>
          <w:p w14:paraId="4D65BBC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xclude Medline records (included in PubMed)</w:t>
            </w:r>
          </w:p>
        </w:tc>
      </w:tr>
    </w:tbl>
    <w:p w14:paraId="400CEEA5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br w:type="page"/>
      </w:r>
    </w:p>
    <w:p w14:paraId="73C50C39" w14:textId="3C97FDDD" w:rsidR="00227068" w:rsidRPr="003A6777" w:rsidRDefault="00227068" w:rsidP="001808C5">
      <w:pPr>
        <w:pStyle w:val="Heading2"/>
        <w:rPr>
          <w:rFonts w:ascii="Times New Roman" w:hAnsi="Times New Roman" w:cs="Times New Roman"/>
        </w:rPr>
      </w:pPr>
      <w:bookmarkStart w:id="5" w:name="_Toc48566470"/>
      <w:r w:rsidRPr="003A6777">
        <w:rPr>
          <w:rFonts w:ascii="Times New Roman" w:hAnsi="Times New Roman" w:cs="Times New Roman"/>
        </w:rPr>
        <w:lastRenderedPageBreak/>
        <w:t>PsychINFO</w:t>
      </w:r>
      <w:bookmarkEnd w:id="5"/>
    </w:p>
    <w:p w14:paraId="6972D047" w14:textId="2EDEBDA6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date: 13/06/2019</w:t>
      </w:r>
      <w:r w:rsidR="001808C5" w:rsidRPr="003A6777">
        <w:rPr>
          <w:rFonts w:ascii="Times New Roman" w:hAnsi="Times New Roman" w:cs="Times New Roman"/>
        </w:rPr>
        <w:t>, 15/08/2020</w:t>
      </w:r>
    </w:p>
    <w:p w14:paraId="74AD3172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strategy:</w:t>
      </w:r>
    </w:p>
    <w:p w14:paraId="334ED3B5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109"/>
        <w:gridCol w:w="5550"/>
        <w:gridCol w:w="1264"/>
        <w:gridCol w:w="1291"/>
      </w:tblGrid>
      <w:tr w:rsidR="00227068" w:rsidRPr="003A6777" w14:paraId="06429AAE" w14:textId="77777777" w:rsidTr="001808C5">
        <w:tc>
          <w:tcPr>
            <w:tcW w:w="1109" w:type="dxa"/>
          </w:tcPr>
          <w:p w14:paraId="721C92CE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5550" w:type="dxa"/>
          </w:tcPr>
          <w:p w14:paraId="4D38D0B0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264" w:type="dxa"/>
          </w:tcPr>
          <w:p w14:paraId="17AAC07D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91" w:type="dxa"/>
          </w:tcPr>
          <w:p w14:paraId="0CA73901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</w:t>
            </w:r>
          </w:p>
        </w:tc>
      </w:tr>
      <w:tr w:rsidR="00227068" w:rsidRPr="003A6777" w14:paraId="661F6143" w14:textId="77777777" w:rsidTr="001808C5">
        <w:tc>
          <w:tcPr>
            <w:tcW w:w="1109" w:type="dxa"/>
          </w:tcPr>
          <w:p w14:paraId="4434CB5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50" w:type="dxa"/>
          </w:tcPr>
          <w:p w14:paraId="3869C96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y Field: "vital sign" OR vitals OR monitoring OR ECG OR electrocardiogra* OR heart OR "blood pressure" OR capnogra* OR “end-tidal” OR “end tidal” OR pulse OR respirat* OR oximet* OR saturation OR temperature</w:t>
            </w:r>
          </w:p>
        </w:tc>
        <w:tc>
          <w:tcPr>
            <w:tcW w:w="1264" w:type="dxa"/>
          </w:tcPr>
          <w:p w14:paraId="4D607DD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202,114</w:t>
            </w:r>
          </w:p>
        </w:tc>
        <w:tc>
          <w:tcPr>
            <w:tcW w:w="1291" w:type="dxa"/>
          </w:tcPr>
          <w:p w14:paraId="09C8598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Vital sign concept</w:t>
            </w:r>
          </w:p>
        </w:tc>
      </w:tr>
      <w:tr w:rsidR="00227068" w:rsidRPr="003A6777" w14:paraId="4DDEE4FD" w14:textId="77777777" w:rsidTr="001808C5">
        <w:tc>
          <w:tcPr>
            <w:tcW w:w="1109" w:type="dxa"/>
          </w:tcPr>
          <w:p w14:paraId="5CE343A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50" w:type="dxa"/>
          </w:tcPr>
          <w:p w14:paraId="15A6F7E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1"/>
              </w:rPr>
              <w:t>Any Field: 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</w:t>
            </w:r>
          </w:p>
        </w:tc>
        <w:tc>
          <w:tcPr>
            <w:tcW w:w="1264" w:type="dxa"/>
          </w:tcPr>
          <w:p w14:paraId="4180D5B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291" w:type="dxa"/>
          </w:tcPr>
          <w:p w14:paraId="0692EEC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Head worn displays concept</w:t>
            </w:r>
          </w:p>
        </w:tc>
      </w:tr>
      <w:tr w:rsidR="00227068" w:rsidRPr="003A6777" w14:paraId="4F6CACB7" w14:textId="77777777" w:rsidTr="001808C5">
        <w:tc>
          <w:tcPr>
            <w:tcW w:w="1109" w:type="dxa"/>
          </w:tcPr>
          <w:p w14:paraId="7B03AD8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50" w:type="dxa"/>
          </w:tcPr>
          <w:p w14:paraId="5725ECC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264" w:type="dxa"/>
          </w:tcPr>
          <w:p w14:paraId="64F9D0E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32,032</w:t>
            </w:r>
          </w:p>
        </w:tc>
        <w:tc>
          <w:tcPr>
            <w:tcW w:w="1291" w:type="dxa"/>
          </w:tcPr>
          <w:p w14:paraId="5ECF3D3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 concept</w:t>
            </w:r>
          </w:p>
        </w:tc>
      </w:tr>
      <w:tr w:rsidR="00227068" w:rsidRPr="003A6777" w14:paraId="042288B3" w14:textId="77777777" w:rsidTr="001808C5">
        <w:tc>
          <w:tcPr>
            <w:tcW w:w="1109" w:type="dxa"/>
          </w:tcPr>
          <w:p w14:paraId="172ACFB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50" w:type="dxa"/>
          </w:tcPr>
          <w:p w14:paraId="60701E4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y Field: "vital sign" OR vitals OR monitoring OR ECG OR electrocardiogra* OR heart OR "blood pressure" OR capnogra* OR “end-tidal” OR “end tidal” OR pulse OR respirat* OR oximet* OR saturation OR temperature AND Any Field: 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 AND Any Field: patient</w:t>
            </w:r>
          </w:p>
        </w:tc>
        <w:tc>
          <w:tcPr>
            <w:tcW w:w="1264" w:type="dxa"/>
          </w:tcPr>
          <w:p w14:paraId="4847B3A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1" w:type="dxa"/>
          </w:tcPr>
          <w:p w14:paraId="01C52B8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mbined search term</w:t>
            </w:r>
          </w:p>
        </w:tc>
      </w:tr>
      <w:tr w:rsidR="00227068" w:rsidRPr="003A6777" w14:paraId="47D61C54" w14:textId="77777777" w:rsidTr="001808C5">
        <w:tc>
          <w:tcPr>
            <w:tcW w:w="1109" w:type="dxa"/>
          </w:tcPr>
          <w:p w14:paraId="3BE2DB2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50" w:type="dxa"/>
          </w:tcPr>
          <w:p w14:paraId="08FF14E6" w14:textId="3516EC4C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Any Field: "vital sign" OR vitals OR monitoring OR ECG OR electrocardiogra* OR heart OR "blood pressure" OR capnogra* OR “end-tidal” OR “end tidal” OR pulse OR respirat* OR oximet* OR saturation OR temperature AND Any Field: 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 AND Any Field: patient AND Year: 1995 To 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4" w:type="dxa"/>
          </w:tcPr>
          <w:p w14:paraId="3CD171A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1" w:type="dxa"/>
          </w:tcPr>
          <w:p w14:paraId="4A01F30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for publication dates from 1995 to 2019</w:t>
            </w:r>
          </w:p>
        </w:tc>
      </w:tr>
      <w:tr w:rsidR="00227068" w:rsidRPr="003A6777" w14:paraId="64133926" w14:textId="77777777" w:rsidTr="001808C5">
        <w:tc>
          <w:tcPr>
            <w:tcW w:w="1109" w:type="dxa"/>
          </w:tcPr>
          <w:p w14:paraId="7C099DD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50" w:type="dxa"/>
          </w:tcPr>
          <w:p w14:paraId="17F99E26" w14:textId="6597F8C9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Any Field: "vital sign" OR vitals OR monitoring OR ECG OR electrocardiogra* OR heart OR "blood pressure" OR capnogra* OR “end-tidal” OR “end tidal” OR pulse OR respirat* OR oximet* OR saturation OR patient OR temperature AND Any Field: 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 AND Population Group: Animal AND Year: 1995 To 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4" w:type="dxa"/>
          </w:tcPr>
          <w:p w14:paraId="5E34C54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1" w:type="dxa"/>
          </w:tcPr>
          <w:p w14:paraId="2981652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for animal studies - unsuccessful</w:t>
            </w:r>
          </w:p>
        </w:tc>
      </w:tr>
      <w:tr w:rsidR="00227068" w:rsidRPr="003A6777" w14:paraId="161A1F78" w14:textId="77777777" w:rsidTr="001808C5">
        <w:tc>
          <w:tcPr>
            <w:tcW w:w="1109" w:type="dxa"/>
          </w:tcPr>
          <w:p w14:paraId="508463C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50" w:type="dxa"/>
          </w:tcPr>
          <w:p w14:paraId="01F4EEF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xcluding by filtering for animal studies unsuccessful</w:t>
            </w:r>
          </w:p>
        </w:tc>
        <w:tc>
          <w:tcPr>
            <w:tcW w:w="1264" w:type="dxa"/>
          </w:tcPr>
          <w:p w14:paraId="2C801E2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1" w:type="dxa"/>
          </w:tcPr>
          <w:p w14:paraId="4A1155E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068" w:rsidRPr="003A6777" w14:paraId="0CAD2CF0" w14:textId="77777777" w:rsidTr="001808C5">
        <w:tc>
          <w:tcPr>
            <w:tcW w:w="1109" w:type="dxa"/>
          </w:tcPr>
          <w:p w14:paraId="0336052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5550" w:type="dxa"/>
          </w:tcPr>
          <w:p w14:paraId="4A716D3C" w14:textId="265CB7CA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Any Field: "vital sign" OR vitals OR monitoring OR ECG OR electrocardiogra* OR heart OR "blood pressure" OR capnogra* OR “end-tidal” OR “end tidal” OR pulse OR respirat* OR oximet* OR saturation OR temperature AND Any Field: 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 AND Any Field: patient AND Language: English AND Year: 1995 To 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4" w:type="dxa"/>
          </w:tcPr>
          <w:p w14:paraId="7C78612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1" w:type="dxa"/>
          </w:tcPr>
          <w:p w14:paraId="313300A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(via field search) for English language</w:t>
            </w:r>
          </w:p>
        </w:tc>
      </w:tr>
      <w:tr w:rsidR="00227068" w:rsidRPr="003A6777" w14:paraId="2015DA01" w14:textId="77777777" w:rsidTr="001808C5">
        <w:tc>
          <w:tcPr>
            <w:tcW w:w="1109" w:type="dxa"/>
          </w:tcPr>
          <w:p w14:paraId="6AA1A8F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50" w:type="dxa"/>
          </w:tcPr>
          <w:p w14:paraId="56DCB56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o filter for source</w:t>
            </w:r>
          </w:p>
        </w:tc>
        <w:tc>
          <w:tcPr>
            <w:tcW w:w="1264" w:type="dxa"/>
          </w:tcPr>
          <w:p w14:paraId="6C28BCF5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91" w:type="dxa"/>
          </w:tcPr>
          <w:p w14:paraId="71E6033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1591270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5124FD65" w14:textId="77777777" w:rsidR="00227068" w:rsidRPr="003A6777" w:rsidRDefault="00227068" w:rsidP="00227068">
      <w:pPr>
        <w:rPr>
          <w:rFonts w:ascii="Times New Roman" w:eastAsia="Times New Roman" w:hAnsi="Times New Roman" w:cs="Times New Roman"/>
        </w:rPr>
      </w:pPr>
      <w:r w:rsidRPr="003A6777">
        <w:rPr>
          <w:rFonts w:ascii="Times New Roman" w:hAnsi="Times New Roman" w:cs="Times New Roman"/>
        </w:rPr>
        <w:br w:type="page"/>
      </w:r>
    </w:p>
    <w:p w14:paraId="669B0C1B" w14:textId="2DF2DFED" w:rsidR="00227068" w:rsidRPr="003A6777" w:rsidRDefault="00227068" w:rsidP="001808C5">
      <w:pPr>
        <w:pStyle w:val="Heading2"/>
        <w:rPr>
          <w:rFonts w:ascii="Times New Roman" w:hAnsi="Times New Roman" w:cs="Times New Roman"/>
        </w:rPr>
      </w:pPr>
      <w:bookmarkStart w:id="6" w:name="_Toc48566471"/>
      <w:r w:rsidRPr="003A6777">
        <w:rPr>
          <w:rFonts w:ascii="Times New Roman" w:hAnsi="Times New Roman" w:cs="Times New Roman"/>
        </w:rPr>
        <w:lastRenderedPageBreak/>
        <w:t>Web of Science</w:t>
      </w:r>
      <w:bookmarkEnd w:id="6"/>
    </w:p>
    <w:p w14:paraId="652C4EE8" w14:textId="321E58A8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date: 13/06/2019</w:t>
      </w:r>
      <w:r w:rsidR="001808C5" w:rsidRPr="003A6777">
        <w:rPr>
          <w:rFonts w:ascii="Times New Roman" w:hAnsi="Times New Roman" w:cs="Times New Roman"/>
        </w:rPr>
        <w:t>, 15/08/2020</w:t>
      </w:r>
    </w:p>
    <w:p w14:paraId="6FDC1815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t>Search strategy:</w:t>
      </w:r>
    </w:p>
    <w:p w14:paraId="6994DCDB" w14:textId="77777777" w:rsidR="00227068" w:rsidRPr="003A6777" w:rsidRDefault="00227068" w:rsidP="00227068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134"/>
        <w:gridCol w:w="5387"/>
        <w:gridCol w:w="1118"/>
        <w:gridCol w:w="1575"/>
      </w:tblGrid>
      <w:tr w:rsidR="00227068" w:rsidRPr="003A6777" w14:paraId="2AEC0827" w14:textId="77777777" w:rsidTr="001808C5">
        <w:tc>
          <w:tcPr>
            <w:tcW w:w="1134" w:type="dxa"/>
          </w:tcPr>
          <w:p w14:paraId="0EE9A7E3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5387" w:type="dxa"/>
          </w:tcPr>
          <w:p w14:paraId="34DA5947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1118" w:type="dxa"/>
          </w:tcPr>
          <w:p w14:paraId="379FB9E8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results</w:t>
            </w:r>
          </w:p>
        </w:tc>
        <w:tc>
          <w:tcPr>
            <w:tcW w:w="1575" w:type="dxa"/>
          </w:tcPr>
          <w:p w14:paraId="05ABCD34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</w:t>
            </w:r>
          </w:p>
        </w:tc>
      </w:tr>
      <w:tr w:rsidR="00227068" w:rsidRPr="003A6777" w14:paraId="3CD78A12" w14:textId="77777777" w:rsidTr="001808C5">
        <w:tc>
          <w:tcPr>
            <w:tcW w:w="1134" w:type="dxa"/>
          </w:tcPr>
          <w:p w14:paraId="3C0185D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7" w:type="dxa"/>
          </w:tcPr>
          <w:p w14:paraId="2178D33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gramStart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"vital sign" OR vitals OR monitoring OR ECG OR electrocardiogra* OR heart OR "blood pressure" OR capnogra* OR "end-tidal" OR "end tidal" OR pulse OR respirat* OR oximet* OR saturation OR temperature)</w:t>
            </w:r>
          </w:p>
        </w:tc>
        <w:tc>
          <w:tcPr>
            <w:tcW w:w="1118" w:type="dxa"/>
          </w:tcPr>
          <w:p w14:paraId="334AADD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7,859,852</w:t>
            </w:r>
          </w:p>
        </w:tc>
        <w:tc>
          <w:tcPr>
            <w:tcW w:w="1575" w:type="dxa"/>
          </w:tcPr>
          <w:p w14:paraId="52FC871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Vital sign concept</w:t>
            </w:r>
          </w:p>
        </w:tc>
      </w:tr>
      <w:tr w:rsidR="00227068" w:rsidRPr="003A6777" w14:paraId="51F7DBC4" w14:textId="77777777" w:rsidTr="001808C5">
        <w:tc>
          <w:tcPr>
            <w:tcW w:w="1134" w:type="dxa"/>
          </w:tcPr>
          <w:p w14:paraId="33D8B30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87" w:type="dxa"/>
          </w:tcPr>
          <w:p w14:paraId="1B58C8E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gramStart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"head worn display" OR “headworn display” OR “head-worn display” OR HWD OR "head mounted display" OR “headmounted display” OR “head-mounted display” OR (HMD NOT Hyaline membrane disease) OR "head up display" OR “headup display” OR “head-up display” OR “heads up display” OR “headsup display” OR “heads-up display” OR "wearable headset" OR "smart glasses" OR smartglasses OR "google glass" OR vuzix OR Fountx)</w:t>
            </w:r>
          </w:p>
        </w:tc>
        <w:tc>
          <w:tcPr>
            <w:tcW w:w="1118" w:type="dxa"/>
          </w:tcPr>
          <w:p w14:paraId="381FB94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,352</w:t>
            </w:r>
          </w:p>
        </w:tc>
        <w:tc>
          <w:tcPr>
            <w:tcW w:w="1575" w:type="dxa"/>
          </w:tcPr>
          <w:p w14:paraId="3412D81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Head worn display concept</w:t>
            </w:r>
          </w:p>
        </w:tc>
      </w:tr>
      <w:tr w:rsidR="00227068" w:rsidRPr="003A6777" w14:paraId="35A15742" w14:textId="77777777" w:rsidTr="001808C5">
        <w:tc>
          <w:tcPr>
            <w:tcW w:w="1134" w:type="dxa"/>
          </w:tcPr>
          <w:p w14:paraId="2CB6D50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87" w:type="dxa"/>
          </w:tcPr>
          <w:p w14:paraId="7D16694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LL=(patient)</w:t>
            </w:r>
          </w:p>
        </w:tc>
        <w:tc>
          <w:tcPr>
            <w:tcW w:w="1118" w:type="dxa"/>
          </w:tcPr>
          <w:p w14:paraId="5FD24B9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,959,608</w:t>
            </w:r>
          </w:p>
        </w:tc>
        <w:tc>
          <w:tcPr>
            <w:tcW w:w="1575" w:type="dxa"/>
          </w:tcPr>
          <w:p w14:paraId="21AAEF0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 concept</w:t>
            </w:r>
          </w:p>
        </w:tc>
      </w:tr>
      <w:tr w:rsidR="00227068" w:rsidRPr="003A6777" w14:paraId="4F93188C" w14:textId="77777777" w:rsidTr="001808C5">
        <w:tc>
          <w:tcPr>
            <w:tcW w:w="1134" w:type="dxa"/>
          </w:tcPr>
          <w:p w14:paraId="099D45C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87" w:type="dxa"/>
          </w:tcPr>
          <w:p w14:paraId="718AFC7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#3 AND #2 AND #1</w:t>
            </w:r>
          </w:p>
        </w:tc>
        <w:tc>
          <w:tcPr>
            <w:tcW w:w="1118" w:type="dxa"/>
          </w:tcPr>
          <w:p w14:paraId="7C0385B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575" w:type="dxa"/>
          </w:tcPr>
          <w:p w14:paraId="2E2EAC4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mbined search tem</w:t>
            </w:r>
          </w:p>
        </w:tc>
      </w:tr>
      <w:tr w:rsidR="00227068" w:rsidRPr="003A6777" w14:paraId="2DC53914" w14:textId="77777777" w:rsidTr="001808C5">
        <w:tc>
          <w:tcPr>
            <w:tcW w:w="1134" w:type="dxa"/>
          </w:tcPr>
          <w:p w14:paraId="5921920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87" w:type="dxa"/>
          </w:tcPr>
          <w:p w14:paraId="77EB978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#3 AND #2 AND #1</w:t>
            </w:r>
          </w:p>
          <w:p w14:paraId="24208AA8" w14:textId="147418EC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Indexes=SCI-EXPANDED, SSCI, A&amp;HCI, CPCI-S, CPCI-SSH, BKCI-S, BKCI-SSH, ESCI, CCR-EXPANDED, IC Timespan=1995-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18" w:type="dxa"/>
          </w:tcPr>
          <w:p w14:paraId="0F74117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75" w:type="dxa"/>
          </w:tcPr>
          <w:p w14:paraId="72CFED08" w14:textId="72698DFA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Add filter for publication dates from 1995 to </w:t>
            </w:r>
            <w:r w:rsidR="00B317C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227068" w:rsidRPr="003A6777" w14:paraId="2C8CE85C" w14:textId="77777777" w:rsidTr="001808C5">
        <w:tc>
          <w:tcPr>
            <w:tcW w:w="1134" w:type="dxa"/>
          </w:tcPr>
          <w:p w14:paraId="022B80C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87" w:type="dxa"/>
          </w:tcPr>
          <w:p w14:paraId="59F7CA8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No filter for animal studies</w:t>
            </w:r>
          </w:p>
        </w:tc>
        <w:tc>
          <w:tcPr>
            <w:tcW w:w="1118" w:type="dxa"/>
          </w:tcPr>
          <w:p w14:paraId="12206E8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75" w:type="dxa"/>
          </w:tcPr>
          <w:p w14:paraId="013D6D0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068" w:rsidRPr="003A6777" w14:paraId="31806996" w14:textId="77777777" w:rsidTr="001808C5">
        <w:tc>
          <w:tcPr>
            <w:tcW w:w="1134" w:type="dxa"/>
          </w:tcPr>
          <w:p w14:paraId="34BACF1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87" w:type="dxa"/>
          </w:tcPr>
          <w:p w14:paraId="7DA77723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No filter for animal studies</w:t>
            </w:r>
          </w:p>
        </w:tc>
        <w:tc>
          <w:tcPr>
            <w:tcW w:w="1118" w:type="dxa"/>
          </w:tcPr>
          <w:p w14:paraId="1C9270B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75" w:type="dxa"/>
          </w:tcPr>
          <w:p w14:paraId="38FBDE0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068" w:rsidRPr="003A6777" w14:paraId="5CDE465E" w14:textId="77777777" w:rsidTr="001808C5">
        <w:tc>
          <w:tcPr>
            <w:tcW w:w="1134" w:type="dxa"/>
          </w:tcPr>
          <w:p w14:paraId="265F733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87" w:type="dxa"/>
          </w:tcPr>
          <w:p w14:paraId="36D2CE2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(#3 AND #2 AND #1) AND LANGUAGE: (English)</w:t>
            </w:r>
          </w:p>
          <w:p w14:paraId="503BA694" w14:textId="3EC5AC7E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Indexes=SCI-EXPANDED, SSCI, A&amp;HCI, CPCI-S, CPCI-SSH, BKCI-S, BKCI-SSH, ESCI, CCR-EXPANDED, IC Timespan=1995-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18" w:type="dxa"/>
          </w:tcPr>
          <w:p w14:paraId="1B7251A3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75" w:type="dxa"/>
          </w:tcPr>
          <w:p w14:paraId="0BB293D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 filter for English language</w:t>
            </w:r>
          </w:p>
        </w:tc>
      </w:tr>
      <w:tr w:rsidR="00227068" w:rsidRPr="003A6777" w14:paraId="78FD3B31" w14:textId="77777777" w:rsidTr="001808C5">
        <w:tc>
          <w:tcPr>
            <w:tcW w:w="1134" w:type="dxa"/>
          </w:tcPr>
          <w:p w14:paraId="563E64E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87" w:type="dxa"/>
          </w:tcPr>
          <w:p w14:paraId="32B0F8A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o filter for source</w:t>
            </w:r>
          </w:p>
        </w:tc>
        <w:tc>
          <w:tcPr>
            <w:tcW w:w="1118" w:type="dxa"/>
          </w:tcPr>
          <w:p w14:paraId="4A412F76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</w:p>
        </w:tc>
        <w:tc>
          <w:tcPr>
            <w:tcW w:w="1575" w:type="dxa"/>
          </w:tcPr>
          <w:p w14:paraId="41C68C3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5D4CF9F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702DD44F" w14:textId="77777777" w:rsidR="00227068" w:rsidRPr="003A6777" w:rsidRDefault="00227068" w:rsidP="00227068">
      <w:pPr>
        <w:pStyle w:val="ListParagraph"/>
        <w:rPr>
          <w:rFonts w:ascii="Times New Roman" w:hAnsi="Times New Roman" w:cs="Times New Roman"/>
        </w:rPr>
      </w:pPr>
    </w:p>
    <w:p w14:paraId="2936DAD4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3875C1DF" w14:textId="77777777" w:rsidR="00227068" w:rsidRPr="003A6777" w:rsidRDefault="00227068" w:rsidP="00227068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br w:type="page"/>
      </w:r>
    </w:p>
    <w:p w14:paraId="189B4D19" w14:textId="75C537D1" w:rsidR="00227068" w:rsidRPr="003A6777" w:rsidRDefault="004504E7" w:rsidP="00E659F1">
      <w:pPr>
        <w:pStyle w:val="Heading1"/>
        <w:rPr>
          <w:rFonts w:ascii="Times New Roman" w:hAnsi="Times New Roman" w:cs="Times New Roman"/>
        </w:rPr>
      </w:pPr>
      <w:bookmarkStart w:id="7" w:name="_Toc48566472"/>
      <w:r w:rsidRPr="003A6777">
        <w:rPr>
          <w:rFonts w:ascii="Times New Roman" w:hAnsi="Times New Roman" w:cs="Times New Roman"/>
        </w:rPr>
        <w:lastRenderedPageBreak/>
        <w:t xml:space="preserve">Table </w:t>
      </w:r>
      <w:r w:rsidR="006D3AC0">
        <w:rPr>
          <w:rFonts w:ascii="Times New Roman" w:hAnsi="Times New Roman" w:cs="Times New Roman"/>
        </w:rPr>
        <w:t>S</w:t>
      </w:r>
      <w:r w:rsidRPr="003A6777">
        <w:rPr>
          <w:rFonts w:ascii="Times New Roman" w:hAnsi="Times New Roman" w:cs="Times New Roman"/>
        </w:rPr>
        <w:t xml:space="preserve">3: </w:t>
      </w:r>
      <w:r w:rsidR="00227068" w:rsidRPr="003A6777">
        <w:rPr>
          <w:rFonts w:ascii="Times New Roman" w:hAnsi="Times New Roman" w:cs="Times New Roman"/>
        </w:rPr>
        <w:t>Outcome questions</w:t>
      </w:r>
      <w:bookmarkEnd w:id="7"/>
    </w:p>
    <w:p w14:paraId="18E97DB1" w14:textId="513BE638" w:rsidR="00227068" w:rsidRPr="003A6777" w:rsidRDefault="00227068" w:rsidP="00227068">
      <w:pPr>
        <w:ind w:left="36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336"/>
        <w:gridCol w:w="7314"/>
      </w:tblGrid>
      <w:tr w:rsidR="001808C5" w:rsidRPr="003A6777" w14:paraId="086525A5" w14:textId="77777777" w:rsidTr="001808C5">
        <w:tc>
          <w:tcPr>
            <w:tcW w:w="1336" w:type="dxa"/>
            <w:vMerge w:val="restart"/>
          </w:tcPr>
          <w:p w14:paraId="44866A5C" w14:textId="4DB89FCB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7314" w:type="dxa"/>
          </w:tcPr>
          <w:p w14:paraId="73AB2987" w14:textId="45B2CF9B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 HWDs reduce patient mortality?</w:t>
            </w:r>
          </w:p>
        </w:tc>
      </w:tr>
      <w:tr w:rsidR="001808C5" w:rsidRPr="003A6777" w14:paraId="65020D52" w14:textId="77777777" w:rsidTr="001808C5">
        <w:tc>
          <w:tcPr>
            <w:tcW w:w="1336" w:type="dxa"/>
            <w:vMerge/>
          </w:tcPr>
          <w:p w14:paraId="2B61D953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63DB0956" w14:textId="509547E0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 HWDs reduce patient morbidity?</w:t>
            </w:r>
          </w:p>
        </w:tc>
      </w:tr>
      <w:tr w:rsidR="001808C5" w:rsidRPr="003A6777" w14:paraId="02DDAC6E" w14:textId="77777777" w:rsidTr="001808C5">
        <w:tc>
          <w:tcPr>
            <w:tcW w:w="1336" w:type="dxa"/>
            <w:vMerge/>
          </w:tcPr>
          <w:p w14:paraId="1AC5DDE8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33DEBBF6" w14:textId="4B6C44E4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 HWDs result in fewer complications?</w:t>
            </w:r>
          </w:p>
        </w:tc>
      </w:tr>
      <w:tr w:rsidR="001808C5" w:rsidRPr="003A6777" w14:paraId="19C7FA76" w14:textId="77777777" w:rsidTr="001808C5">
        <w:tc>
          <w:tcPr>
            <w:tcW w:w="1336" w:type="dxa"/>
            <w:vMerge w:val="restart"/>
          </w:tcPr>
          <w:p w14:paraId="0D2CA632" w14:textId="24129E7A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rogate</w:t>
            </w:r>
          </w:p>
        </w:tc>
        <w:tc>
          <w:tcPr>
            <w:tcW w:w="7314" w:type="dxa"/>
          </w:tcPr>
          <w:p w14:paraId="04F0826B" w14:textId="09F340DC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assist in the early identification of patient deterioration?</w:t>
            </w:r>
          </w:p>
        </w:tc>
      </w:tr>
      <w:tr w:rsidR="001808C5" w:rsidRPr="003A6777" w14:paraId="2BE1A073" w14:textId="77777777" w:rsidTr="001808C5">
        <w:tc>
          <w:tcPr>
            <w:tcW w:w="1336" w:type="dxa"/>
            <w:vMerge/>
          </w:tcPr>
          <w:p w14:paraId="27E042E9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6173A083" w14:textId="58226E29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reduce the number or duration of adverse events experienced by patients?</w:t>
            </w:r>
          </w:p>
        </w:tc>
      </w:tr>
      <w:tr w:rsidR="001808C5" w:rsidRPr="003A6777" w14:paraId="13A63256" w14:textId="77777777" w:rsidTr="001808C5">
        <w:tc>
          <w:tcPr>
            <w:tcW w:w="1336" w:type="dxa"/>
            <w:vMerge/>
          </w:tcPr>
          <w:p w14:paraId="09D533F9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533782EA" w14:textId="540BDB4A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decrease the number of vital sign changes missed by clinicians?</w:t>
            </w:r>
          </w:p>
        </w:tc>
      </w:tr>
      <w:tr w:rsidR="001808C5" w:rsidRPr="003A6777" w14:paraId="61B8E056" w14:textId="77777777" w:rsidTr="001808C5">
        <w:tc>
          <w:tcPr>
            <w:tcW w:w="1336" w:type="dxa"/>
            <w:vMerge/>
          </w:tcPr>
          <w:p w14:paraId="69E5D339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30E52493" w14:textId="65E87588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reduce the time taken to detect or respond to vital sign changes?</w:t>
            </w:r>
          </w:p>
        </w:tc>
      </w:tr>
      <w:tr w:rsidR="001808C5" w:rsidRPr="003A6777" w14:paraId="30510D3E" w14:textId="77777777" w:rsidTr="001808C5">
        <w:tc>
          <w:tcPr>
            <w:tcW w:w="1336" w:type="dxa"/>
            <w:vMerge/>
          </w:tcPr>
          <w:p w14:paraId="0C832148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1DA07910" w14:textId="21F1BF78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increase the number of alarms detected by clinicians?</w:t>
            </w:r>
          </w:p>
        </w:tc>
      </w:tr>
      <w:tr w:rsidR="001808C5" w:rsidRPr="003A6777" w14:paraId="34501757" w14:textId="77777777" w:rsidTr="001808C5">
        <w:tc>
          <w:tcPr>
            <w:tcW w:w="1336" w:type="dxa"/>
            <w:vMerge/>
          </w:tcPr>
          <w:p w14:paraId="3CBC2B4B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19D5A60E" w14:textId="524B28FF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Does the use of HWDs reduce the time taken to detect or respond to alarms? </w:t>
            </w:r>
          </w:p>
        </w:tc>
      </w:tr>
      <w:tr w:rsidR="001808C5" w:rsidRPr="003A6777" w14:paraId="7045E31E" w14:textId="77777777" w:rsidTr="001808C5">
        <w:tc>
          <w:tcPr>
            <w:tcW w:w="1336" w:type="dxa"/>
            <w:vMerge/>
          </w:tcPr>
          <w:p w14:paraId="075CC7D9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0D6B8123" w14:textId="2870A6A4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increase the proportion of unexpected events detected?</w:t>
            </w:r>
          </w:p>
        </w:tc>
      </w:tr>
      <w:tr w:rsidR="001808C5" w:rsidRPr="003A6777" w14:paraId="10B4467C" w14:textId="77777777" w:rsidTr="001808C5">
        <w:tc>
          <w:tcPr>
            <w:tcW w:w="1336" w:type="dxa"/>
            <w:vMerge/>
          </w:tcPr>
          <w:p w14:paraId="1016E57F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596EF4DA" w14:textId="04B5998E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reduce the time taken to detect or respond to unexpected events?</w:t>
            </w:r>
          </w:p>
        </w:tc>
      </w:tr>
      <w:tr w:rsidR="001808C5" w:rsidRPr="003A6777" w14:paraId="50F01859" w14:textId="77777777" w:rsidTr="001808C5">
        <w:tc>
          <w:tcPr>
            <w:tcW w:w="1336" w:type="dxa"/>
            <w:vMerge/>
          </w:tcPr>
          <w:p w14:paraId="3853309D" w14:textId="77777777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14" w:type="dxa"/>
          </w:tcPr>
          <w:p w14:paraId="6A7CCDCD" w14:textId="45D08400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improve situation awareness (as measured by a validated scale of situation awareness)?</w:t>
            </w:r>
          </w:p>
        </w:tc>
      </w:tr>
      <w:tr w:rsidR="001808C5" w:rsidRPr="003A6777" w14:paraId="7286C8DE" w14:textId="77777777" w:rsidTr="001808C5">
        <w:tc>
          <w:tcPr>
            <w:tcW w:w="1336" w:type="dxa"/>
            <w:vMerge w:val="restart"/>
          </w:tcPr>
          <w:p w14:paraId="22ACEB28" w14:textId="3E6AFBA3" w:rsidR="001808C5" w:rsidRPr="003A6777" w:rsidRDefault="001808C5" w:rsidP="00227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7314" w:type="dxa"/>
          </w:tcPr>
          <w:p w14:paraId="5EC62503" w14:textId="6B64BC4E" w:rsidR="001808C5" w:rsidRPr="003A6777" w:rsidRDefault="001808C5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Does the use of HWDs change clinicians' patterns of gaze behaviour? </w:t>
            </w:r>
          </w:p>
        </w:tc>
      </w:tr>
      <w:tr w:rsidR="001808C5" w:rsidRPr="003A6777" w14:paraId="27B07A80" w14:textId="77777777" w:rsidTr="001808C5">
        <w:tc>
          <w:tcPr>
            <w:tcW w:w="1336" w:type="dxa"/>
            <w:vMerge/>
          </w:tcPr>
          <w:p w14:paraId="6BE09EDA" w14:textId="77777777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4" w:type="dxa"/>
          </w:tcPr>
          <w:p w14:paraId="233AF407" w14:textId="1298E10B" w:rsidR="001808C5" w:rsidRPr="003A6777" w:rsidRDefault="001808C5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increase time focused on the patient?</w:t>
            </w:r>
          </w:p>
        </w:tc>
      </w:tr>
      <w:tr w:rsidR="001808C5" w:rsidRPr="003A6777" w14:paraId="667B70D7" w14:textId="77777777" w:rsidTr="001808C5">
        <w:tc>
          <w:tcPr>
            <w:tcW w:w="1336" w:type="dxa"/>
            <w:vMerge/>
          </w:tcPr>
          <w:p w14:paraId="7D82C24C" w14:textId="77777777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4" w:type="dxa"/>
          </w:tcPr>
          <w:p w14:paraId="1C64EA41" w14:textId="0DFE1B45" w:rsidR="001808C5" w:rsidRPr="003A6777" w:rsidRDefault="001808C5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Does the use of HWDs affect the time to do other tasks? </w:t>
            </w:r>
          </w:p>
        </w:tc>
      </w:tr>
      <w:tr w:rsidR="001808C5" w:rsidRPr="003A6777" w14:paraId="7AD08E1A" w14:textId="77777777" w:rsidTr="001808C5">
        <w:tc>
          <w:tcPr>
            <w:tcW w:w="1336" w:type="dxa"/>
            <w:vMerge/>
          </w:tcPr>
          <w:p w14:paraId="55840CF7" w14:textId="77777777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4" w:type="dxa"/>
          </w:tcPr>
          <w:p w14:paraId="45F24868" w14:textId="6868E95A" w:rsidR="001808C5" w:rsidRPr="003A6777" w:rsidRDefault="001808C5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es the use of HWDs improve information sharing for clinicians who may be working at a distance from each other?</w:t>
            </w:r>
          </w:p>
        </w:tc>
      </w:tr>
      <w:tr w:rsidR="001808C5" w:rsidRPr="003A6777" w14:paraId="4574365D" w14:textId="77777777" w:rsidTr="001808C5">
        <w:tc>
          <w:tcPr>
            <w:tcW w:w="1336" w:type="dxa"/>
            <w:vMerge/>
          </w:tcPr>
          <w:p w14:paraId="7BE87FD2" w14:textId="77777777" w:rsidR="001808C5" w:rsidRPr="003A6777" w:rsidRDefault="001808C5" w:rsidP="002270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4" w:type="dxa"/>
          </w:tcPr>
          <w:p w14:paraId="217CA289" w14:textId="1BCCFFE2" w:rsidR="001808C5" w:rsidRPr="003A6777" w:rsidRDefault="001808C5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What are clinicians' opinions of HWDs for vital sign monitoring?</w:t>
            </w:r>
          </w:p>
        </w:tc>
      </w:tr>
    </w:tbl>
    <w:p w14:paraId="01FBCD3C" w14:textId="77777777" w:rsidR="001808C5" w:rsidRPr="003A6777" w:rsidRDefault="001808C5" w:rsidP="00227068">
      <w:pPr>
        <w:ind w:left="360"/>
        <w:rPr>
          <w:rFonts w:ascii="Times New Roman" w:hAnsi="Times New Roman" w:cs="Times New Roman"/>
        </w:rPr>
      </w:pPr>
    </w:p>
    <w:p w14:paraId="345B06AF" w14:textId="77777777" w:rsidR="00227068" w:rsidRPr="003A6777" w:rsidRDefault="00227068" w:rsidP="00227068">
      <w:pPr>
        <w:ind w:left="360"/>
        <w:rPr>
          <w:rFonts w:ascii="Times New Roman" w:hAnsi="Times New Roman" w:cs="Times New Roman"/>
        </w:rPr>
      </w:pPr>
    </w:p>
    <w:p w14:paraId="545AFF8E" w14:textId="77777777" w:rsidR="00227068" w:rsidRPr="003A6777" w:rsidRDefault="00227068" w:rsidP="00227068">
      <w:pPr>
        <w:pStyle w:val="ListParagraph"/>
        <w:rPr>
          <w:rFonts w:ascii="Times New Roman" w:hAnsi="Times New Roman" w:cs="Times New Roman"/>
        </w:rPr>
      </w:pPr>
    </w:p>
    <w:p w14:paraId="72D1315E" w14:textId="77777777" w:rsidR="001808C5" w:rsidRPr="003A6777" w:rsidRDefault="001808C5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br w:type="page"/>
      </w:r>
    </w:p>
    <w:p w14:paraId="420ABAE9" w14:textId="29FB3F0B" w:rsidR="00227068" w:rsidRPr="003A6777" w:rsidRDefault="004504E7" w:rsidP="00405786">
      <w:pPr>
        <w:pStyle w:val="Heading1"/>
        <w:rPr>
          <w:rFonts w:ascii="Times New Roman" w:hAnsi="Times New Roman" w:cs="Times New Roman"/>
        </w:rPr>
      </w:pPr>
      <w:bookmarkStart w:id="8" w:name="_Toc48566473"/>
      <w:r w:rsidRPr="003A6777">
        <w:rPr>
          <w:rFonts w:ascii="Times New Roman" w:hAnsi="Times New Roman" w:cs="Times New Roman"/>
        </w:rPr>
        <w:lastRenderedPageBreak/>
        <w:t xml:space="preserve">Table </w:t>
      </w:r>
      <w:r w:rsidR="006D3AC0">
        <w:rPr>
          <w:rFonts w:ascii="Times New Roman" w:hAnsi="Times New Roman" w:cs="Times New Roman"/>
        </w:rPr>
        <w:t>S</w:t>
      </w:r>
      <w:r w:rsidRPr="003A6777">
        <w:rPr>
          <w:rFonts w:ascii="Times New Roman" w:hAnsi="Times New Roman" w:cs="Times New Roman"/>
        </w:rPr>
        <w:t xml:space="preserve">4: </w:t>
      </w:r>
      <w:r w:rsidR="00405786" w:rsidRPr="003A6777">
        <w:rPr>
          <w:rFonts w:ascii="Times New Roman" w:hAnsi="Times New Roman" w:cs="Times New Roman"/>
        </w:rPr>
        <w:t>Study</w:t>
      </w:r>
      <w:r w:rsidR="00227068" w:rsidRPr="003A6777">
        <w:rPr>
          <w:rFonts w:ascii="Times New Roman" w:hAnsi="Times New Roman" w:cs="Times New Roman"/>
        </w:rPr>
        <w:t xml:space="preserve"> inclusion and exclusion criteria</w:t>
      </w:r>
      <w:bookmarkEnd w:id="8"/>
    </w:p>
    <w:tbl>
      <w:tblPr>
        <w:tblStyle w:val="TableGrid"/>
        <w:tblpPr w:leftFromText="180" w:rightFromText="180" w:vertAnchor="text" w:horzAnchor="margin" w:tblpY="87"/>
        <w:tblW w:w="9351" w:type="dxa"/>
        <w:tblLook w:val="04A0" w:firstRow="1" w:lastRow="0" w:firstColumn="1" w:lastColumn="0" w:noHBand="0" w:noVBand="1"/>
      </w:tblPr>
      <w:tblGrid>
        <w:gridCol w:w="1283"/>
        <w:gridCol w:w="5139"/>
        <w:gridCol w:w="2929"/>
      </w:tblGrid>
      <w:tr w:rsidR="00227068" w:rsidRPr="003A6777" w14:paraId="127BAED4" w14:textId="77777777" w:rsidTr="001808C5">
        <w:tc>
          <w:tcPr>
            <w:tcW w:w="1129" w:type="dxa"/>
            <w:shd w:val="clear" w:color="auto" w:fill="auto"/>
          </w:tcPr>
          <w:p w14:paraId="30B14BB2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14:paraId="1CB1B758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INCLUSION</w:t>
            </w:r>
          </w:p>
        </w:tc>
        <w:tc>
          <w:tcPr>
            <w:tcW w:w="2977" w:type="dxa"/>
            <w:shd w:val="clear" w:color="auto" w:fill="auto"/>
          </w:tcPr>
          <w:p w14:paraId="68D36FFA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EXCLUSION</w:t>
            </w:r>
          </w:p>
        </w:tc>
      </w:tr>
      <w:tr w:rsidR="00227068" w:rsidRPr="003A6777" w14:paraId="735B44A6" w14:textId="77777777" w:rsidTr="001808C5">
        <w:tc>
          <w:tcPr>
            <w:tcW w:w="1129" w:type="dxa"/>
            <w:shd w:val="clear" w:color="auto" w:fill="auto"/>
          </w:tcPr>
          <w:p w14:paraId="2DEEA8CC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5245" w:type="dxa"/>
            <w:shd w:val="clear" w:color="auto" w:fill="auto"/>
          </w:tcPr>
          <w:p w14:paraId="37CE7346" w14:textId="072670E5" w:rsidR="00227068" w:rsidRPr="003A6777" w:rsidRDefault="00227068" w:rsidP="001808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ublished between 1995 and 20</w:t>
            </w:r>
            <w:r w:rsidR="001D665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7" w:type="dxa"/>
            <w:shd w:val="clear" w:color="auto" w:fill="auto"/>
          </w:tcPr>
          <w:p w14:paraId="0629241E" w14:textId="77777777" w:rsidR="00227068" w:rsidRPr="003A6777" w:rsidRDefault="00227068" w:rsidP="001808C5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7068" w:rsidRPr="003A6777" w14:paraId="67E6E93B" w14:textId="77777777" w:rsidTr="001808C5">
        <w:tc>
          <w:tcPr>
            <w:tcW w:w="1129" w:type="dxa"/>
            <w:shd w:val="clear" w:color="auto" w:fill="auto"/>
          </w:tcPr>
          <w:p w14:paraId="0F658586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Language</w:t>
            </w:r>
          </w:p>
        </w:tc>
        <w:tc>
          <w:tcPr>
            <w:tcW w:w="5245" w:type="dxa"/>
            <w:shd w:val="clear" w:color="auto" w:fill="auto"/>
          </w:tcPr>
          <w:p w14:paraId="44C02AD7" w14:textId="77777777" w:rsidR="00227068" w:rsidRPr="003A6777" w:rsidRDefault="00227068" w:rsidP="001808C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ublished in English, or</w:t>
            </w:r>
          </w:p>
          <w:p w14:paraId="1B3846AF" w14:textId="77777777" w:rsidR="00227068" w:rsidRPr="003A6777" w:rsidRDefault="00227068" w:rsidP="001808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nglish abstract</w:t>
            </w:r>
          </w:p>
        </w:tc>
        <w:tc>
          <w:tcPr>
            <w:tcW w:w="2977" w:type="dxa"/>
            <w:shd w:val="clear" w:color="auto" w:fill="auto"/>
          </w:tcPr>
          <w:p w14:paraId="58FC737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7068" w:rsidRPr="003A6777" w14:paraId="46BBF0BE" w14:textId="77777777" w:rsidTr="001808C5">
        <w:tc>
          <w:tcPr>
            <w:tcW w:w="1129" w:type="dxa"/>
            <w:shd w:val="clear" w:color="auto" w:fill="auto"/>
          </w:tcPr>
          <w:p w14:paraId="208E7B70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Type of study</w:t>
            </w:r>
          </w:p>
        </w:tc>
        <w:tc>
          <w:tcPr>
            <w:tcW w:w="5245" w:type="dxa"/>
            <w:shd w:val="clear" w:color="auto" w:fill="auto"/>
          </w:tcPr>
          <w:p w14:paraId="15224CF5" w14:textId="77777777" w:rsidR="00227068" w:rsidRPr="003A6777" w:rsidRDefault="00227068" w:rsidP="001808C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Must be a </w:t>
            </w:r>
            <w:r w:rsidRPr="003A677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eer reviewed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 study, either a:</w:t>
            </w:r>
          </w:p>
          <w:p w14:paraId="5FEF219A" w14:textId="77777777" w:rsidR="00227068" w:rsidRPr="003A6777" w:rsidRDefault="00227068" w:rsidP="001808C5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Randomised controlled trial</w:t>
            </w:r>
          </w:p>
          <w:p w14:paraId="73E8FF89" w14:textId="77777777" w:rsidR="00227068" w:rsidRPr="003A6777" w:rsidRDefault="00227068" w:rsidP="001808C5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ntrolled trial without randomisation</w:t>
            </w:r>
          </w:p>
          <w:p w14:paraId="4CA02EDE" w14:textId="77777777" w:rsidR="00227068" w:rsidRPr="003A6777" w:rsidRDefault="00227068" w:rsidP="001808C5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  <w:p w14:paraId="3832DD7B" w14:textId="77777777" w:rsidR="00227068" w:rsidRPr="003A6777" w:rsidRDefault="00227068" w:rsidP="001808C5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  <w:p w14:paraId="12678191" w14:textId="77777777" w:rsidR="00227068" w:rsidRPr="003A6777" w:rsidRDefault="00227068" w:rsidP="001808C5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Qualitative or descriptive study</w:t>
            </w:r>
          </w:p>
          <w:p w14:paraId="27E24EE6" w14:textId="77777777" w:rsidR="00227068" w:rsidRPr="003A6777" w:rsidRDefault="00227068" w:rsidP="001808C5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Mixed method study</w:t>
            </w:r>
          </w:p>
          <w:p w14:paraId="2FF9A260" w14:textId="77777777" w:rsidR="00227068" w:rsidRPr="003A6777" w:rsidRDefault="00227068" w:rsidP="001808C5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Medical letter-to-the-editor (containing study/ies which fit under the above descriptions)</w:t>
            </w:r>
          </w:p>
          <w:p w14:paraId="16D70808" w14:textId="77777777" w:rsidR="00227068" w:rsidRPr="003A6777" w:rsidRDefault="00227068" w:rsidP="001808C5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nference abstract, or</w:t>
            </w:r>
          </w:p>
          <w:p w14:paraId="525BD580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nference paper</w:t>
            </w:r>
          </w:p>
        </w:tc>
        <w:tc>
          <w:tcPr>
            <w:tcW w:w="2977" w:type="dxa"/>
            <w:shd w:val="clear" w:color="auto" w:fill="auto"/>
          </w:tcPr>
          <w:p w14:paraId="281A6AFD" w14:textId="77777777" w:rsidR="00227068" w:rsidRPr="003A6777" w:rsidRDefault="00227068" w:rsidP="001808C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Grey literature</w:t>
            </w:r>
          </w:p>
          <w:p w14:paraId="18873D6F" w14:textId="77777777" w:rsidR="00227068" w:rsidRPr="003A6777" w:rsidRDefault="00227068" w:rsidP="001808C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</w:p>
          <w:p w14:paraId="174C96C8" w14:textId="77777777" w:rsidR="00227068" w:rsidRPr="003A6777" w:rsidRDefault="00227068" w:rsidP="001808C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ditorials</w:t>
            </w:r>
          </w:p>
          <w:p w14:paraId="704126C2" w14:textId="77777777" w:rsidR="00227068" w:rsidRPr="003A6777" w:rsidRDefault="00227068" w:rsidP="001808C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ystematic reviews</w:t>
            </w:r>
          </w:p>
          <w:p w14:paraId="0E78D1D9" w14:textId="77777777" w:rsidR="00227068" w:rsidRPr="003A6777" w:rsidRDefault="00227068" w:rsidP="001808C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Meta-analyses</w:t>
            </w:r>
          </w:p>
          <w:p w14:paraId="4C171E90" w14:textId="77777777" w:rsidR="00227068" w:rsidRPr="003A6777" w:rsidRDefault="00227068" w:rsidP="001808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on-peer reviewed articles</w:t>
            </w:r>
          </w:p>
          <w:p w14:paraId="2DFC6503" w14:textId="77777777" w:rsidR="00227068" w:rsidRPr="003A6777" w:rsidRDefault="00227068" w:rsidP="001808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Others that do not fit the inclusion criteria</w:t>
            </w:r>
          </w:p>
        </w:tc>
      </w:tr>
      <w:tr w:rsidR="00227068" w:rsidRPr="003A6777" w14:paraId="2F422BAD" w14:textId="77777777" w:rsidTr="001808C5">
        <w:tc>
          <w:tcPr>
            <w:tcW w:w="1129" w:type="dxa"/>
            <w:shd w:val="clear" w:color="auto" w:fill="auto"/>
          </w:tcPr>
          <w:p w14:paraId="330F7BE5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5245" w:type="dxa"/>
            <w:shd w:val="clear" w:color="auto" w:fill="auto"/>
          </w:tcPr>
          <w:p w14:paraId="7410D5FB" w14:textId="77777777" w:rsidR="00227068" w:rsidRPr="003A6777" w:rsidRDefault="00227068" w:rsidP="001808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y critical care or acute care clinical OR simulated clinical context, including:</w:t>
            </w:r>
          </w:p>
          <w:p w14:paraId="44EDFD90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re- hospital retrieval</w:t>
            </w:r>
          </w:p>
          <w:p w14:paraId="79254F0E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  <w:p w14:paraId="2756D2CF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intensive care</w:t>
            </w:r>
          </w:p>
          <w:p w14:paraId="48E21974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eri-operative</w:t>
            </w:r>
          </w:p>
          <w:p w14:paraId="24F75135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intra-hospital transport</w:t>
            </w:r>
          </w:p>
          <w:p w14:paraId="3EF31E78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labour and delivery</w:t>
            </w:r>
          </w:p>
          <w:p w14:paraId="0FE4AEA0" w14:textId="77777777" w:rsidR="00227068" w:rsidRPr="003A6777" w:rsidRDefault="00227068" w:rsidP="001808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Must have </w:t>
            </w:r>
            <w:r w:rsidRPr="003A677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inuous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 patient vital sign monitoring</w:t>
            </w:r>
          </w:p>
        </w:tc>
        <w:tc>
          <w:tcPr>
            <w:tcW w:w="2977" w:type="dxa"/>
            <w:shd w:val="clear" w:color="auto" w:fill="auto"/>
          </w:tcPr>
          <w:p w14:paraId="530BD91C" w14:textId="77777777" w:rsidR="00227068" w:rsidRPr="003A6777" w:rsidRDefault="00227068" w:rsidP="001808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y non-clinical or simulated non-clinical context (e.g., lab studies)</w:t>
            </w:r>
          </w:p>
          <w:p w14:paraId="0894EEBA" w14:textId="77777777" w:rsidR="00227068" w:rsidRPr="003A6777" w:rsidRDefault="00227068" w:rsidP="001808C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y non-critical care or non-acute care contexts, such as:</w:t>
            </w:r>
          </w:p>
          <w:p w14:paraId="54970A18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general wards</w:t>
            </w:r>
          </w:p>
          <w:p w14:paraId="416B2139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geriatric wards</w:t>
            </w:r>
          </w:p>
          <w:p w14:paraId="45E64DC4" w14:textId="77777777" w:rsidR="00227068" w:rsidRPr="003A6777" w:rsidRDefault="00227068" w:rsidP="001808C5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mental health units</w:t>
            </w:r>
          </w:p>
        </w:tc>
      </w:tr>
      <w:tr w:rsidR="00227068" w:rsidRPr="003A6777" w14:paraId="6E40ED5C" w14:textId="77777777" w:rsidTr="001808C5">
        <w:tc>
          <w:tcPr>
            <w:tcW w:w="1129" w:type="dxa"/>
            <w:shd w:val="clear" w:color="auto" w:fill="auto"/>
          </w:tcPr>
          <w:p w14:paraId="18924CAA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</w:p>
        </w:tc>
        <w:tc>
          <w:tcPr>
            <w:tcW w:w="5245" w:type="dxa"/>
            <w:shd w:val="clear" w:color="auto" w:fill="auto"/>
          </w:tcPr>
          <w:p w14:paraId="3F93CDCE" w14:textId="77777777" w:rsidR="00227068" w:rsidRPr="003A6777" w:rsidRDefault="00227068" w:rsidP="001808C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Qualified clinicians</w:t>
            </w:r>
          </w:p>
          <w:p w14:paraId="244B2C95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</w:p>
          <w:p w14:paraId="72FA1450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ramedics</w:t>
            </w:r>
          </w:p>
          <w:p w14:paraId="7EEA2623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</w:p>
          <w:p w14:paraId="77C60E43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aesthetic technicians</w:t>
            </w:r>
          </w:p>
          <w:p w14:paraId="041E22CB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respiratory therapists</w:t>
            </w:r>
          </w:p>
          <w:p w14:paraId="1329825E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ardiopulmonary perfusionists</w:t>
            </w:r>
          </w:p>
          <w:p w14:paraId="3A7B019A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hysiotherapists</w:t>
            </w:r>
          </w:p>
          <w:p w14:paraId="1BF9464B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rainees of these disciplines</w:t>
            </w:r>
          </w:p>
        </w:tc>
        <w:tc>
          <w:tcPr>
            <w:tcW w:w="2977" w:type="dxa"/>
            <w:shd w:val="clear" w:color="auto" w:fill="auto"/>
          </w:tcPr>
          <w:p w14:paraId="450A5A73" w14:textId="77777777" w:rsidR="00227068" w:rsidRPr="003A6777" w:rsidRDefault="00227068" w:rsidP="001808C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on-clinicians</w:t>
            </w:r>
          </w:p>
          <w:p w14:paraId="393CD840" w14:textId="77777777" w:rsidR="00227068" w:rsidRPr="003A6777" w:rsidRDefault="00227068" w:rsidP="001808C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tudents who have not yet achieved a minimum qualification</w:t>
            </w:r>
          </w:p>
        </w:tc>
      </w:tr>
      <w:tr w:rsidR="00227068" w:rsidRPr="003A6777" w14:paraId="7907976C" w14:textId="77777777" w:rsidTr="001808C5">
        <w:tc>
          <w:tcPr>
            <w:tcW w:w="1129" w:type="dxa"/>
            <w:shd w:val="clear" w:color="auto" w:fill="auto"/>
          </w:tcPr>
          <w:p w14:paraId="4BDEC1A8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5245" w:type="dxa"/>
            <w:shd w:val="clear" w:color="auto" w:fill="auto"/>
          </w:tcPr>
          <w:p w14:paraId="3BB81EC7" w14:textId="77777777" w:rsidR="00227068" w:rsidRPr="003A6777" w:rsidRDefault="00227068" w:rsidP="001808C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y head-worn display used for patients' vital sign monitoring</w:t>
            </w:r>
          </w:p>
          <w:p w14:paraId="21817C7B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ransparent/opaque</w:t>
            </w:r>
          </w:p>
          <w:p w14:paraId="7F913965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Monocular/binocular</w:t>
            </w:r>
          </w:p>
          <w:p w14:paraId="0153D92C" w14:textId="77777777" w:rsidR="00227068" w:rsidRPr="003A6777" w:rsidRDefault="00227068" w:rsidP="001808C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Vital signs measured by an electronic monitoring device and re-presented on the HWD, including, but not limited to:</w:t>
            </w:r>
          </w:p>
          <w:p w14:paraId="08BF1BAB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  <w:p w14:paraId="269528D2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434BBA05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Waveform data (e.g., ECG and capnographs)</w:t>
            </w:r>
          </w:p>
          <w:p w14:paraId="4B2C3D13" w14:textId="77777777" w:rsidR="00227068" w:rsidRPr="003A6777" w:rsidRDefault="00227068" w:rsidP="001808C5">
            <w:pPr>
              <w:pStyle w:val="ListParagraph"/>
              <w:numPr>
                <w:ilvl w:val="1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larms generated by monitoring devices</w:t>
            </w:r>
          </w:p>
        </w:tc>
        <w:tc>
          <w:tcPr>
            <w:tcW w:w="2977" w:type="dxa"/>
            <w:shd w:val="clear" w:color="auto" w:fill="auto"/>
          </w:tcPr>
          <w:p w14:paraId="7B2FEF98" w14:textId="77777777" w:rsidR="00227068" w:rsidRPr="003A6777" w:rsidRDefault="00227068" w:rsidP="001808C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The transmission and display of images or videos or information </w:t>
            </w:r>
            <w:r w:rsidRPr="003A6777">
              <w:rPr>
                <w:rFonts w:ascii="Times New Roman" w:hAnsi="Times New Roman" w:cs="Times New Roman"/>
                <w:i/>
                <w:sz w:val="20"/>
                <w:szCs w:val="20"/>
              </w:rPr>
              <w:t>without</w:t>
            </w: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 vital sign information</w:t>
            </w:r>
          </w:p>
        </w:tc>
      </w:tr>
      <w:tr w:rsidR="00227068" w:rsidRPr="003A6777" w14:paraId="2B3F2A67" w14:textId="77777777" w:rsidTr="001808C5">
        <w:tc>
          <w:tcPr>
            <w:tcW w:w="1129" w:type="dxa"/>
            <w:shd w:val="clear" w:color="auto" w:fill="auto"/>
          </w:tcPr>
          <w:p w14:paraId="3348F828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Comparator</w:t>
            </w:r>
          </w:p>
        </w:tc>
        <w:tc>
          <w:tcPr>
            <w:tcW w:w="5245" w:type="dxa"/>
            <w:shd w:val="clear" w:color="auto" w:fill="auto"/>
          </w:tcPr>
          <w:p w14:paraId="1164DBFE" w14:textId="77777777" w:rsidR="00227068" w:rsidRPr="003A6777" w:rsidRDefault="00227068" w:rsidP="001808C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6558615C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ortable technology (e.g., tablets/auditory displays)</w:t>
            </w:r>
          </w:p>
          <w:p w14:paraId="0A9BE835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tandard monitoring equipment</w:t>
            </w:r>
          </w:p>
          <w:p w14:paraId="1A27EE4E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o comparator</w:t>
            </w:r>
          </w:p>
        </w:tc>
        <w:tc>
          <w:tcPr>
            <w:tcW w:w="2977" w:type="dxa"/>
            <w:shd w:val="clear" w:color="auto" w:fill="auto"/>
          </w:tcPr>
          <w:p w14:paraId="08EDF0E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7068" w:rsidRPr="003A6777" w14:paraId="4CD84196" w14:textId="77777777" w:rsidTr="001808C5">
        <w:tc>
          <w:tcPr>
            <w:tcW w:w="1129" w:type="dxa"/>
            <w:shd w:val="clear" w:color="auto" w:fill="auto"/>
          </w:tcPr>
          <w:p w14:paraId="314A8783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5245" w:type="dxa"/>
            <w:shd w:val="clear" w:color="auto" w:fill="auto"/>
          </w:tcPr>
          <w:p w14:paraId="133D7B1E" w14:textId="77777777" w:rsidR="00227068" w:rsidRPr="003A6777" w:rsidRDefault="00227068" w:rsidP="001808C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  <w:p w14:paraId="38A8EF29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 mortality</w:t>
            </w:r>
          </w:p>
          <w:p w14:paraId="43EBD9C0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ient morbidity</w:t>
            </w:r>
          </w:p>
          <w:p w14:paraId="4A0D7D21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</w:p>
          <w:p w14:paraId="028647CA" w14:textId="77777777" w:rsidR="00227068" w:rsidRPr="003A6777" w:rsidRDefault="00227068" w:rsidP="001808C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urrogate</w:t>
            </w:r>
          </w:p>
          <w:p w14:paraId="747CB9F7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arly detection of patient deterioration</w:t>
            </w:r>
          </w:p>
          <w:p w14:paraId="6FF731AA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r duration of adverse events</w:t>
            </w:r>
          </w:p>
          <w:p w14:paraId="79393E1E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umber of vital sign changes missed</w:t>
            </w:r>
          </w:p>
          <w:p w14:paraId="2410EC60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ime taken to detect or respond to vital sign changes</w:t>
            </w:r>
          </w:p>
          <w:p w14:paraId="3848F2DF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umber of alarms detected</w:t>
            </w:r>
          </w:p>
          <w:p w14:paraId="619A203D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ime taken to detect or respond to alarms</w:t>
            </w:r>
          </w:p>
          <w:p w14:paraId="70D3AC15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roportion of unexpected events detected</w:t>
            </w:r>
          </w:p>
          <w:p w14:paraId="037D9F5D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ime taken to detect or respond to unexpected events</w:t>
            </w:r>
          </w:p>
          <w:p w14:paraId="05575E79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ituation awareness (using a validated scale)</w:t>
            </w:r>
          </w:p>
          <w:p w14:paraId="03CFF777" w14:textId="77777777" w:rsidR="00227068" w:rsidRPr="003A6777" w:rsidRDefault="00227068" w:rsidP="001808C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  <w:p w14:paraId="5C5549D9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atterns of gaze behaviour</w:t>
            </w:r>
          </w:p>
          <w:p w14:paraId="4EFEFDD2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ime focused on patient</w:t>
            </w:r>
          </w:p>
          <w:p w14:paraId="275C4206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ime to do other tasks</w:t>
            </w:r>
          </w:p>
          <w:p w14:paraId="195DA6C4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Information sharing for clinicians working at a distance</w:t>
            </w:r>
          </w:p>
          <w:p w14:paraId="38D364BA" w14:textId="77777777" w:rsidR="00227068" w:rsidRPr="003A6777" w:rsidRDefault="00227068" w:rsidP="001808C5">
            <w:pPr>
              <w:pStyle w:val="ListParagraph"/>
              <w:numPr>
                <w:ilvl w:val="1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linician opinions</w:t>
            </w:r>
          </w:p>
        </w:tc>
        <w:tc>
          <w:tcPr>
            <w:tcW w:w="2977" w:type="dxa"/>
            <w:shd w:val="clear" w:color="auto" w:fill="auto"/>
          </w:tcPr>
          <w:p w14:paraId="20CBFDE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58F9F3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3379ACAE" w14:textId="77777777" w:rsidR="00227068" w:rsidRPr="003A6777" w:rsidRDefault="00227068" w:rsidP="00227068">
      <w:pPr>
        <w:rPr>
          <w:rFonts w:ascii="Times New Roman" w:hAnsi="Times New Roman" w:cs="Times New Roman"/>
          <w:lang w:val="en-US"/>
        </w:rPr>
      </w:pPr>
      <w:r w:rsidRPr="003A6777">
        <w:rPr>
          <w:rFonts w:ascii="Times New Roman" w:hAnsi="Times New Roman" w:cs="Times New Roman"/>
          <w:lang w:val="en-US"/>
        </w:rPr>
        <w:br w:type="page"/>
      </w:r>
    </w:p>
    <w:p w14:paraId="5DE25B09" w14:textId="26AE550D" w:rsidR="00227068" w:rsidRPr="003A6777" w:rsidRDefault="004504E7" w:rsidP="00685E3C">
      <w:pPr>
        <w:pStyle w:val="Heading1"/>
        <w:rPr>
          <w:rFonts w:ascii="Times New Roman" w:hAnsi="Times New Roman" w:cs="Times New Roman"/>
          <w:lang w:val="en-US"/>
        </w:rPr>
      </w:pPr>
      <w:bookmarkStart w:id="9" w:name="_Toc48566474"/>
      <w:r w:rsidRPr="003A6777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6D3AC0">
        <w:rPr>
          <w:rFonts w:ascii="Times New Roman" w:hAnsi="Times New Roman" w:cs="Times New Roman"/>
          <w:lang w:val="en-US"/>
        </w:rPr>
        <w:t>S</w:t>
      </w:r>
      <w:r w:rsidRPr="003A6777">
        <w:rPr>
          <w:rFonts w:ascii="Times New Roman" w:hAnsi="Times New Roman" w:cs="Times New Roman"/>
          <w:lang w:val="en-US"/>
        </w:rPr>
        <w:t xml:space="preserve">5: </w:t>
      </w:r>
      <w:r w:rsidR="00227068" w:rsidRPr="003A6777">
        <w:rPr>
          <w:rFonts w:ascii="Times New Roman" w:hAnsi="Times New Roman" w:cs="Times New Roman"/>
          <w:lang w:val="en-US"/>
        </w:rPr>
        <w:t>Data extraction categories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05"/>
      </w:tblGrid>
      <w:tr w:rsidR="00227068" w:rsidRPr="003A6777" w14:paraId="56A3DAF0" w14:textId="77777777" w:rsidTr="001808C5">
        <w:tc>
          <w:tcPr>
            <w:tcW w:w="2405" w:type="dxa"/>
            <w:vMerge w:val="restart"/>
          </w:tcPr>
          <w:p w14:paraId="4FCB619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 details</w:t>
            </w:r>
          </w:p>
        </w:tc>
        <w:tc>
          <w:tcPr>
            <w:tcW w:w="6605" w:type="dxa"/>
          </w:tcPr>
          <w:p w14:paraId="486B478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uthor’s names</w:t>
            </w:r>
          </w:p>
        </w:tc>
      </w:tr>
      <w:tr w:rsidR="00227068" w:rsidRPr="003A6777" w14:paraId="53E27DA1" w14:textId="77777777" w:rsidTr="001808C5">
        <w:tc>
          <w:tcPr>
            <w:tcW w:w="2405" w:type="dxa"/>
            <w:vMerge/>
          </w:tcPr>
          <w:p w14:paraId="6712FB4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5E3FE28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</w:tr>
      <w:tr w:rsidR="00227068" w:rsidRPr="003A6777" w14:paraId="74CBFB1E" w14:textId="77777777" w:rsidTr="001808C5">
        <w:tc>
          <w:tcPr>
            <w:tcW w:w="2405" w:type="dxa"/>
            <w:vMerge/>
          </w:tcPr>
          <w:p w14:paraId="32FA7DD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4EBAF16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27068" w:rsidRPr="003A6777" w14:paraId="64A1DE64" w14:textId="77777777" w:rsidTr="001808C5">
        <w:tc>
          <w:tcPr>
            <w:tcW w:w="2405" w:type="dxa"/>
            <w:vMerge/>
          </w:tcPr>
          <w:p w14:paraId="506DB40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1BA0030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ublication type</w:t>
            </w:r>
          </w:p>
        </w:tc>
      </w:tr>
      <w:tr w:rsidR="00227068" w:rsidRPr="003A6777" w14:paraId="333D8F6C" w14:textId="77777777" w:rsidTr="001808C5">
        <w:tc>
          <w:tcPr>
            <w:tcW w:w="2405" w:type="dxa"/>
            <w:vMerge/>
          </w:tcPr>
          <w:p w14:paraId="30DD85E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3D66FE7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</w:tr>
      <w:tr w:rsidR="00227068" w:rsidRPr="003A6777" w14:paraId="55BF76A6" w14:textId="77777777" w:rsidTr="001808C5">
        <w:tc>
          <w:tcPr>
            <w:tcW w:w="2405" w:type="dxa"/>
            <w:vMerge/>
          </w:tcPr>
          <w:p w14:paraId="5BB3FAC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22A958C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</w:p>
        </w:tc>
      </w:tr>
      <w:tr w:rsidR="00227068" w:rsidRPr="003A6777" w14:paraId="4939D52F" w14:textId="77777777" w:rsidTr="001808C5">
        <w:tc>
          <w:tcPr>
            <w:tcW w:w="2405" w:type="dxa"/>
            <w:vMerge/>
          </w:tcPr>
          <w:p w14:paraId="2D37AC8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4BE271F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tudy funding source</w:t>
            </w:r>
          </w:p>
        </w:tc>
      </w:tr>
      <w:tr w:rsidR="00227068" w:rsidRPr="003A6777" w14:paraId="485C11CF" w14:textId="77777777" w:rsidTr="001808C5">
        <w:tc>
          <w:tcPr>
            <w:tcW w:w="2405" w:type="dxa"/>
            <w:vMerge/>
          </w:tcPr>
          <w:p w14:paraId="4AB4537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02F33C4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ossible conflicts of interest</w:t>
            </w:r>
          </w:p>
        </w:tc>
      </w:tr>
      <w:tr w:rsidR="00227068" w:rsidRPr="003A6777" w14:paraId="0C644D01" w14:textId="77777777" w:rsidTr="001808C5">
        <w:tc>
          <w:tcPr>
            <w:tcW w:w="2405" w:type="dxa"/>
            <w:vMerge w:val="restart"/>
          </w:tcPr>
          <w:p w14:paraId="0F241DE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methodology</w:t>
            </w:r>
          </w:p>
        </w:tc>
        <w:tc>
          <w:tcPr>
            <w:tcW w:w="6605" w:type="dxa"/>
          </w:tcPr>
          <w:p w14:paraId="779AE58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im of study</w:t>
            </w:r>
          </w:p>
        </w:tc>
      </w:tr>
      <w:tr w:rsidR="00227068" w:rsidRPr="003A6777" w14:paraId="31DFC036" w14:textId="77777777" w:rsidTr="001808C5">
        <w:tc>
          <w:tcPr>
            <w:tcW w:w="2405" w:type="dxa"/>
            <w:vMerge/>
          </w:tcPr>
          <w:p w14:paraId="7EEAD4A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11EC50A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tudy design as described</w:t>
            </w:r>
          </w:p>
        </w:tc>
      </w:tr>
      <w:tr w:rsidR="00227068" w:rsidRPr="003A6777" w14:paraId="04E7F049" w14:textId="77777777" w:rsidTr="001808C5">
        <w:tc>
          <w:tcPr>
            <w:tcW w:w="2405" w:type="dxa"/>
            <w:vMerge/>
          </w:tcPr>
          <w:p w14:paraId="6FDD966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22DFF5D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tudy design classification</w:t>
            </w:r>
          </w:p>
        </w:tc>
      </w:tr>
      <w:tr w:rsidR="00227068" w:rsidRPr="003A6777" w14:paraId="7989214C" w14:textId="77777777" w:rsidTr="001808C5">
        <w:tc>
          <w:tcPr>
            <w:tcW w:w="2405" w:type="dxa"/>
            <w:vMerge/>
          </w:tcPr>
          <w:p w14:paraId="50F9E18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1D4EF7E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ampling/recruitment technique</w:t>
            </w:r>
          </w:p>
        </w:tc>
      </w:tr>
      <w:tr w:rsidR="00227068" w:rsidRPr="003A6777" w14:paraId="52F6AA04" w14:textId="77777777" w:rsidTr="001808C5">
        <w:tc>
          <w:tcPr>
            <w:tcW w:w="2405" w:type="dxa"/>
            <w:vMerge/>
          </w:tcPr>
          <w:p w14:paraId="1CCF4C4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57AE40B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otal number of participants</w:t>
            </w:r>
          </w:p>
        </w:tc>
      </w:tr>
      <w:tr w:rsidR="00227068" w:rsidRPr="003A6777" w14:paraId="7AFE9091" w14:textId="77777777" w:rsidTr="001808C5">
        <w:tc>
          <w:tcPr>
            <w:tcW w:w="2405" w:type="dxa"/>
            <w:vMerge/>
          </w:tcPr>
          <w:p w14:paraId="5BE531FE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02BBD59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ype of participants</w:t>
            </w:r>
          </w:p>
        </w:tc>
      </w:tr>
      <w:tr w:rsidR="00227068" w:rsidRPr="003A6777" w14:paraId="198D37BA" w14:textId="77777777" w:rsidTr="001808C5">
        <w:tc>
          <w:tcPr>
            <w:tcW w:w="2405" w:type="dxa"/>
            <w:vMerge/>
          </w:tcPr>
          <w:p w14:paraId="12FD152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122110C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ge group/clinical experience</w:t>
            </w:r>
          </w:p>
        </w:tc>
      </w:tr>
      <w:tr w:rsidR="00227068" w:rsidRPr="003A6777" w14:paraId="03C72F24" w14:textId="77777777" w:rsidTr="001808C5">
        <w:tc>
          <w:tcPr>
            <w:tcW w:w="2405" w:type="dxa"/>
            <w:vMerge/>
          </w:tcPr>
          <w:p w14:paraId="599F8C1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58CE776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Number of trials per participant/length of exposure</w:t>
            </w:r>
          </w:p>
        </w:tc>
      </w:tr>
      <w:tr w:rsidR="00227068" w:rsidRPr="003A6777" w14:paraId="40287A8C" w14:textId="77777777" w:rsidTr="001808C5">
        <w:tc>
          <w:tcPr>
            <w:tcW w:w="2405" w:type="dxa"/>
            <w:vMerge/>
          </w:tcPr>
          <w:p w14:paraId="0B683C9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38E83AE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etting/context</w:t>
            </w:r>
          </w:p>
        </w:tc>
      </w:tr>
      <w:tr w:rsidR="00227068" w:rsidRPr="003A6777" w14:paraId="47F9E361" w14:textId="77777777" w:rsidTr="001808C5">
        <w:tc>
          <w:tcPr>
            <w:tcW w:w="2405" w:type="dxa"/>
            <w:vMerge/>
          </w:tcPr>
          <w:p w14:paraId="6BF2236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4344F86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Experimental condition</w:t>
            </w:r>
          </w:p>
        </w:tc>
      </w:tr>
      <w:tr w:rsidR="00227068" w:rsidRPr="003A6777" w14:paraId="76A45D3D" w14:textId="77777777" w:rsidTr="001808C5">
        <w:tc>
          <w:tcPr>
            <w:tcW w:w="2405" w:type="dxa"/>
            <w:vMerge/>
          </w:tcPr>
          <w:p w14:paraId="5894CBE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5F5FBB6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omparison condition</w:t>
            </w:r>
          </w:p>
        </w:tc>
      </w:tr>
      <w:tr w:rsidR="00227068" w:rsidRPr="003A6777" w14:paraId="096C0414" w14:textId="77777777" w:rsidTr="001808C5">
        <w:tc>
          <w:tcPr>
            <w:tcW w:w="2405" w:type="dxa"/>
            <w:vMerge/>
          </w:tcPr>
          <w:p w14:paraId="1A99E7A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1D59645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Outcome measures</w:t>
            </w:r>
          </w:p>
        </w:tc>
      </w:tr>
      <w:tr w:rsidR="00227068" w:rsidRPr="003A6777" w14:paraId="02A7FA96" w14:textId="77777777" w:rsidTr="001808C5">
        <w:tc>
          <w:tcPr>
            <w:tcW w:w="2405" w:type="dxa"/>
            <w:vMerge/>
          </w:tcPr>
          <w:p w14:paraId="0FE520E6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642BE2C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Formal needs analysis before testing</w:t>
            </w:r>
          </w:p>
        </w:tc>
      </w:tr>
      <w:tr w:rsidR="00227068" w:rsidRPr="003A6777" w14:paraId="60F00F32" w14:textId="77777777" w:rsidTr="001808C5">
        <w:tc>
          <w:tcPr>
            <w:tcW w:w="2405" w:type="dxa"/>
            <w:vMerge w:val="restart"/>
          </w:tcPr>
          <w:p w14:paraId="0144FD8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D details</w:t>
            </w:r>
          </w:p>
        </w:tc>
        <w:tc>
          <w:tcPr>
            <w:tcW w:w="6605" w:type="dxa"/>
          </w:tcPr>
          <w:p w14:paraId="4EBDC309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ype of HWD</w:t>
            </w:r>
          </w:p>
        </w:tc>
      </w:tr>
      <w:tr w:rsidR="00227068" w:rsidRPr="003A6777" w14:paraId="632559F2" w14:textId="77777777" w:rsidTr="001808C5">
        <w:tc>
          <w:tcPr>
            <w:tcW w:w="2405" w:type="dxa"/>
            <w:vMerge/>
          </w:tcPr>
          <w:p w14:paraId="7483E39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02BE8C9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Vital sign data</w:t>
            </w:r>
          </w:p>
        </w:tc>
      </w:tr>
      <w:tr w:rsidR="00227068" w:rsidRPr="003A6777" w14:paraId="0D3272F3" w14:textId="77777777" w:rsidTr="001808C5">
        <w:tc>
          <w:tcPr>
            <w:tcW w:w="2405" w:type="dxa"/>
            <w:vMerge/>
          </w:tcPr>
          <w:p w14:paraId="2AF87CD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19DB4D5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Type of interface (i.e., a mirror which mimics the existing standard display, a new form of the display; if new – deliberate redesign or replica)</w:t>
            </w:r>
          </w:p>
        </w:tc>
      </w:tr>
      <w:tr w:rsidR="00227068" w:rsidRPr="003A6777" w14:paraId="3AA17C55" w14:textId="77777777" w:rsidTr="001808C5">
        <w:tc>
          <w:tcPr>
            <w:tcW w:w="2405" w:type="dxa"/>
            <w:vMerge/>
          </w:tcPr>
          <w:p w14:paraId="6370892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6F4B6653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Format of vital sign data</w:t>
            </w:r>
          </w:p>
        </w:tc>
      </w:tr>
      <w:tr w:rsidR="00227068" w:rsidRPr="003A6777" w14:paraId="360055E7" w14:textId="77777777" w:rsidTr="001808C5">
        <w:tc>
          <w:tcPr>
            <w:tcW w:w="2405" w:type="dxa"/>
            <w:vMerge/>
          </w:tcPr>
          <w:p w14:paraId="602B9E3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0461C64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Manufacturer and model</w:t>
            </w:r>
          </w:p>
        </w:tc>
      </w:tr>
      <w:tr w:rsidR="00227068" w:rsidRPr="003A6777" w14:paraId="4A590AF6" w14:textId="77777777" w:rsidTr="001808C5">
        <w:tc>
          <w:tcPr>
            <w:tcW w:w="2405" w:type="dxa"/>
            <w:vMerge w:val="restart"/>
          </w:tcPr>
          <w:p w14:paraId="45EC5D0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outcomes</w:t>
            </w:r>
          </w:p>
        </w:tc>
        <w:tc>
          <w:tcPr>
            <w:tcW w:w="6605" w:type="dxa"/>
          </w:tcPr>
          <w:p w14:paraId="17B9B4C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Clinical outcomes listed by question</w:t>
            </w:r>
          </w:p>
        </w:tc>
      </w:tr>
      <w:tr w:rsidR="00227068" w:rsidRPr="003A6777" w14:paraId="5EF97E46" w14:textId="77777777" w:rsidTr="001808C5">
        <w:tc>
          <w:tcPr>
            <w:tcW w:w="2405" w:type="dxa"/>
            <w:vMerge/>
          </w:tcPr>
          <w:p w14:paraId="550662F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710EC71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Surrogate outcomes listed by question</w:t>
            </w:r>
          </w:p>
        </w:tc>
      </w:tr>
      <w:tr w:rsidR="00227068" w:rsidRPr="003A6777" w14:paraId="06F9DACE" w14:textId="77777777" w:rsidTr="001808C5">
        <w:tc>
          <w:tcPr>
            <w:tcW w:w="2405" w:type="dxa"/>
            <w:vMerge/>
          </w:tcPr>
          <w:p w14:paraId="246E1C1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2F37B3C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Process outcomes listed by question</w:t>
            </w:r>
          </w:p>
        </w:tc>
      </w:tr>
      <w:tr w:rsidR="00227068" w:rsidRPr="003A6777" w14:paraId="584D8B61" w14:textId="77777777" w:rsidTr="001808C5">
        <w:tc>
          <w:tcPr>
            <w:tcW w:w="2405" w:type="dxa"/>
            <w:vMerge/>
          </w:tcPr>
          <w:p w14:paraId="3A4BB2B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0513812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 xml:space="preserve">Strengths reported by authors </w:t>
            </w:r>
          </w:p>
        </w:tc>
      </w:tr>
      <w:tr w:rsidR="00227068" w:rsidRPr="003A6777" w14:paraId="422C080E" w14:textId="77777777" w:rsidTr="001808C5">
        <w:tc>
          <w:tcPr>
            <w:tcW w:w="2405" w:type="dxa"/>
            <w:vMerge/>
          </w:tcPr>
          <w:p w14:paraId="31E8F18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5086104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Limitations reported by authors</w:t>
            </w:r>
          </w:p>
        </w:tc>
      </w:tr>
      <w:tr w:rsidR="00227068" w:rsidRPr="003A6777" w14:paraId="17DDC840" w14:textId="77777777" w:rsidTr="001808C5">
        <w:tc>
          <w:tcPr>
            <w:tcW w:w="2405" w:type="dxa"/>
            <w:vMerge/>
          </w:tcPr>
          <w:p w14:paraId="2E3DCFC3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14583B0B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itional strengths</w:t>
            </w:r>
          </w:p>
        </w:tc>
      </w:tr>
      <w:tr w:rsidR="00227068" w:rsidRPr="003A6777" w14:paraId="6FF6BD5A" w14:textId="77777777" w:rsidTr="001808C5">
        <w:tc>
          <w:tcPr>
            <w:tcW w:w="2405" w:type="dxa"/>
            <w:vMerge/>
          </w:tcPr>
          <w:p w14:paraId="3257FC0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5" w:type="dxa"/>
          </w:tcPr>
          <w:p w14:paraId="746C0B3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sz w:val="20"/>
                <w:szCs w:val="20"/>
              </w:rPr>
              <w:t>Additional limitations</w:t>
            </w:r>
          </w:p>
        </w:tc>
      </w:tr>
    </w:tbl>
    <w:p w14:paraId="67CB2273" w14:textId="77777777" w:rsidR="00227068" w:rsidRPr="003A6777" w:rsidRDefault="00227068" w:rsidP="00227068">
      <w:pPr>
        <w:rPr>
          <w:rFonts w:ascii="Times New Roman" w:hAnsi="Times New Roman" w:cs="Times New Roman"/>
          <w:lang w:val="en-US"/>
        </w:rPr>
      </w:pPr>
    </w:p>
    <w:p w14:paraId="76F5803F" w14:textId="77777777" w:rsidR="00227068" w:rsidRPr="003A6777" w:rsidRDefault="00227068" w:rsidP="00227068">
      <w:pPr>
        <w:rPr>
          <w:rFonts w:ascii="Times New Roman" w:hAnsi="Times New Roman" w:cs="Times New Roman"/>
          <w:lang w:val="en-US"/>
        </w:rPr>
        <w:sectPr w:rsidR="00227068" w:rsidRPr="003A6777" w:rsidSect="006616C8">
          <w:headerReference w:type="even" r:id="rId8"/>
          <w:head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345F55C" w14:textId="09019537" w:rsidR="00227068" w:rsidRPr="003A6777" w:rsidRDefault="004504E7" w:rsidP="00685E3C">
      <w:pPr>
        <w:pStyle w:val="Heading1"/>
        <w:rPr>
          <w:rFonts w:ascii="Times New Roman" w:hAnsi="Times New Roman" w:cs="Times New Roman"/>
        </w:rPr>
      </w:pPr>
      <w:bookmarkStart w:id="10" w:name="_Toc48566475"/>
      <w:r w:rsidRPr="003A6777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6D3AC0">
        <w:rPr>
          <w:rFonts w:ascii="Times New Roman" w:hAnsi="Times New Roman" w:cs="Times New Roman"/>
          <w:lang w:val="en-US"/>
        </w:rPr>
        <w:t>S</w:t>
      </w:r>
      <w:r w:rsidRPr="003A6777">
        <w:rPr>
          <w:rFonts w:ascii="Times New Roman" w:hAnsi="Times New Roman" w:cs="Times New Roman"/>
          <w:lang w:val="en-US"/>
        </w:rPr>
        <w:t xml:space="preserve">6: </w:t>
      </w:r>
      <w:r w:rsidR="00227068" w:rsidRPr="003A6777">
        <w:rPr>
          <w:rFonts w:ascii="Times New Roman" w:hAnsi="Times New Roman" w:cs="Times New Roman"/>
          <w:lang w:val="en-US"/>
        </w:rPr>
        <w:t>Quality assessments of included studies</w:t>
      </w:r>
      <w:bookmarkEnd w:id="10"/>
      <w:r w:rsidR="00227068" w:rsidRPr="003A6777">
        <w:rPr>
          <w:rFonts w:ascii="Times New Roman" w:hAnsi="Times New Roman" w:cs="Times New Roman"/>
          <w:lang w:val="en-US"/>
        </w:rPr>
        <w:t xml:space="preserve"> </w:t>
      </w:r>
    </w:p>
    <w:p w14:paraId="6DE2A9A7" w14:textId="77777777" w:rsidR="00227068" w:rsidRPr="003A6777" w:rsidRDefault="00227068" w:rsidP="00685E3C">
      <w:pPr>
        <w:pStyle w:val="Heading2"/>
        <w:rPr>
          <w:rFonts w:ascii="Times New Roman" w:hAnsi="Times New Roman" w:cs="Times New Roman"/>
        </w:rPr>
      </w:pPr>
      <w:bookmarkStart w:id="11" w:name="_Toc35257445"/>
      <w:bookmarkStart w:id="12" w:name="_Toc48566476"/>
      <w:r w:rsidRPr="003A6777">
        <w:rPr>
          <w:rFonts w:ascii="Times New Roman" w:hAnsi="Times New Roman" w:cs="Times New Roman"/>
        </w:rPr>
        <w:t>Qualitative Studies</w:t>
      </w:r>
      <w:bookmarkEnd w:id="11"/>
      <w:bookmarkEnd w:id="12"/>
    </w:p>
    <w:tbl>
      <w:tblPr>
        <w:tblStyle w:val="TableGrid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1204"/>
        <w:gridCol w:w="1205"/>
        <w:gridCol w:w="1205"/>
        <w:gridCol w:w="1205"/>
        <w:gridCol w:w="1205"/>
        <w:gridCol w:w="1205"/>
        <w:gridCol w:w="1205"/>
        <w:gridCol w:w="1205"/>
        <w:gridCol w:w="1205"/>
        <w:gridCol w:w="1205"/>
        <w:gridCol w:w="709"/>
        <w:gridCol w:w="992"/>
      </w:tblGrid>
      <w:tr w:rsidR="00227068" w:rsidRPr="003A6777" w14:paraId="46F902A8" w14:textId="77777777" w:rsidTr="001808C5">
        <w:trPr>
          <w:trHeight w:val="1555"/>
        </w:trPr>
        <w:tc>
          <w:tcPr>
            <w:tcW w:w="1843" w:type="dxa"/>
          </w:tcPr>
          <w:p w14:paraId="2B9366B4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204" w:type="dxa"/>
          </w:tcPr>
          <w:p w14:paraId="50D7C4C2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1. Question or objective sufficiently described?</w:t>
            </w:r>
          </w:p>
        </w:tc>
        <w:tc>
          <w:tcPr>
            <w:tcW w:w="1205" w:type="dxa"/>
          </w:tcPr>
          <w:p w14:paraId="00A41741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2. Study design evident and appropriate?</w:t>
            </w:r>
          </w:p>
        </w:tc>
        <w:tc>
          <w:tcPr>
            <w:tcW w:w="1205" w:type="dxa"/>
          </w:tcPr>
          <w:p w14:paraId="321CC4BF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3. Context for the study clear?</w:t>
            </w:r>
          </w:p>
        </w:tc>
        <w:tc>
          <w:tcPr>
            <w:tcW w:w="1205" w:type="dxa"/>
          </w:tcPr>
          <w:p w14:paraId="14B4ACB5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4. Connection to a theoretical framework or wider body of knowledge?</w:t>
            </w:r>
          </w:p>
        </w:tc>
        <w:tc>
          <w:tcPr>
            <w:tcW w:w="1205" w:type="dxa"/>
          </w:tcPr>
          <w:p w14:paraId="72524825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5. Sampling strategy described, relevant, and justified?</w:t>
            </w:r>
          </w:p>
        </w:tc>
        <w:tc>
          <w:tcPr>
            <w:tcW w:w="1205" w:type="dxa"/>
          </w:tcPr>
          <w:p w14:paraId="59A6B853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6. Data collection methods clearly described and systematic?</w:t>
            </w:r>
          </w:p>
        </w:tc>
        <w:tc>
          <w:tcPr>
            <w:tcW w:w="1205" w:type="dxa"/>
          </w:tcPr>
          <w:p w14:paraId="6BFA3A91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7. Data analysis clearly described and systematic?</w:t>
            </w:r>
          </w:p>
        </w:tc>
        <w:tc>
          <w:tcPr>
            <w:tcW w:w="1205" w:type="dxa"/>
          </w:tcPr>
          <w:p w14:paraId="79A5B486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8. Use of verification procedure(s) to establish credibility?</w:t>
            </w:r>
          </w:p>
        </w:tc>
        <w:tc>
          <w:tcPr>
            <w:tcW w:w="1205" w:type="dxa"/>
          </w:tcPr>
          <w:p w14:paraId="650B6F97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9. Conclusions supported by the results?</w:t>
            </w:r>
          </w:p>
        </w:tc>
        <w:tc>
          <w:tcPr>
            <w:tcW w:w="1205" w:type="dxa"/>
          </w:tcPr>
          <w:p w14:paraId="02C4D7E4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10. Reflexivity of the account?</w:t>
            </w:r>
          </w:p>
        </w:tc>
        <w:tc>
          <w:tcPr>
            <w:tcW w:w="709" w:type="dxa"/>
          </w:tcPr>
          <w:p w14:paraId="549AE5BF" w14:textId="77777777" w:rsidR="00227068" w:rsidRPr="003A6777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</w:tcPr>
          <w:p w14:paraId="556CB8C3" w14:textId="77777777" w:rsidR="00227068" w:rsidRPr="003A6777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Summary score (%)</w:t>
            </w:r>
          </w:p>
        </w:tc>
      </w:tr>
      <w:tr w:rsidR="00227068" w:rsidRPr="003A6777" w14:paraId="22A55518" w14:textId="77777777" w:rsidTr="001808C5">
        <w:trPr>
          <w:trHeight w:val="250"/>
        </w:trPr>
        <w:tc>
          <w:tcPr>
            <w:tcW w:w="1843" w:type="dxa"/>
          </w:tcPr>
          <w:p w14:paraId="59E7BD7F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Schlosser et al., 2019</w:t>
            </w:r>
          </w:p>
        </w:tc>
        <w:tc>
          <w:tcPr>
            <w:tcW w:w="1204" w:type="dxa"/>
          </w:tcPr>
          <w:p w14:paraId="2A5DA281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653001E2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7DC51ED4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0E3CA228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472584D0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205" w:type="dxa"/>
          </w:tcPr>
          <w:p w14:paraId="056506D1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0FC33EF2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5052742C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063FA6E9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52F2F3D6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D81459D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15/20</w:t>
            </w:r>
          </w:p>
        </w:tc>
        <w:tc>
          <w:tcPr>
            <w:tcW w:w="992" w:type="dxa"/>
          </w:tcPr>
          <w:p w14:paraId="73586EF3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</w:tr>
      <w:tr w:rsidR="00227068" w:rsidRPr="003A6777" w14:paraId="3744C1E7" w14:textId="77777777" w:rsidTr="001808C5">
        <w:trPr>
          <w:trHeight w:val="269"/>
        </w:trPr>
        <w:tc>
          <w:tcPr>
            <w:tcW w:w="1843" w:type="dxa"/>
          </w:tcPr>
          <w:p w14:paraId="3BBE3417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Vorraber et al., 2014</w:t>
            </w:r>
          </w:p>
        </w:tc>
        <w:tc>
          <w:tcPr>
            <w:tcW w:w="1204" w:type="dxa"/>
          </w:tcPr>
          <w:p w14:paraId="0AE11CF1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79200112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205" w:type="dxa"/>
          </w:tcPr>
          <w:p w14:paraId="5BD6003B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3BD3B877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44588FB0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148D2057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051E7570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7C8BF644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207391D4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205" w:type="dxa"/>
          </w:tcPr>
          <w:p w14:paraId="0CAE4710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4E8EA83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6/20</w:t>
            </w:r>
          </w:p>
        </w:tc>
        <w:tc>
          <w:tcPr>
            <w:tcW w:w="992" w:type="dxa"/>
          </w:tcPr>
          <w:p w14:paraId="467951D2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30%</w:t>
            </w:r>
          </w:p>
        </w:tc>
      </w:tr>
      <w:tr w:rsidR="00227068" w:rsidRPr="003A6777" w14:paraId="7EF0915E" w14:textId="77777777" w:rsidTr="001808C5">
        <w:trPr>
          <w:trHeight w:val="250"/>
        </w:trPr>
        <w:tc>
          <w:tcPr>
            <w:tcW w:w="1843" w:type="dxa"/>
          </w:tcPr>
          <w:p w14:paraId="63CF81E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oshida et al., 2014</w:t>
            </w:r>
          </w:p>
        </w:tc>
        <w:tc>
          <w:tcPr>
            <w:tcW w:w="1204" w:type="dxa"/>
          </w:tcPr>
          <w:p w14:paraId="2AB648BD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205" w:type="dxa"/>
          </w:tcPr>
          <w:p w14:paraId="2E1156C0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6A39C04A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4492CE18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4EF9482F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4C530844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287106B3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05" w:type="dxa"/>
          </w:tcPr>
          <w:p w14:paraId="131ACD62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5" w:type="dxa"/>
          </w:tcPr>
          <w:p w14:paraId="0645DF9A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5" w:type="dxa"/>
          </w:tcPr>
          <w:p w14:paraId="419FD6DC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C028D71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7/18</w:t>
            </w:r>
          </w:p>
        </w:tc>
        <w:tc>
          <w:tcPr>
            <w:tcW w:w="992" w:type="dxa"/>
          </w:tcPr>
          <w:p w14:paraId="78F8E185" w14:textId="77777777" w:rsidR="00227068" w:rsidRPr="003A6777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39%</w:t>
            </w:r>
          </w:p>
        </w:tc>
      </w:tr>
    </w:tbl>
    <w:p w14:paraId="6E05AC45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6AAECD46" w14:textId="77777777" w:rsidR="00227068" w:rsidRPr="003A6777" w:rsidRDefault="00227068" w:rsidP="00227068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3A6777">
        <w:rPr>
          <w:rFonts w:ascii="Times New Roman" w:hAnsi="Times New Roman" w:cs="Times New Roman"/>
        </w:rPr>
        <w:br w:type="page"/>
      </w:r>
    </w:p>
    <w:p w14:paraId="4F05DA29" w14:textId="77777777" w:rsidR="00227068" w:rsidRPr="003A6777" w:rsidRDefault="00227068" w:rsidP="00685E3C">
      <w:pPr>
        <w:pStyle w:val="Heading2"/>
        <w:rPr>
          <w:rFonts w:ascii="Times New Roman" w:hAnsi="Times New Roman" w:cs="Times New Roman"/>
        </w:rPr>
      </w:pPr>
      <w:bookmarkStart w:id="13" w:name="_Toc35257446"/>
      <w:bookmarkStart w:id="14" w:name="_Toc48566477"/>
      <w:r w:rsidRPr="003A6777">
        <w:rPr>
          <w:rFonts w:ascii="Times New Roman" w:hAnsi="Times New Roman" w:cs="Times New Roman"/>
        </w:rPr>
        <w:lastRenderedPageBreak/>
        <w:t>Quantitative Studies</w:t>
      </w:r>
      <w:bookmarkEnd w:id="13"/>
      <w:bookmarkEnd w:id="14"/>
    </w:p>
    <w:tbl>
      <w:tblPr>
        <w:tblStyle w:val="TableGrid"/>
        <w:tblW w:w="16302" w:type="dxa"/>
        <w:tblInd w:w="-113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708"/>
        <w:gridCol w:w="993"/>
      </w:tblGrid>
      <w:tr w:rsidR="00227068" w:rsidRPr="003A6777" w14:paraId="53BD1E8C" w14:textId="77777777" w:rsidTr="00D94554">
        <w:trPr>
          <w:trHeight w:val="1555"/>
        </w:trPr>
        <w:tc>
          <w:tcPr>
            <w:tcW w:w="2127" w:type="dxa"/>
          </w:tcPr>
          <w:p w14:paraId="2E8F27AB" w14:textId="77777777" w:rsidR="00227068" w:rsidRPr="003A6777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891" w:type="dxa"/>
          </w:tcPr>
          <w:p w14:paraId="44F19D9E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 </w:t>
            </w:r>
          </w:p>
          <w:p w14:paraId="04388FB8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Question or objective sufficiently described?</w:t>
            </w:r>
          </w:p>
        </w:tc>
        <w:tc>
          <w:tcPr>
            <w:tcW w:w="891" w:type="dxa"/>
          </w:tcPr>
          <w:p w14:paraId="08EE26BE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. </w:t>
            </w:r>
          </w:p>
          <w:p w14:paraId="3350F089" w14:textId="6ED744F6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Study design evident and approp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riate?</w:t>
            </w:r>
          </w:p>
        </w:tc>
        <w:tc>
          <w:tcPr>
            <w:tcW w:w="891" w:type="dxa"/>
          </w:tcPr>
          <w:p w14:paraId="4328835F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. </w:t>
            </w:r>
          </w:p>
          <w:p w14:paraId="0444B7EB" w14:textId="6B441A49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Method of subject/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compar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ison group selection or source of inform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tion/input variables described and 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appro</w:t>
            </w:r>
            <w:r w:rsidR="00AB3A3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riate?</w:t>
            </w:r>
          </w:p>
        </w:tc>
        <w:tc>
          <w:tcPr>
            <w:tcW w:w="891" w:type="dxa"/>
          </w:tcPr>
          <w:p w14:paraId="5B507522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. </w:t>
            </w:r>
          </w:p>
          <w:p w14:paraId="38AA6D1F" w14:textId="2DC21B2D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Subject (and compar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ison group, if applicable) character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istics sufficiently described?</w:t>
            </w:r>
          </w:p>
        </w:tc>
        <w:tc>
          <w:tcPr>
            <w:tcW w:w="891" w:type="dxa"/>
          </w:tcPr>
          <w:p w14:paraId="7D291AF2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. </w:t>
            </w:r>
          </w:p>
          <w:p w14:paraId="2CFBAA34" w14:textId="39C231FD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If interven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tional and random allocation was possible, was it described?</w:t>
            </w:r>
          </w:p>
        </w:tc>
        <w:tc>
          <w:tcPr>
            <w:tcW w:w="891" w:type="dxa"/>
          </w:tcPr>
          <w:p w14:paraId="4DBD6322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. </w:t>
            </w:r>
          </w:p>
          <w:p w14:paraId="7590EBCF" w14:textId="514545C5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If interven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tional and blinding of investi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gators was possible, was it reported?</w:t>
            </w:r>
          </w:p>
        </w:tc>
        <w:tc>
          <w:tcPr>
            <w:tcW w:w="891" w:type="dxa"/>
          </w:tcPr>
          <w:p w14:paraId="53B369F2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7. </w:t>
            </w:r>
          </w:p>
          <w:p w14:paraId="24F44B99" w14:textId="6992763F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If interven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tional and blinding of subjects was possible, was it reported?</w:t>
            </w:r>
          </w:p>
        </w:tc>
        <w:tc>
          <w:tcPr>
            <w:tcW w:w="891" w:type="dxa"/>
          </w:tcPr>
          <w:p w14:paraId="4B04E886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. </w:t>
            </w:r>
          </w:p>
          <w:p w14:paraId="16594283" w14:textId="0252C7FE" w:rsidR="00227068" w:rsidRPr="00D94554" w:rsidRDefault="00227068" w:rsidP="00870AA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Outcome and (if applicable) exposure measure(s) well defined and robust to measure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ment/mis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 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classification bias? Means of assessment reported?</w:t>
            </w:r>
          </w:p>
        </w:tc>
        <w:tc>
          <w:tcPr>
            <w:tcW w:w="891" w:type="dxa"/>
          </w:tcPr>
          <w:p w14:paraId="7959494B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. </w:t>
            </w:r>
          </w:p>
          <w:p w14:paraId="715DBACE" w14:textId="2EB14773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ample size 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appro</w:t>
            </w:r>
            <w:r w:rsidR="00AB3A3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riate?</w:t>
            </w:r>
          </w:p>
        </w:tc>
        <w:tc>
          <w:tcPr>
            <w:tcW w:w="891" w:type="dxa"/>
          </w:tcPr>
          <w:p w14:paraId="33D454B7" w14:textId="7777777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0. </w:t>
            </w:r>
          </w:p>
          <w:p w14:paraId="73C2CF43" w14:textId="620ED407" w:rsidR="00227068" w:rsidRPr="00D94554" w:rsidRDefault="00227068" w:rsidP="001808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Analytic methods described/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justified and 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appro</w:t>
            </w:r>
            <w:r w:rsidR="00AB3A3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riate?</w:t>
            </w:r>
          </w:p>
        </w:tc>
        <w:tc>
          <w:tcPr>
            <w:tcW w:w="891" w:type="dxa"/>
          </w:tcPr>
          <w:p w14:paraId="139634EE" w14:textId="77777777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1. </w:t>
            </w:r>
          </w:p>
          <w:p w14:paraId="04793E0B" w14:textId="77777777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Some estimate of variance is reported for the main results?</w:t>
            </w:r>
          </w:p>
        </w:tc>
        <w:tc>
          <w:tcPr>
            <w:tcW w:w="891" w:type="dxa"/>
          </w:tcPr>
          <w:p w14:paraId="3A4DEC96" w14:textId="77777777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2. </w:t>
            </w:r>
          </w:p>
          <w:p w14:paraId="5A79FFFF" w14:textId="062F3BB0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Controlled for confound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ing?</w:t>
            </w:r>
          </w:p>
        </w:tc>
        <w:tc>
          <w:tcPr>
            <w:tcW w:w="891" w:type="dxa"/>
          </w:tcPr>
          <w:p w14:paraId="155EBABF" w14:textId="77777777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3. </w:t>
            </w:r>
          </w:p>
          <w:p w14:paraId="6E2EF472" w14:textId="77777777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Results reported in sufficient detail?</w:t>
            </w:r>
          </w:p>
        </w:tc>
        <w:tc>
          <w:tcPr>
            <w:tcW w:w="891" w:type="dxa"/>
          </w:tcPr>
          <w:p w14:paraId="1A64A90F" w14:textId="77777777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4. </w:t>
            </w:r>
          </w:p>
          <w:p w14:paraId="22B670CE" w14:textId="5D118EB3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Conclu</w:t>
            </w:r>
            <w:r w:rsidR="00870AA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sions supported by the results?</w:t>
            </w:r>
          </w:p>
        </w:tc>
        <w:tc>
          <w:tcPr>
            <w:tcW w:w="708" w:type="dxa"/>
          </w:tcPr>
          <w:p w14:paraId="4C1245D5" w14:textId="77777777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93" w:type="dxa"/>
          </w:tcPr>
          <w:p w14:paraId="740DE2A7" w14:textId="77777777" w:rsidR="00227068" w:rsidRPr="00D94554" w:rsidRDefault="00227068" w:rsidP="001808C5">
            <w:pPr>
              <w:ind w:right="-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554">
              <w:rPr>
                <w:rFonts w:ascii="Times New Roman" w:hAnsi="Times New Roman" w:cs="Times New Roman"/>
                <w:b/>
                <w:sz w:val="16"/>
                <w:szCs w:val="16"/>
              </w:rPr>
              <w:t>Summary score (%)</w:t>
            </w:r>
          </w:p>
        </w:tc>
      </w:tr>
      <w:tr w:rsidR="00227068" w:rsidRPr="003A6777" w14:paraId="698EB962" w14:textId="77777777" w:rsidTr="00D94554">
        <w:trPr>
          <w:trHeight w:val="250"/>
        </w:trPr>
        <w:tc>
          <w:tcPr>
            <w:tcW w:w="2127" w:type="dxa"/>
          </w:tcPr>
          <w:p w14:paraId="1949C0B2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Beuchat et al., 2005</w:t>
            </w:r>
          </w:p>
        </w:tc>
        <w:tc>
          <w:tcPr>
            <w:tcW w:w="891" w:type="dxa"/>
          </w:tcPr>
          <w:p w14:paraId="3D722C5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601C61A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3BDBC95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79C70D5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6458293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2532C03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270584A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19BFDA9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70324C8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54AE467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3CD2D77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7FA1CB7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7D06C9F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087F558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708" w:type="dxa"/>
          </w:tcPr>
          <w:p w14:paraId="1800466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14/24</w:t>
            </w:r>
          </w:p>
        </w:tc>
        <w:tc>
          <w:tcPr>
            <w:tcW w:w="993" w:type="dxa"/>
          </w:tcPr>
          <w:p w14:paraId="5D999FA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58%</w:t>
            </w:r>
          </w:p>
        </w:tc>
      </w:tr>
      <w:tr w:rsidR="00227068" w:rsidRPr="003A6777" w14:paraId="478F3FC7" w14:textId="77777777" w:rsidTr="00D94554">
        <w:trPr>
          <w:trHeight w:val="250"/>
        </w:trPr>
        <w:tc>
          <w:tcPr>
            <w:tcW w:w="2127" w:type="dxa"/>
          </w:tcPr>
          <w:p w14:paraId="236ADE23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Block et al., 2016</w:t>
            </w:r>
          </w:p>
        </w:tc>
        <w:tc>
          <w:tcPr>
            <w:tcW w:w="891" w:type="dxa"/>
          </w:tcPr>
          <w:p w14:paraId="55D8B00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74E5785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2246C19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0F7D1D1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4DD2ACE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26405C8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0E29B65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71456D5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0F8089D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51357C1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0BE6368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19C7A1E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1A9AFD3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46F1598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708" w:type="dxa"/>
          </w:tcPr>
          <w:p w14:paraId="3404B0D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5/20</w:t>
            </w:r>
          </w:p>
        </w:tc>
        <w:tc>
          <w:tcPr>
            <w:tcW w:w="993" w:type="dxa"/>
          </w:tcPr>
          <w:p w14:paraId="3300FA4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25%</w:t>
            </w:r>
          </w:p>
        </w:tc>
      </w:tr>
      <w:tr w:rsidR="00227068" w:rsidRPr="003A6777" w14:paraId="138CD690" w14:textId="77777777" w:rsidTr="00D94554">
        <w:trPr>
          <w:trHeight w:val="250"/>
        </w:trPr>
        <w:tc>
          <w:tcPr>
            <w:tcW w:w="2127" w:type="dxa"/>
          </w:tcPr>
          <w:p w14:paraId="5D8E8D0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Drake-Brockman et al., 2016</w:t>
            </w:r>
          </w:p>
        </w:tc>
        <w:tc>
          <w:tcPr>
            <w:tcW w:w="891" w:type="dxa"/>
          </w:tcPr>
          <w:p w14:paraId="40C560A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6F1973A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3E75D19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8F64920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2B601E1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216F9E3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52167F5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4420567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7A20AF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0E8B899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1A2B046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7F53EDD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51D8C49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03FBEE7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72F90C5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15/18</w:t>
            </w:r>
          </w:p>
        </w:tc>
        <w:tc>
          <w:tcPr>
            <w:tcW w:w="993" w:type="dxa"/>
          </w:tcPr>
          <w:p w14:paraId="575C85F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83%</w:t>
            </w:r>
          </w:p>
        </w:tc>
      </w:tr>
      <w:tr w:rsidR="00227068" w:rsidRPr="003A6777" w14:paraId="385508E7" w14:textId="77777777" w:rsidTr="00D94554">
        <w:trPr>
          <w:trHeight w:val="250"/>
        </w:trPr>
        <w:tc>
          <w:tcPr>
            <w:tcW w:w="2127" w:type="dxa"/>
          </w:tcPr>
          <w:p w14:paraId="1D1006C4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Iqbal et al., 2016</w:t>
            </w:r>
          </w:p>
        </w:tc>
        <w:tc>
          <w:tcPr>
            <w:tcW w:w="891" w:type="dxa"/>
          </w:tcPr>
          <w:p w14:paraId="0AE0466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8F89B0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54613B2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31283E6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6FEF0EC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41177AF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3CD5C520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6FF8439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2454E4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7D88E3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29D5F74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107C4A5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0B3BD20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0F43C4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04B8D69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15/24</w:t>
            </w:r>
          </w:p>
        </w:tc>
        <w:tc>
          <w:tcPr>
            <w:tcW w:w="993" w:type="dxa"/>
          </w:tcPr>
          <w:p w14:paraId="420E440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63%</w:t>
            </w:r>
          </w:p>
        </w:tc>
      </w:tr>
      <w:tr w:rsidR="00227068" w:rsidRPr="003A6777" w14:paraId="1D0EF50C" w14:textId="77777777" w:rsidTr="00D94554">
        <w:trPr>
          <w:trHeight w:val="250"/>
        </w:trPr>
        <w:tc>
          <w:tcPr>
            <w:tcW w:w="2127" w:type="dxa"/>
          </w:tcPr>
          <w:p w14:paraId="31435485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Liebert et al., 2016</w:t>
            </w:r>
          </w:p>
        </w:tc>
        <w:tc>
          <w:tcPr>
            <w:tcW w:w="891" w:type="dxa"/>
          </w:tcPr>
          <w:p w14:paraId="7F0E3A8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FE8EA9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057CAC0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AE1389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D45498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7622BB3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2D756B3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0C9F4AB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603171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F9AA74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7B1100C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6588B6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1DE964B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DC94F9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4F002E6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22/24</w:t>
            </w:r>
          </w:p>
        </w:tc>
        <w:tc>
          <w:tcPr>
            <w:tcW w:w="993" w:type="dxa"/>
          </w:tcPr>
          <w:p w14:paraId="5500DC4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92%</w:t>
            </w:r>
          </w:p>
        </w:tc>
      </w:tr>
      <w:tr w:rsidR="00B71EED" w:rsidRPr="003A6777" w14:paraId="465D0FFC" w14:textId="77777777" w:rsidTr="0030692C">
        <w:trPr>
          <w:trHeight w:val="250"/>
        </w:trPr>
        <w:tc>
          <w:tcPr>
            <w:tcW w:w="2127" w:type="dxa"/>
          </w:tcPr>
          <w:p w14:paraId="53B2259D" w14:textId="77777777" w:rsidR="00B71EED" w:rsidRPr="003A6777" w:rsidRDefault="00B71EED" w:rsidP="003069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 xml:space="preserve">Liu et al.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09; </w:t>
            </w: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891" w:type="dxa"/>
          </w:tcPr>
          <w:p w14:paraId="7459EB32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38A0E456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0F6484CC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1E473983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2D76214B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7E817C2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0DE43B55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07C4D4CB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52429F8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776AC7BD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67D83C9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835A60A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2D2F9651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5A65C3F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2A2DA6EB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21/24</w:t>
            </w:r>
          </w:p>
        </w:tc>
        <w:tc>
          <w:tcPr>
            <w:tcW w:w="993" w:type="dxa"/>
          </w:tcPr>
          <w:p w14:paraId="34694A88" w14:textId="77777777" w:rsidR="00B71EED" w:rsidRPr="00D94554" w:rsidRDefault="00B71EED" w:rsidP="003069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88%</w:t>
            </w:r>
          </w:p>
        </w:tc>
      </w:tr>
      <w:tr w:rsidR="00227068" w:rsidRPr="003A6777" w14:paraId="6A9F0B1A" w14:textId="77777777" w:rsidTr="00D94554">
        <w:trPr>
          <w:trHeight w:val="250"/>
        </w:trPr>
        <w:tc>
          <w:tcPr>
            <w:tcW w:w="2127" w:type="dxa"/>
          </w:tcPr>
          <w:p w14:paraId="61DB86C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Liu et al., 2009a (Exp. 1)</w:t>
            </w:r>
          </w:p>
        </w:tc>
        <w:tc>
          <w:tcPr>
            <w:tcW w:w="891" w:type="dxa"/>
          </w:tcPr>
          <w:p w14:paraId="3DCD793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0EAF604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790CAFC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76C10D8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673208E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058B892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5519D98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5BBB4F5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3BDF65A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044C194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76728F8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3FA47D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53A252A0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548B05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20A11EB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18/24</w:t>
            </w:r>
          </w:p>
        </w:tc>
        <w:tc>
          <w:tcPr>
            <w:tcW w:w="993" w:type="dxa"/>
          </w:tcPr>
          <w:p w14:paraId="6024460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75%</w:t>
            </w:r>
          </w:p>
        </w:tc>
      </w:tr>
      <w:tr w:rsidR="00227068" w:rsidRPr="003A6777" w14:paraId="764F1B07" w14:textId="77777777" w:rsidTr="00D94554">
        <w:trPr>
          <w:trHeight w:val="250"/>
        </w:trPr>
        <w:tc>
          <w:tcPr>
            <w:tcW w:w="2127" w:type="dxa"/>
          </w:tcPr>
          <w:p w14:paraId="7279C3C0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Liu et al., 2009a (Exp. 2)</w:t>
            </w:r>
          </w:p>
        </w:tc>
        <w:tc>
          <w:tcPr>
            <w:tcW w:w="891" w:type="dxa"/>
          </w:tcPr>
          <w:p w14:paraId="44579EC0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70720B4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6227B9B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290BDB4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46E7DEB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485763C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5B9C831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1E5DFE7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6F817C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6B4695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239C56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D5622D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7C83243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E12105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260A1E9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18/24</w:t>
            </w:r>
          </w:p>
        </w:tc>
        <w:tc>
          <w:tcPr>
            <w:tcW w:w="993" w:type="dxa"/>
          </w:tcPr>
          <w:p w14:paraId="6D44752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75%</w:t>
            </w:r>
          </w:p>
        </w:tc>
      </w:tr>
      <w:tr w:rsidR="00227068" w:rsidRPr="003A6777" w14:paraId="558C2F7B" w14:textId="77777777" w:rsidTr="00D94554">
        <w:trPr>
          <w:trHeight w:val="250"/>
        </w:trPr>
        <w:tc>
          <w:tcPr>
            <w:tcW w:w="2127" w:type="dxa"/>
          </w:tcPr>
          <w:p w14:paraId="5445C6D1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Ormerod et al., 2002</w:t>
            </w:r>
          </w:p>
        </w:tc>
        <w:tc>
          <w:tcPr>
            <w:tcW w:w="891" w:type="dxa"/>
          </w:tcPr>
          <w:p w14:paraId="13E911E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6F60737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623A0D3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681AF72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6D87DDF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105B4E4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19D6FC3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6797B96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42B181C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2ECDBBA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25A53DF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4F46814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5EDA26C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720EA40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36B713B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7/24</w:t>
            </w:r>
          </w:p>
        </w:tc>
        <w:tc>
          <w:tcPr>
            <w:tcW w:w="993" w:type="dxa"/>
          </w:tcPr>
          <w:p w14:paraId="287CC48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29%</w:t>
            </w:r>
          </w:p>
        </w:tc>
      </w:tr>
      <w:tr w:rsidR="00227068" w:rsidRPr="003A6777" w14:paraId="433C80BD" w14:textId="77777777" w:rsidTr="00D94554">
        <w:trPr>
          <w:trHeight w:val="250"/>
        </w:trPr>
        <w:tc>
          <w:tcPr>
            <w:tcW w:w="2127" w:type="dxa"/>
          </w:tcPr>
          <w:p w14:paraId="7E06639D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Sanderson et al., 2008</w:t>
            </w:r>
          </w:p>
        </w:tc>
        <w:tc>
          <w:tcPr>
            <w:tcW w:w="891" w:type="dxa"/>
          </w:tcPr>
          <w:p w14:paraId="5628676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6713036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F774AD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7E7FA0B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0145F25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736F97B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1B1D82E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5633E1B6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F66DE6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86E123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1BDC629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2867E83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354541B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3CF7670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7A38EF1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20/24</w:t>
            </w:r>
          </w:p>
        </w:tc>
        <w:tc>
          <w:tcPr>
            <w:tcW w:w="993" w:type="dxa"/>
          </w:tcPr>
          <w:p w14:paraId="7539BE0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83%</w:t>
            </w:r>
          </w:p>
        </w:tc>
      </w:tr>
      <w:tr w:rsidR="00227068" w:rsidRPr="003A6777" w14:paraId="157D476D" w14:textId="77777777" w:rsidTr="00D94554">
        <w:trPr>
          <w:trHeight w:val="250"/>
        </w:trPr>
        <w:tc>
          <w:tcPr>
            <w:tcW w:w="2127" w:type="dxa"/>
          </w:tcPr>
          <w:p w14:paraId="0323BD4A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Schaer et al., 2015</w:t>
            </w:r>
          </w:p>
        </w:tc>
        <w:tc>
          <w:tcPr>
            <w:tcW w:w="891" w:type="dxa"/>
          </w:tcPr>
          <w:p w14:paraId="0D215F3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44E24E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4E9DE8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2B0A322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1324DC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41DF3FD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2CA1AFF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51E876C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E21F7F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8330E6E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39BD7F4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35C8C78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729B156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290F35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4DD38800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17/24</w:t>
            </w:r>
          </w:p>
        </w:tc>
        <w:tc>
          <w:tcPr>
            <w:tcW w:w="993" w:type="dxa"/>
          </w:tcPr>
          <w:p w14:paraId="4715417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71%</w:t>
            </w:r>
          </w:p>
        </w:tc>
      </w:tr>
      <w:tr w:rsidR="00227068" w:rsidRPr="003A6777" w14:paraId="67296AEE" w14:textId="77777777" w:rsidTr="00D94554">
        <w:trPr>
          <w:trHeight w:val="250"/>
        </w:trPr>
        <w:tc>
          <w:tcPr>
            <w:tcW w:w="2127" w:type="dxa"/>
          </w:tcPr>
          <w:p w14:paraId="0229E83C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Schlosser et al., 2019</w:t>
            </w:r>
          </w:p>
        </w:tc>
        <w:tc>
          <w:tcPr>
            <w:tcW w:w="891" w:type="dxa"/>
          </w:tcPr>
          <w:p w14:paraId="1CBEEBC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63685B6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3586958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0722DDC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5FA288D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796945E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56AB6A8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0923E04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05F7542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92235AD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071F96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F78B54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64D084F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2E890B50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5A83B5E8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22/24</w:t>
            </w:r>
          </w:p>
        </w:tc>
        <w:tc>
          <w:tcPr>
            <w:tcW w:w="993" w:type="dxa"/>
          </w:tcPr>
          <w:p w14:paraId="09E667D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92%</w:t>
            </w:r>
          </w:p>
        </w:tc>
      </w:tr>
      <w:tr w:rsidR="00227068" w:rsidRPr="003A6777" w14:paraId="1F69CB88" w14:textId="77777777" w:rsidTr="00D94554">
        <w:trPr>
          <w:trHeight w:val="269"/>
        </w:trPr>
        <w:tc>
          <w:tcPr>
            <w:tcW w:w="2127" w:type="dxa"/>
          </w:tcPr>
          <w:p w14:paraId="3AF81A88" w14:textId="77777777" w:rsidR="00227068" w:rsidRPr="003A6777" w:rsidRDefault="00227068" w:rsidP="00180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Via et al., 2002</w:t>
            </w:r>
          </w:p>
        </w:tc>
        <w:tc>
          <w:tcPr>
            <w:tcW w:w="891" w:type="dxa"/>
          </w:tcPr>
          <w:p w14:paraId="5B1EA6BA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41EF06CF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09E519D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351D9431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4ACAE70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650DDF77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6042D5F5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1" w:type="dxa"/>
          </w:tcPr>
          <w:p w14:paraId="7F17104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32D7C8A3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1" w:type="dxa"/>
          </w:tcPr>
          <w:p w14:paraId="1B38D71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6E9FE72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1" w:type="dxa"/>
          </w:tcPr>
          <w:p w14:paraId="077337D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6A329610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891" w:type="dxa"/>
          </w:tcPr>
          <w:p w14:paraId="31B3C4EC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589654CB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13/22</w:t>
            </w:r>
          </w:p>
        </w:tc>
        <w:tc>
          <w:tcPr>
            <w:tcW w:w="993" w:type="dxa"/>
          </w:tcPr>
          <w:p w14:paraId="1A3FDF64" w14:textId="77777777" w:rsidR="00227068" w:rsidRPr="00D94554" w:rsidRDefault="00227068" w:rsidP="00180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4554">
              <w:rPr>
                <w:rFonts w:ascii="Times New Roman" w:hAnsi="Times New Roman" w:cs="Times New Roman"/>
                <w:b/>
                <w:sz w:val="18"/>
                <w:szCs w:val="18"/>
              </w:rPr>
              <w:t>59%</w:t>
            </w:r>
          </w:p>
        </w:tc>
      </w:tr>
    </w:tbl>
    <w:p w14:paraId="38B1EFD5" w14:textId="77777777" w:rsidR="00227068" w:rsidRPr="003A6777" w:rsidRDefault="00227068" w:rsidP="00227068">
      <w:pPr>
        <w:rPr>
          <w:rFonts w:ascii="Times New Roman" w:hAnsi="Times New Roman" w:cs="Times New Roman"/>
        </w:rPr>
      </w:pPr>
    </w:p>
    <w:p w14:paraId="18403A71" w14:textId="50B0A00B" w:rsidR="003A6777" w:rsidRPr="003A6777" w:rsidRDefault="003A6777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</w:rPr>
        <w:br w:type="page"/>
      </w:r>
    </w:p>
    <w:p w14:paraId="2EC60B30" w14:textId="1CC60905" w:rsidR="003A6777" w:rsidRPr="003A6777" w:rsidRDefault="003A6777" w:rsidP="00EB2805">
      <w:pPr>
        <w:pStyle w:val="Heading1"/>
      </w:pPr>
      <w:r w:rsidRPr="003A6777">
        <w:lastRenderedPageBreak/>
        <w:t xml:space="preserve">Table </w:t>
      </w:r>
      <w:r w:rsidR="006D3AC0">
        <w:t>S</w:t>
      </w:r>
      <w:r w:rsidRPr="003A6777">
        <w:t>7: Summary of clinical, surrogate, and process outcomes for each study</w:t>
      </w:r>
    </w:p>
    <w:tbl>
      <w:tblPr>
        <w:tblStyle w:val="TableGrid1"/>
        <w:tblW w:w="15693" w:type="dxa"/>
        <w:tblInd w:w="-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85"/>
        <w:gridCol w:w="425"/>
        <w:gridCol w:w="425"/>
        <w:gridCol w:w="15"/>
        <w:gridCol w:w="411"/>
        <w:gridCol w:w="708"/>
        <w:gridCol w:w="567"/>
        <w:gridCol w:w="567"/>
        <w:gridCol w:w="709"/>
        <w:gridCol w:w="709"/>
        <w:gridCol w:w="567"/>
        <w:gridCol w:w="850"/>
        <w:gridCol w:w="709"/>
        <w:gridCol w:w="992"/>
        <w:gridCol w:w="851"/>
        <w:gridCol w:w="709"/>
        <w:gridCol w:w="1134"/>
        <w:gridCol w:w="1134"/>
        <w:gridCol w:w="1039"/>
        <w:gridCol w:w="1087"/>
      </w:tblGrid>
      <w:tr w:rsidR="003A6777" w:rsidRPr="003A6777" w14:paraId="7C57D1F6" w14:textId="77777777" w:rsidTr="00913BBE">
        <w:trPr>
          <w:trHeight w:val="637"/>
        </w:trPr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F51EB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A67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7A3B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63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40E33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RROGATE OUTCOMES</w:t>
            </w:r>
          </w:p>
        </w:tc>
        <w:tc>
          <w:tcPr>
            <w:tcW w:w="48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59D49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CESS OUTCOMES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3D078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ALITY RATING</w:t>
            </w:r>
          </w:p>
        </w:tc>
      </w:tr>
      <w:tr w:rsidR="003A6777" w:rsidRPr="003A6777" w14:paraId="3FC836F7" w14:textId="77777777" w:rsidTr="00913BBE">
        <w:trPr>
          <w:cantSplit/>
          <w:trHeight w:val="2615"/>
        </w:trPr>
        <w:tc>
          <w:tcPr>
            <w:tcW w:w="20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1EC27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E2E2E2"/>
            <w:textDirection w:val="btLr"/>
            <w:vAlign w:val="center"/>
          </w:tcPr>
          <w:p w14:paraId="4717A2C1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duced patient mortality</w:t>
            </w:r>
          </w:p>
        </w:tc>
        <w:tc>
          <w:tcPr>
            <w:tcW w:w="440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E2E2E2"/>
            <w:textDirection w:val="btLr"/>
            <w:vAlign w:val="center"/>
          </w:tcPr>
          <w:p w14:paraId="70CB972F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duced patient morbidity</w:t>
            </w:r>
          </w:p>
          <w:p w14:paraId="4D73D471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E2E2E2"/>
            <w:textDirection w:val="btLr"/>
            <w:vAlign w:val="center"/>
          </w:tcPr>
          <w:p w14:paraId="6FA9E251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ewer complications</w:t>
            </w:r>
          </w:p>
          <w:p w14:paraId="635C3383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3310C9E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arlier identification of deterioration</w:t>
            </w:r>
          </w:p>
          <w:p w14:paraId="6BBDF60B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  <w:vAlign w:val="center"/>
          </w:tcPr>
          <w:p w14:paraId="7194EC5E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duced number or duration of adverse events</w:t>
            </w:r>
          </w:p>
          <w:p w14:paraId="793CD366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2D86D6A2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ecreased missed vital sign changes</w:t>
            </w:r>
          </w:p>
          <w:p w14:paraId="28E4D1F4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6D5753F5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duced time to detect vital sign changes</w:t>
            </w:r>
          </w:p>
          <w:p w14:paraId="4A3CC16F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2E2E2"/>
            <w:textDirection w:val="btLr"/>
            <w:vAlign w:val="center"/>
          </w:tcPr>
          <w:p w14:paraId="17D59AAA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creased alarms detected</w:t>
            </w:r>
          </w:p>
          <w:p w14:paraId="789B2F57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2E2E2"/>
            <w:textDirection w:val="btLr"/>
            <w:vAlign w:val="center"/>
          </w:tcPr>
          <w:p w14:paraId="747416A9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duced time to detect alarms</w:t>
            </w:r>
          </w:p>
          <w:p w14:paraId="24964D8D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extDirection w:val="btLr"/>
            <w:vAlign w:val="center"/>
          </w:tcPr>
          <w:p w14:paraId="3529F350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creased unexpected events detected</w:t>
            </w:r>
          </w:p>
          <w:p w14:paraId="25681CC8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2624DA88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duced time to detect unexpected events</w:t>
            </w:r>
          </w:p>
          <w:p w14:paraId="6EE05DE2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2E2E2"/>
            <w:textDirection w:val="btLr"/>
            <w:vAlign w:val="center"/>
          </w:tcPr>
          <w:p w14:paraId="307E9612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mproved situation awareness</w:t>
            </w:r>
          </w:p>
          <w:p w14:paraId="03500AD5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textDirection w:val="btLr"/>
            <w:vAlign w:val="center"/>
          </w:tcPr>
          <w:p w14:paraId="30BC3C23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anged patterns of gaze behaviour</w:t>
            </w:r>
          </w:p>
          <w:p w14:paraId="405BCB61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1C962FB7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creased time focused on patient</w:t>
            </w:r>
          </w:p>
          <w:p w14:paraId="48B15366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2E2E2"/>
            <w:textDirection w:val="btLr"/>
            <w:vAlign w:val="center"/>
          </w:tcPr>
          <w:p w14:paraId="55D95AAD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anged time to do other tasks</w:t>
            </w:r>
          </w:p>
          <w:p w14:paraId="0E788AE6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extDirection w:val="btLr"/>
            <w:vAlign w:val="center"/>
          </w:tcPr>
          <w:p w14:paraId="41754A2F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mprove information sharing</w:t>
            </w:r>
          </w:p>
          <w:p w14:paraId="4BABC27E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E2E2E2"/>
            <w:textDirection w:val="btLr"/>
            <w:vAlign w:val="center"/>
          </w:tcPr>
          <w:p w14:paraId="17513850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linician opinions</w:t>
            </w:r>
          </w:p>
          <w:p w14:paraId="21EA150E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C367235" w14:textId="77777777" w:rsidR="003A6777" w:rsidRPr="003A6777" w:rsidRDefault="003A6777" w:rsidP="00D94554">
            <w:pPr>
              <w:ind w:left="113" w:right="113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3A6777" w:rsidRPr="003A6777" w14:paraId="7D775BB3" w14:textId="77777777" w:rsidTr="00913BBE">
        <w:trPr>
          <w:cantSplit/>
          <w:trHeight w:val="679"/>
        </w:trPr>
        <w:tc>
          <w:tcPr>
            <w:tcW w:w="2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1882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13014BF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CCDA4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ital sign chang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2E2"/>
            <w:vAlign w:val="center"/>
          </w:tcPr>
          <w:p w14:paraId="54DF174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larm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C18A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nexpected ev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529B1BD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ituation awarenes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8823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aze behaviou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2E2"/>
            <w:vAlign w:val="center"/>
          </w:tcPr>
          <w:p w14:paraId="46F75F4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ime for other tas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EF99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formation sharing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2889E4A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7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linician opinions</w:t>
            </w:r>
          </w:p>
        </w:tc>
        <w:tc>
          <w:tcPr>
            <w:tcW w:w="1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6C45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3A6777" w:rsidRPr="003A6777" w14:paraId="39EE594F" w14:textId="77777777" w:rsidTr="00913BBE">
        <w:trPr>
          <w:trHeight w:val="286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6705EC45" w14:textId="6A84AAEB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Beuchat et al., 200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E2E2E2"/>
            <w:vAlign w:val="bottom"/>
          </w:tcPr>
          <w:p w14:paraId="6945F1D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3B5C096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2E2E2"/>
            <w:vAlign w:val="bottom"/>
          </w:tcPr>
          <w:p w14:paraId="54E223D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E2E2E2"/>
            <w:vAlign w:val="bottom"/>
          </w:tcPr>
          <w:p w14:paraId="0284C98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3B33967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451FE79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74054C1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0A4541A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1DF4BD8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5116877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6857509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E2E2E2"/>
            <w:vAlign w:val="bottom"/>
          </w:tcPr>
          <w:p w14:paraId="78BACC4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E2E2E2"/>
            <w:vAlign w:val="bottom"/>
          </w:tcPr>
          <w:p w14:paraId="313C88F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7A5ED08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2272CDB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2E2E2"/>
            <w:vAlign w:val="bottom"/>
          </w:tcPr>
          <w:p w14:paraId="294ADD4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  <w:shd w:val="clear" w:color="auto" w:fill="E2E2E2"/>
            <w:vAlign w:val="bottom"/>
          </w:tcPr>
          <w:p w14:paraId="38184AB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2E2"/>
            <w:vAlign w:val="bottom"/>
          </w:tcPr>
          <w:p w14:paraId="16F7C28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58%</w:t>
            </w:r>
          </w:p>
        </w:tc>
      </w:tr>
      <w:tr w:rsidR="003A6777" w:rsidRPr="003A6777" w14:paraId="2F189C3E" w14:textId="77777777" w:rsidTr="00913BBE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5023F" w14:textId="09D3383D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Block et al., 199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93D67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7D98950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9A5E7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26361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6F537A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864660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EAAA6A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3C94B6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C5DD73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715AF3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5F0D70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7725E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F5E56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06DD1F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01CEA1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4E3E4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B7877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525D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25%</w:t>
            </w:r>
          </w:p>
        </w:tc>
      </w:tr>
      <w:tr w:rsidR="003A6777" w:rsidRPr="003A6777" w14:paraId="4F3E315A" w14:textId="77777777" w:rsidTr="00913BBE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5E2EBDC7" w14:textId="1F38D15F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Drake-Brockman et al., 201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4233718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E2E2E2"/>
            <w:vAlign w:val="bottom"/>
          </w:tcPr>
          <w:p w14:paraId="4A973A0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2699432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60B1321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2E2E2"/>
            <w:vAlign w:val="bottom"/>
          </w:tcPr>
          <w:p w14:paraId="08DC564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2E2E2"/>
            <w:vAlign w:val="bottom"/>
          </w:tcPr>
          <w:p w14:paraId="07E7CB0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6264731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42A0A90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E2E2E2"/>
            <w:vAlign w:val="bottom"/>
          </w:tcPr>
          <w:p w14:paraId="2882343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E2E2E2"/>
            <w:vAlign w:val="bottom"/>
          </w:tcPr>
          <w:p w14:paraId="2618CE7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20B5411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648FAA8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768D272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2024BD0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E2E2E2"/>
            <w:vAlign w:val="bottom"/>
          </w:tcPr>
          <w:p w14:paraId="3C7524C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E2E2E2"/>
            <w:vAlign w:val="bottom"/>
          </w:tcPr>
          <w:p w14:paraId="7511326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2FC744C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2E2"/>
            <w:vAlign w:val="bottom"/>
          </w:tcPr>
          <w:p w14:paraId="0AA74CE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83%</w:t>
            </w:r>
          </w:p>
        </w:tc>
      </w:tr>
      <w:tr w:rsidR="003A6777" w:rsidRPr="003A6777" w14:paraId="38A15824" w14:textId="77777777" w:rsidTr="00913BBE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83811" w14:textId="5CB600B2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Iqbal et al.,</w:t>
            </w:r>
            <w:r w:rsidR="00687A07">
              <w:rPr>
                <w:rFonts w:ascii="Times New Roman" w:hAnsi="Times New Roman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8BAD0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5978EE7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61CCD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FBF3A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DBF133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6507AF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889739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23AA3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F44E0D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0722CB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72A1A1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377AE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73157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60A268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E74F5C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05292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09C6C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B2D3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63%</w:t>
            </w:r>
          </w:p>
        </w:tc>
      </w:tr>
      <w:tr w:rsidR="003A6777" w:rsidRPr="002E0B5C" w14:paraId="043F16F6" w14:textId="77777777" w:rsidTr="00913BBE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20BF1E6B" w14:textId="1B658FD8" w:rsidR="003A6777" w:rsidRPr="002E0B5C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0B5C">
              <w:rPr>
                <w:rFonts w:ascii="Times New Roman" w:hAnsi="Times New Roman" w:cs="Times New Roman"/>
                <w:sz w:val="16"/>
                <w:szCs w:val="16"/>
              </w:rPr>
              <w:t>Liebert et al., 201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5EFEB155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E2E2E2"/>
            <w:vAlign w:val="bottom"/>
          </w:tcPr>
          <w:p w14:paraId="6BE5E823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6E0773E2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2EF597F8" w14:textId="02F216EA" w:rsidR="003A6777" w:rsidRPr="002E0B5C" w:rsidRDefault="00AB3A39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567" w:type="dxa"/>
            <w:shd w:val="clear" w:color="auto" w:fill="E2E2E2"/>
            <w:vAlign w:val="bottom"/>
          </w:tcPr>
          <w:p w14:paraId="1ED3CA1B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2E2E2"/>
            <w:vAlign w:val="bottom"/>
          </w:tcPr>
          <w:p w14:paraId="3DFD2C73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349F0BEC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549935E6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E2E2E2"/>
            <w:vAlign w:val="bottom"/>
          </w:tcPr>
          <w:p w14:paraId="14B5983E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E2E2E2"/>
            <w:vAlign w:val="bottom"/>
          </w:tcPr>
          <w:p w14:paraId="159E3447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714852A5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7E976F63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12991517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shd w:val="clear" w:color="auto" w:fill="E2E2E2"/>
            <w:vAlign w:val="bottom"/>
          </w:tcPr>
          <w:p w14:paraId="15CACB08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134" w:type="dxa"/>
            <w:shd w:val="clear" w:color="auto" w:fill="E2E2E2"/>
            <w:vAlign w:val="bottom"/>
          </w:tcPr>
          <w:p w14:paraId="1FDBA3D0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E2E2E2"/>
            <w:vAlign w:val="bottom"/>
          </w:tcPr>
          <w:p w14:paraId="482814FD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44BA111E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2E2"/>
            <w:vAlign w:val="bottom"/>
          </w:tcPr>
          <w:p w14:paraId="312F7242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0B5C">
              <w:rPr>
                <w:rFonts w:ascii="Times New Roman" w:hAnsi="Times New Roman" w:cs="Times New Roman"/>
                <w:sz w:val="15"/>
                <w:szCs w:val="15"/>
              </w:rPr>
              <w:t>92%</w:t>
            </w:r>
          </w:p>
        </w:tc>
      </w:tr>
      <w:tr w:rsidR="003A6777" w:rsidRPr="002E0B5C" w14:paraId="7E837FD4" w14:textId="77777777" w:rsidTr="00913BBE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08BB3" w14:textId="3B73CE89" w:rsidR="003A6777" w:rsidRPr="002E0B5C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0B5C">
              <w:rPr>
                <w:rFonts w:ascii="Times New Roman" w:hAnsi="Times New Roman" w:cs="Times New Roman"/>
                <w:sz w:val="16"/>
                <w:szCs w:val="16"/>
              </w:rPr>
              <w:t>Liu et al., 2009</w:t>
            </w:r>
            <w:r w:rsidR="00AD13F2" w:rsidRPr="002E0B5C">
              <w:rPr>
                <w:rFonts w:ascii="Times New Roman" w:hAnsi="Times New Roman" w:cs="Times New Roman"/>
                <w:sz w:val="16"/>
                <w:szCs w:val="16"/>
              </w:rPr>
              <w:t xml:space="preserve">; 2010 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DC0B93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79B4CD0E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2B9D4E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C3E7FB2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4B598A4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5ADC8A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6F6CED6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569B57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36297C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8648994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3FEAAA9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E6029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FD411B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  <w:r w:rsidRPr="002E0B5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E0B5C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B766C6" w14:textId="2471D06E" w:rsidR="003A6777" w:rsidRPr="002E0B5C" w:rsidRDefault="00AD13F2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EE9C16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E6E6F6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3745A7" w14:textId="4CC7C889" w:rsidR="003A6777" w:rsidRPr="002E0B5C" w:rsidRDefault="00AD13F2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81327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0B5C">
              <w:rPr>
                <w:rFonts w:ascii="Times New Roman" w:hAnsi="Times New Roman" w:cs="Times New Roman"/>
                <w:sz w:val="15"/>
                <w:szCs w:val="15"/>
              </w:rPr>
              <w:t>73%</w:t>
            </w:r>
          </w:p>
        </w:tc>
      </w:tr>
      <w:tr w:rsidR="003A6777" w:rsidRPr="002E0B5C" w14:paraId="21891D6E" w14:textId="77777777" w:rsidTr="00913BBE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2E2"/>
            <w:vAlign w:val="center"/>
          </w:tcPr>
          <w:p w14:paraId="15CBDEDB" w14:textId="4620D636" w:rsidR="003A6777" w:rsidRPr="002E0B5C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0B5C">
              <w:rPr>
                <w:rFonts w:ascii="Times New Roman" w:hAnsi="Times New Roman" w:cs="Times New Roman"/>
                <w:sz w:val="16"/>
                <w:szCs w:val="16"/>
              </w:rPr>
              <w:t>Liu et al., 2009 (Exp. 1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49312E55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E2E2E2"/>
            <w:vAlign w:val="bottom"/>
          </w:tcPr>
          <w:p w14:paraId="7ECB443F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57062F2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234AE3C6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2E2E2"/>
            <w:vAlign w:val="bottom"/>
          </w:tcPr>
          <w:p w14:paraId="0B10F428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2E2E2"/>
            <w:vAlign w:val="bottom"/>
          </w:tcPr>
          <w:p w14:paraId="2473521D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7721E31F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2E2E2"/>
            <w:vAlign w:val="bottom"/>
          </w:tcPr>
          <w:p w14:paraId="6A130C2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E2E2E2"/>
            <w:vAlign w:val="bottom"/>
          </w:tcPr>
          <w:p w14:paraId="77C52F2B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E2E2E2"/>
            <w:vAlign w:val="bottom"/>
          </w:tcPr>
          <w:p w14:paraId="62AF7503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  <w:r w:rsidRPr="002E0B5C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709" w:type="dxa"/>
            <w:shd w:val="clear" w:color="auto" w:fill="E2E2E2"/>
            <w:vAlign w:val="bottom"/>
          </w:tcPr>
          <w:p w14:paraId="0028DF9E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  <w:r w:rsidRPr="002E0B5C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3B17569D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2E2E2"/>
            <w:vAlign w:val="bottom"/>
          </w:tcPr>
          <w:p w14:paraId="096290F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shd w:val="clear" w:color="auto" w:fill="E2E2E2"/>
            <w:vAlign w:val="bottom"/>
          </w:tcPr>
          <w:p w14:paraId="255F2F7D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134" w:type="dxa"/>
            <w:shd w:val="clear" w:color="auto" w:fill="E2E2E2"/>
            <w:vAlign w:val="bottom"/>
          </w:tcPr>
          <w:p w14:paraId="4FADA24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E2E2E2"/>
            <w:vAlign w:val="bottom"/>
          </w:tcPr>
          <w:p w14:paraId="53367B44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E2E2E2"/>
            <w:vAlign w:val="bottom"/>
          </w:tcPr>
          <w:p w14:paraId="6C23CFDE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  <w:r w:rsidRPr="002E0B5C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2E2"/>
            <w:vAlign w:val="bottom"/>
          </w:tcPr>
          <w:p w14:paraId="34EA74A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0B5C">
              <w:rPr>
                <w:rFonts w:ascii="Times New Roman" w:hAnsi="Times New Roman" w:cs="Times New Roman"/>
                <w:sz w:val="15"/>
                <w:szCs w:val="15"/>
              </w:rPr>
              <w:t>75%</w:t>
            </w:r>
          </w:p>
        </w:tc>
      </w:tr>
      <w:tr w:rsidR="003A6777" w:rsidRPr="003A6777" w14:paraId="27630DEF" w14:textId="77777777" w:rsidTr="00913BBE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3ACFBE" w14:textId="04E43194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Liu et al., 2009 (Exp. 2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406A2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6534B0C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6FC4D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DF95E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7863C9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3CF7B3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9B6F1A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A626DF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D224B3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7AC61B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  <w:r w:rsidRPr="003A6777">
              <w:rPr>
                <w:rFonts w:ascii="Times New Roman" w:hAnsi="Times New Roman" w:cs="Times New Roman"/>
              </w:rPr>
              <w:t xml:space="preserve"> </w:t>
            </w:r>
            <w:r w:rsidRPr="003A6777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2C553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  <w:r w:rsidRPr="003A677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A6777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CDBBE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AE6B1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4FAAA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5272D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0CF92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BF0CA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476E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75%</w:t>
            </w:r>
          </w:p>
        </w:tc>
      </w:tr>
      <w:tr w:rsidR="003A6777" w:rsidRPr="003A6777" w14:paraId="4CF4C817" w14:textId="77777777" w:rsidTr="002E0B5C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D4478C" w14:textId="006E69FF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Ormerod et al., 200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6AC9885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bottom"/>
          </w:tcPr>
          <w:p w14:paraId="507F900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8C6151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72231EE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4865ECD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093CF63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2BE4F3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9F26D9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4462131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0182574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05B326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A9A40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1806D3F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8FE348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B32B0D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2B6AA4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4AF49E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3B2C9C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29%</w:t>
            </w:r>
          </w:p>
        </w:tc>
      </w:tr>
      <w:tr w:rsidR="003A6777" w:rsidRPr="003A6777" w14:paraId="155796E0" w14:textId="77777777" w:rsidTr="002E0B5C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CF58B" w14:textId="3B176D81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Sanderson et al., 200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54B18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472AA42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E8B43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56EE2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4FB739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D8F03E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295CC1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7C4B06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FAF617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63ADF2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  <w:r w:rsidRPr="003A6777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90D67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  <w:r w:rsidRPr="003A6777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800BD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52052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29C73C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132FA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17F71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6F8DB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B92B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83%</w:t>
            </w:r>
          </w:p>
        </w:tc>
      </w:tr>
      <w:tr w:rsidR="003A6777" w:rsidRPr="003A6777" w14:paraId="4AFA4E48" w14:textId="77777777" w:rsidTr="002E0B5C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43CB8B" w14:textId="3F85F1CE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Schaer et al., 201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2FE467D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bottom"/>
          </w:tcPr>
          <w:p w14:paraId="6871775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3FCB16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702DAF7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23B1C1F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756B419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EC08A1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B7F340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49FAF06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3AE5FB7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3ED89E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ACF61A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30E2AA4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2AC030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1BFDAA3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D78DFE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33319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401FAA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71%</w:t>
            </w:r>
          </w:p>
        </w:tc>
      </w:tr>
      <w:tr w:rsidR="003A6777" w:rsidRPr="003A6777" w14:paraId="6A1D043F" w14:textId="77777777" w:rsidTr="002E0B5C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A0A07" w14:textId="084A9CB7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Schlosser et al., 201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7FA1A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62689DB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7660F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7309D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24D980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5CF433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B51EDD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11F3E8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AEBC00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  <w:r w:rsidRPr="003A6777">
              <w:rPr>
                <w:rFonts w:ascii="Times New Roman" w:hAnsi="Times New Roman" w:cs="Times New Roman"/>
              </w:rPr>
              <w:sym w:font="Symbol" w:char="F0B7"/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6F289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B75D5F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9F4BA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25884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EEAD4E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F58C9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41F2FF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B7F9F3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  <w:r w:rsidRPr="003A677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D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B2F2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92%/75%</w:t>
            </w:r>
          </w:p>
        </w:tc>
      </w:tr>
      <w:tr w:rsidR="003A6777" w:rsidRPr="003A6777" w14:paraId="5278F1F1" w14:textId="77777777" w:rsidTr="002E0B5C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38C23F" w14:textId="68CECB4B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Via et al., 200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7A80D12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bottom"/>
          </w:tcPr>
          <w:p w14:paraId="3AE50FD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09DDEB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4375AEA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14BA21E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43B342B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F12DE8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1F0243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E7E6E6" w:themeFill="background2"/>
            <w:vAlign w:val="bottom"/>
          </w:tcPr>
          <w:p w14:paraId="14AACBF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775EB497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742EF1C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DDBA82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5ECF266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C021543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6F69A3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D87C30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C524F4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CB7CE7A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sz w:val="15"/>
                <w:szCs w:val="15"/>
              </w:rPr>
              <w:t>59%</w:t>
            </w:r>
          </w:p>
        </w:tc>
      </w:tr>
      <w:tr w:rsidR="003A6777" w:rsidRPr="003A6777" w14:paraId="16865F09" w14:textId="77777777" w:rsidTr="002E0B5C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6794E" w14:textId="7730D9B4" w:rsidR="003A6777" w:rsidRPr="003A6777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777">
              <w:rPr>
                <w:rFonts w:ascii="Times New Roman" w:hAnsi="Times New Roman" w:cs="Times New Roman"/>
                <w:sz w:val="16"/>
                <w:szCs w:val="16"/>
              </w:rPr>
              <w:t>Vorraber et al., 201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C8552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58771B9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C69938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4E1DBB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4D7478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1DEFF06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2EA56E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313DD71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C22FA82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4F151D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8DDDF28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2C6B58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2EFE7E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E60AAD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34860F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707C6E9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66D434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777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79685" w14:textId="77777777" w:rsidR="003A6777" w:rsidRPr="003A6777" w:rsidRDefault="003A6777" w:rsidP="00D94554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A6777">
              <w:rPr>
                <w:rFonts w:ascii="Times New Roman" w:hAnsi="Times New Roman" w:cs="Times New Roman"/>
                <w:bCs/>
                <w:sz w:val="15"/>
                <w:szCs w:val="15"/>
              </w:rPr>
              <w:t>30%</w:t>
            </w:r>
          </w:p>
        </w:tc>
      </w:tr>
      <w:tr w:rsidR="003A6777" w:rsidRPr="00AD13F2" w14:paraId="30BEE45D" w14:textId="77777777" w:rsidTr="002E0B5C">
        <w:tc>
          <w:tcPr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F89358" w14:textId="75596183" w:rsidR="003A6777" w:rsidRPr="002E0B5C" w:rsidRDefault="003A6777" w:rsidP="00D945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0B5C">
              <w:rPr>
                <w:rFonts w:ascii="Times New Roman" w:hAnsi="Times New Roman" w:cs="Times New Roman"/>
                <w:sz w:val="16"/>
                <w:szCs w:val="16"/>
              </w:rPr>
              <w:t>Yoshida et al., 2014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A395DDA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5D24798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F114C10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59FE459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207D857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203494F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3205563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A7869D8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88143C2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2115478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DE23279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9B70C3F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E5DA0E2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8F1C955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EC58371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A505D6A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81CA3C4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B5C">
              <w:rPr>
                <w:rFonts w:ascii="Times New Roman" w:hAnsi="Times New Roman" w:cs="Times New Roman"/>
                <w:b/>
                <w:bCs/>
              </w:rPr>
              <w:sym w:font="Symbol" w:char="F02B"/>
            </w:r>
          </w:p>
        </w:tc>
        <w:tc>
          <w:tcPr>
            <w:tcW w:w="10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DC3847F" w14:textId="77777777" w:rsidR="003A6777" w:rsidRPr="002E0B5C" w:rsidRDefault="003A6777" w:rsidP="00D94554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2E0B5C">
              <w:rPr>
                <w:rFonts w:ascii="Times New Roman" w:hAnsi="Times New Roman" w:cs="Times New Roman"/>
                <w:bCs/>
                <w:sz w:val="15"/>
                <w:szCs w:val="15"/>
              </w:rPr>
              <w:t>39%</w:t>
            </w:r>
          </w:p>
        </w:tc>
      </w:tr>
    </w:tbl>
    <w:p w14:paraId="557A91EA" w14:textId="4F1CF19A" w:rsidR="003A6777" w:rsidRPr="003A6777" w:rsidRDefault="003A6777">
      <w:pPr>
        <w:rPr>
          <w:rFonts w:ascii="Times New Roman" w:hAnsi="Times New Roman" w:cs="Times New Roman"/>
        </w:rPr>
      </w:pPr>
    </w:p>
    <w:p w14:paraId="246D7CD0" w14:textId="1759EAAB" w:rsidR="003A6777" w:rsidRPr="003A6777" w:rsidRDefault="003A6777">
      <w:pPr>
        <w:rPr>
          <w:rFonts w:ascii="Times New Roman" w:hAnsi="Times New Roman" w:cs="Times New Roman"/>
        </w:rPr>
      </w:pPr>
      <w:r w:rsidRPr="003A6777">
        <w:rPr>
          <w:rFonts w:ascii="Times New Roman" w:hAnsi="Times New Roman" w:cs="Times New Roman"/>
          <w:b/>
          <w:bCs/>
        </w:rPr>
        <w:sym w:font="Symbol" w:char="F02B"/>
      </w:r>
      <w:r w:rsidRPr="003A6777">
        <w:rPr>
          <w:rFonts w:ascii="Times New Roman" w:hAnsi="Times New Roman" w:cs="Times New Roman"/>
        </w:rPr>
        <w:t xml:space="preserve"> = positive effect of HWD; </w:t>
      </w:r>
      <w:r w:rsidRPr="003A6777">
        <w:rPr>
          <w:rFonts w:ascii="Times New Roman" w:hAnsi="Times New Roman" w:cs="Times New Roman"/>
          <w:b/>
          <w:bCs/>
        </w:rPr>
        <w:sym w:font="Symbol" w:char="F02D"/>
      </w:r>
      <w:r w:rsidRPr="003A6777">
        <w:rPr>
          <w:rFonts w:ascii="Times New Roman" w:hAnsi="Times New Roman" w:cs="Times New Roman"/>
        </w:rPr>
        <w:t xml:space="preserve"> = negative effect of HWD; </w:t>
      </w:r>
      <w:r w:rsidRPr="003A6777">
        <w:rPr>
          <w:rFonts w:ascii="Times New Roman" w:hAnsi="Times New Roman" w:cs="Times New Roman"/>
        </w:rPr>
        <w:sym w:font="Symbol" w:char="F0B7"/>
      </w:r>
      <w:r w:rsidRPr="003A6777">
        <w:rPr>
          <w:rFonts w:ascii="Times New Roman" w:hAnsi="Times New Roman" w:cs="Times New Roman"/>
        </w:rPr>
        <w:t xml:space="preserve"> = no difference between HWD and other condition; (ns) = non-significant trend in indicated direction. If a study assessed more than one outcome in each column, multiple symbols are shown.</w:t>
      </w:r>
    </w:p>
    <w:sectPr w:rsidR="003A6777" w:rsidRPr="003A6777" w:rsidSect="003A6777">
      <w:pgSz w:w="16840" w:h="11900" w:orient="landscape"/>
      <w:pgMar w:top="1034" w:right="1440" w:bottom="761" w:left="1440" w:header="37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CA081" w14:textId="77777777" w:rsidR="00272243" w:rsidRDefault="00272243" w:rsidP="007D6956">
      <w:r>
        <w:separator/>
      </w:r>
    </w:p>
  </w:endnote>
  <w:endnote w:type="continuationSeparator" w:id="0">
    <w:p w14:paraId="3C1267B8" w14:textId="77777777" w:rsidR="00272243" w:rsidRDefault="00272243" w:rsidP="007D6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0DCCB" w14:textId="77777777" w:rsidR="00272243" w:rsidRDefault="00272243" w:rsidP="007D6956">
      <w:r>
        <w:separator/>
      </w:r>
    </w:p>
  </w:footnote>
  <w:footnote w:type="continuationSeparator" w:id="0">
    <w:p w14:paraId="016099A1" w14:textId="77777777" w:rsidR="00272243" w:rsidRDefault="00272243" w:rsidP="007D69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363595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E43868" w14:textId="04E7A8FE" w:rsidR="0064520D" w:rsidRDefault="0064520D" w:rsidP="001808C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05503F" w14:textId="77777777" w:rsidR="0064520D" w:rsidRDefault="0064520D" w:rsidP="007D695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9FA5E1" w14:textId="5CC31AC5" w:rsidR="0064520D" w:rsidRDefault="0064520D" w:rsidP="001808C5">
    <w:pPr>
      <w:pStyle w:val="Header"/>
      <w:framePr w:wrap="none" w:vAnchor="text" w:hAnchor="margin" w:xAlign="right" w:y="1"/>
      <w:rPr>
        <w:rStyle w:val="PageNumber"/>
      </w:rPr>
    </w:pPr>
  </w:p>
  <w:p w14:paraId="0F593DAC" w14:textId="77777777" w:rsidR="0064520D" w:rsidRDefault="0064520D" w:rsidP="007D695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D704055"/>
    <w:multiLevelType w:val="hybridMultilevel"/>
    <w:tmpl w:val="6BFE4F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B035B7"/>
    <w:multiLevelType w:val="hybridMultilevel"/>
    <w:tmpl w:val="6C126A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FB3080"/>
    <w:multiLevelType w:val="hybridMultilevel"/>
    <w:tmpl w:val="6C126A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BA0EC8"/>
    <w:multiLevelType w:val="hybridMultilevel"/>
    <w:tmpl w:val="AF3896B8"/>
    <w:lvl w:ilvl="0" w:tplc="C37281DE">
      <w:start w:val="199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FB43FA"/>
    <w:multiLevelType w:val="hybridMultilevel"/>
    <w:tmpl w:val="83EA5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CE4525"/>
    <w:multiLevelType w:val="hybridMultilevel"/>
    <w:tmpl w:val="260260C0"/>
    <w:lvl w:ilvl="0" w:tplc="AC1E7782">
      <w:start w:val="199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DD0DA2"/>
    <w:multiLevelType w:val="hybridMultilevel"/>
    <w:tmpl w:val="40FC8B6C"/>
    <w:lvl w:ilvl="0" w:tplc="E1CA7FB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824432"/>
    <w:multiLevelType w:val="hybridMultilevel"/>
    <w:tmpl w:val="6C126A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8F3906"/>
    <w:multiLevelType w:val="hybridMultilevel"/>
    <w:tmpl w:val="E6A4DBDA"/>
    <w:lvl w:ilvl="0" w:tplc="E51037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0F1DA0"/>
    <w:multiLevelType w:val="hybridMultilevel"/>
    <w:tmpl w:val="7734ABE4"/>
    <w:lvl w:ilvl="0" w:tplc="BC3CDE86">
      <w:start w:val="199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C007B70"/>
    <w:multiLevelType w:val="hybridMultilevel"/>
    <w:tmpl w:val="45EE12FE"/>
    <w:lvl w:ilvl="0" w:tplc="A9EA1C4E">
      <w:start w:val="199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1BF7FAF"/>
    <w:multiLevelType w:val="hybridMultilevel"/>
    <w:tmpl w:val="83EA5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891083"/>
    <w:multiLevelType w:val="hybridMultilevel"/>
    <w:tmpl w:val="83EA5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16"/>
  </w:num>
  <w:num w:numId="9">
    <w:abstractNumId w:val="5"/>
  </w:num>
  <w:num w:numId="10">
    <w:abstractNumId w:val="12"/>
  </w:num>
  <w:num w:numId="11">
    <w:abstractNumId w:val="9"/>
  </w:num>
  <w:num w:numId="12">
    <w:abstractNumId w:val="17"/>
  </w:num>
  <w:num w:numId="13">
    <w:abstractNumId w:val="10"/>
  </w:num>
  <w:num w:numId="14">
    <w:abstractNumId w:val="15"/>
  </w:num>
  <w:num w:numId="15">
    <w:abstractNumId w:val="14"/>
  </w:num>
  <w:num w:numId="16">
    <w:abstractNumId w:val="8"/>
  </w:num>
  <w:num w:numId="17">
    <w:abstractNumId w:val="7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068"/>
    <w:rsid w:val="000112DD"/>
    <w:rsid w:val="00025C08"/>
    <w:rsid w:val="000363CC"/>
    <w:rsid w:val="00066F22"/>
    <w:rsid w:val="000B3853"/>
    <w:rsid w:val="000D3F18"/>
    <w:rsid w:val="000F3BE2"/>
    <w:rsid w:val="001005FB"/>
    <w:rsid w:val="001044B6"/>
    <w:rsid w:val="00120B5A"/>
    <w:rsid w:val="0012285E"/>
    <w:rsid w:val="00143ACC"/>
    <w:rsid w:val="0015322A"/>
    <w:rsid w:val="001808C5"/>
    <w:rsid w:val="001C4CBC"/>
    <w:rsid w:val="001D665F"/>
    <w:rsid w:val="001F23A3"/>
    <w:rsid w:val="001F5BD6"/>
    <w:rsid w:val="00220336"/>
    <w:rsid w:val="00227068"/>
    <w:rsid w:val="0024644C"/>
    <w:rsid w:val="002559B1"/>
    <w:rsid w:val="00272243"/>
    <w:rsid w:val="00292046"/>
    <w:rsid w:val="002A1ACA"/>
    <w:rsid w:val="002A43A1"/>
    <w:rsid w:val="002A717E"/>
    <w:rsid w:val="002D5AF0"/>
    <w:rsid w:val="002D635C"/>
    <w:rsid w:val="002E0B5C"/>
    <w:rsid w:val="002E35E6"/>
    <w:rsid w:val="00303DE6"/>
    <w:rsid w:val="003235C9"/>
    <w:rsid w:val="00340399"/>
    <w:rsid w:val="003678B4"/>
    <w:rsid w:val="003826AB"/>
    <w:rsid w:val="00387EB9"/>
    <w:rsid w:val="003A6777"/>
    <w:rsid w:val="003C50AF"/>
    <w:rsid w:val="003D19F1"/>
    <w:rsid w:val="00405786"/>
    <w:rsid w:val="00440BAB"/>
    <w:rsid w:val="00445F27"/>
    <w:rsid w:val="004504E7"/>
    <w:rsid w:val="0045523F"/>
    <w:rsid w:val="004672DC"/>
    <w:rsid w:val="00483CF5"/>
    <w:rsid w:val="004A5060"/>
    <w:rsid w:val="004C62BA"/>
    <w:rsid w:val="00515D1D"/>
    <w:rsid w:val="00531745"/>
    <w:rsid w:val="005530D8"/>
    <w:rsid w:val="00570D37"/>
    <w:rsid w:val="005E302D"/>
    <w:rsid w:val="005F0518"/>
    <w:rsid w:val="005F294C"/>
    <w:rsid w:val="0064520D"/>
    <w:rsid w:val="006551E5"/>
    <w:rsid w:val="006616C8"/>
    <w:rsid w:val="00665168"/>
    <w:rsid w:val="00684272"/>
    <w:rsid w:val="0068468C"/>
    <w:rsid w:val="00685E3C"/>
    <w:rsid w:val="00687A07"/>
    <w:rsid w:val="006C0B53"/>
    <w:rsid w:val="006D3AC0"/>
    <w:rsid w:val="0070619E"/>
    <w:rsid w:val="007076B4"/>
    <w:rsid w:val="00720FC8"/>
    <w:rsid w:val="00753583"/>
    <w:rsid w:val="007D2E9E"/>
    <w:rsid w:val="007D490E"/>
    <w:rsid w:val="007D6956"/>
    <w:rsid w:val="00820BF3"/>
    <w:rsid w:val="00827E66"/>
    <w:rsid w:val="008443AB"/>
    <w:rsid w:val="00856E63"/>
    <w:rsid w:val="00860B36"/>
    <w:rsid w:val="0086488C"/>
    <w:rsid w:val="00870AA9"/>
    <w:rsid w:val="00880D99"/>
    <w:rsid w:val="008D1595"/>
    <w:rsid w:val="00913BBE"/>
    <w:rsid w:val="0094298F"/>
    <w:rsid w:val="00945A24"/>
    <w:rsid w:val="00970163"/>
    <w:rsid w:val="009816D7"/>
    <w:rsid w:val="00983DFF"/>
    <w:rsid w:val="00994C8E"/>
    <w:rsid w:val="009A12FD"/>
    <w:rsid w:val="009E10F8"/>
    <w:rsid w:val="009E3451"/>
    <w:rsid w:val="00A150F3"/>
    <w:rsid w:val="00A21993"/>
    <w:rsid w:val="00A621FE"/>
    <w:rsid w:val="00A73A15"/>
    <w:rsid w:val="00A81C90"/>
    <w:rsid w:val="00AA2B10"/>
    <w:rsid w:val="00AB3A39"/>
    <w:rsid w:val="00AC3AF7"/>
    <w:rsid w:val="00AD13F2"/>
    <w:rsid w:val="00AD5AD0"/>
    <w:rsid w:val="00B03D83"/>
    <w:rsid w:val="00B244DB"/>
    <w:rsid w:val="00B317C2"/>
    <w:rsid w:val="00B71EED"/>
    <w:rsid w:val="00B90BDF"/>
    <w:rsid w:val="00C047F3"/>
    <w:rsid w:val="00C20600"/>
    <w:rsid w:val="00C26F5C"/>
    <w:rsid w:val="00C31A4E"/>
    <w:rsid w:val="00C4032A"/>
    <w:rsid w:val="00C91B87"/>
    <w:rsid w:val="00D03FD5"/>
    <w:rsid w:val="00D42AA6"/>
    <w:rsid w:val="00D6271F"/>
    <w:rsid w:val="00D7241C"/>
    <w:rsid w:val="00D85BB1"/>
    <w:rsid w:val="00D94554"/>
    <w:rsid w:val="00DE206A"/>
    <w:rsid w:val="00DE26AE"/>
    <w:rsid w:val="00DE43FB"/>
    <w:rsid w:val="00E17B5C"/>
    <w:rsid w:val="00E22EF4"/>
    <w:rsid w:val="00E27275"/>
    <w:rsid w:val="00E34014"/>
    <w:rsid w:val="00E565B8"/>
    <w:rsid w:val="00E60CC3"/>
    <w:rsid w:val="00E6184F"/>
    <w:rsid w:val="00E62A3B"/>
    <w:rsid w:val="00E659F1"/>
    <w:rsid w:val="00EA0AC1"/>
    <w:rsid w:val="00EA4D62"/>
    <w:rsid w:val="00EB2805"/>
    <w:rsid w:val="00EB67B2"/>
    <w:rsid w:val="00ED41BE"/>
    <w:rsid w:val="00EE6BC3"/>
    <w:rsid w:val="00F40B62"/>
    <w:rsid w:val="00F42DF7"/>
    <w:rsid w:val="00F47434"/>
    <w:rsid w:val="00F97B69"/>
    <w:rsid w:val="00FE3439"/>
    <w:rsid w:val="00FF16D5"/>
    <w:rsid w:val="00FF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72311"/>
  <w15:chartTrackingRefBased/>
  <w15:docId w15:val="{96B9BCF1-A4F8-F74F-B091-7AF9FDDB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068"/>
  </w:style>
  <w:style w:type="paragraph" w:styleId="Heading1">
    <w:name w:val="heading 1"/>
    <w:basedOn w:val="Normal"/>
    <w:next w:val="Normal"/>
    <w:link w:val="Heading1Char"/>
    <w:uiPriority w:val="9"/>
    <w:qFormat/>
    <w:rsid w:val="00227068"/>
    <w:pPr>
      <w:keepNext/>
      <w:keepLines/>
      <w:spacing w:before="240" w:line="480" w:lineRule="auto"/>
      <w:jc w:val="center"/>
      <w:outlineLvl w:val="0"/>
    </w:pPr>
    <w:rPr>
      <w:rFonts w:ascii="Times" w:eastAsiaTheme="majorEastAsia" w:hAnsi="Times" w:cstheme="majorBidi"/>
      <w:b/>
      <w:bCs/>
      <w:color w:val="000000" w:themeColor="text1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27068"/>
    <w:pPr>
      <w:spacing w:before="120"/>
      <w:outlineLvl w:val="1"/>
    </w:pPr>
    <w:rPr>
      <w:b/>
      <w:bCs/>
      <w:i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7068"/>
    <w:pPr>
      <w:keepNext/>
      <w:keepLines/>
      <w:spacing w:before="40" w:line="480" w:lineRule="auto"/>
      <w:outlineLvl w:val="2"/>
    </w:pPr>
    <w:rPr>
      <w:rFonts w:ascii="Times" w:eastAsiaTheme="majorEastAsia" w:hAnsi="Times" w:cstheme="majorBidi"/>
      <w:i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70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1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1F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27068"/>
    <w:rPr>
      <w:rFonts w:ascii="Times" w:eastAsiaTheme="majorEastAsia" w:hAnsi="Times" w:cstheme="majorBid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27068"/>
    <w:rPr>
      <w:rFonts w:ascii="Times" w:eastAsiaTheme="majorEastAsia" w:hAnsi="Times" w:cstheme="majorBidi"/>
      <w:b/>
      <w:bCs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227068"/>
    <w:rPr>
      <w:rFonts w:ascii="Times" w:eastAsiaTheme="majorEastAsia" w:hAnsi="Times" w:cstheme="majorBidi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2706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227068"/>
    <w:pPr>
      <w:ind w:left="720"/>
      <w:contextualSpacing/>
    </w:pPr>
  </w:style>
  <w:style w:type="table" w:styleId="TableGrid">
    <w:name w:val="Table Grid"/>
    <w:basedOn w:val="TableNormal"/>
    <w:uiPriority w:val="39"/>
    <w:rsid w:val="00227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27068"/>
    <w:pPr>
      <w:keepNext/>
      <w:spacing w:before="240" w:after="200"/>
    </w:pPr>
    <w:rPr>
      <w:rFonts w:ascii="Times" w:hAnsi="Times"/>
      <w:i/>
      <w:iCs/>
      <w:color w:val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70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70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706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2706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06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706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068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27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0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06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70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068"/>
  </w:style>
  <w:style w:type="character" w:styleId="PageNumber">
    <w:name w:val="page number"/>
    <w:basedOn w:val="DefaultParagraphFont"/>
    <w:uiPriority w:val="99"/>
    <w:semiHidden/>
    <w:unhideWhenUsed/>
    <w:rsid w:val="00227068"/>
  </w:style>
  <w:style w:type="paragraph" w:customStyle="1" w:styleId="BodyContents">
    <w:name w:val="BodyContents"/>
    <w:qFormat/>
    <w:rsid w:val="00227068"/>
    <w:pPr>
      <w:spacing w:line="360" w:lineRule="auto"/>
      <w:ind w:firstLine="567"/>
    </w:pPr>
    <w:rPr>
      <w:rFonts w:ascii="Times" w:hAnsi="Times"/>
      <w:lang w:val="en-GB"/>
    </w:rPr>
  </w:style>
  <w:style w:type="paragraph" w:styleId="Revision">
    <w:name w:val="Revision"/>
    <w:hidden/>
    <w:uiPriority w:val="99"/>
    <w:semiHidden/>
    <w:rsid w:val="00227068"/>
  </w:style>
  <w:style w:type="character" w:styleId="Hyperlink">
    <w:name w:val="Hyperlink"/>
    <w:basedOn w:val="DefaultParagraphFont"/>
    <w:uiPriority w:val="99"/>
    <w:unhideWhenUsed/>
    <w:rsid w:val="002270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706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270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0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7068"/>
  </w:style>
  <w:style w:type="paragraph" w:customStyle="1" w:styleId="AbstractApplErg">
    <w:name w:val="AbstractApplErg"/>
    <w:qFormat/>
    <w:rsid w:val="00227068"/>
    <w:pPr>
      <w:spacing w:line="480" w:lineRule="auto"/>
      <w:ind w:firstLine="142"/>
    </w:pPr>
    <w:rPr>
      <w:rFonts w:ascii="Times New Roman" w:hAnsi="Times New Roman" w:cs="Times New Roman"/>
      <w:color w:val="000000" w:themeColor="text1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504E7"/>
    <w:pPr>
      <w:spacing w:before="480" w:line="276" w:lineRule="auto"/>
      <w:jc w:val="left"/>
      <w:outlineLvl w:val="9"/>
    </w:pPr>
    <w:rPr>
      <w:rFonts w:asciiTheme="majorHAnsi" w:hAnsiTheme="majorHAnsi"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04E7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504E7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504E7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504E7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504E7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504E7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504E7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504E7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504E7"/>
    <w:pPr>
      <w:ind w:left="1920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504E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4E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3AC855-B17B-4FD6-90C7-34CC11B9D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808</Words>
  <Characters>21706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Smith</dc:creator>
  <cp:keywords/>
  <dc:description/>
  <cp:lastModifiedBy>Penelope Sanderson</cp:lastModifiedBy>
  <cp:revision>3</cp:revision>
  <dcterms:created xsi:type="dcterms:W3CDTF">2021-04-29T01:14:00Z</dcterms:created>
  <dcterms:modified xsi:type="dcterms:W3CDTF">2021-04-29T01:15:00Z</dcterms:modified>
</cp:coreProperties>
</file>